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09545" w14:textId="7FF3F87D" w:rsidR="000F2482" w:rsidRPr="00DC07C8" w:rsidRDefault="000F2482">
      <w:pPr>
        <w:rPr>
          <w:rFonts w:ascii="Times New Roman" w:hAnsi="Times New Roman" w:cs="Times New Roman"/>
          <w:sz w:val="24"/>
          <w:szCs w:val="24"/>
        </w:rPr>
      </w:pPr>
      <w:r w:rsidRPr="00DC07C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S2. Table S2. </w:t>
      </w:r>
      <w:r w:rsidR="001E65C4" w:rsidRPr="001E65C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1E65C4" w:rsidRPr="001E65C4">
        <w:rPr>
          <w:rFonts w:ascii="Times New Roman" w:hAnsi="Times New Roman" w:cs="Times New Roman"/>
          <w:b/>
          <w:bCs/>
          <w:sz w:val="24"/>
          <w:szCs w:val="24"/>
        </w:rPr>
        <w:t>-values for the</w:t>
      </w:r>
      <w:r w:rsidR="001E65C4">
        <w:rPr>
          <w:rFonts w:ascii="Times New Roman" w:hAnsi="Times New Roman" w:cs="Times New Roman"/>
          <w:b/>
          <w:bCs/>
          <w:sz w:val="24"/>
          <w:szCs w:val="24"/>
        </w:rPr>
        <w:t xml:space="preserve"> parameters analysed in the </w:t>
      </w:r>
      <w:r w:rsidR="001E65C4" w:rsidRPr="001E65C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="001E65C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1E65C4" w:rsidRPr="001E65C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="001E65C4">
        <w:rPr>
          <w:rFonts w:ascii="Times New Roman" w:hAnsi="Times New Roman" w:cs="Times New Roman"/>
          <w:b/>
          <w:bCs/>
          <w:sz w:val="24"/>
          <w:szCs w:val="24"/>
        </w:rPr>
        <w:t xml:space="preserve"> experiments</w:t>
      </w:r>
    </w:p>
    <w:p w14:paraId="15692B1D" w14:textId="6C3704D2" w:rsidR="000F2482" w:rsidRPr="00DC07C8" w:rsidRDefault="000F2482" w:rsidP="000F24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C07C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In vitro</w:t>
      </w:r>
      <w:r w:rsidRPr="00DC07C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experiment</w:t>
      </w:r>
    </w:p>
    <w:p w14:paraId="3EDB37B7" w14:textId="261A5C2E" w:rsidR="00636DDA" w:rsidRPr="00DC07C8" w:rsidRDefault="00472C94" w:rsidP="00636DDA">
      <w:pPr>
        <w:jc w:val="both"/>
        <w:rPr>
          <w:rFonts w:ascii="Times New Roman" w:hAnsi="Times New Roman" w:cs="Times New Roman"/>
          <w:sz w:val="24"/>
          <w:szCs w:val="24"/>
        </w:rPr>
      </w:pPr>
      <w:r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A.1. </w:t>
      </w:r>
      <w:r w:rsidR="00D32F92" w:rsidRPr="00D32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D32F92" w:rsidRPr="00D32F92">
        <w:rPr>
          <w:rFonts w:ascii="Times New Roman" w:hAnsi="Times New Roman" w:cs="Times New Roman"/>
          <w:b/>
          <w:bCs/>
          <w:sz w:val="24"/>
          <w:szCs w:val="24"/>
        </w:rPr>
        <w:t>-values</w:t>
      </w:r>
      <w:r w:rsidR="00D32F92" w:rsidRP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4515F8"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the </w:t>
      </w:r>
      <w:r w:rsidR="000F2482" w:rsidRPr="00DC07C8">
        <w:rPr>
          <w:rFonts w:ascii="Times New Roman" w:hAnsi="Times New Roman" w:cs="Times New Roman"/>
          <w:b/>
          <w:bCs/>
          <w:sz w:val="24"/>
          <w:szCs w:val="24"/>
        </w:rPr>
        <w:t>distribution of ROS (+) and ROS (-) cells in IPEC-1 cell population</w:t>
      </w:r>
      <w:r w:rsidR="000F2482" w:rsidRPr="00DC07C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8FC5C06" w14:textId="7AF530FB" w:rsidR="004515F8" w:rsidRPr="004515F8" w:rsidRDefault="004515F8" w:rsidP="004515F8">
      <w:pPr>
        <w:jc w:val="both"/>
        <w:rPr>
          <w:rFonts w:ascii="Times New Roman" w:hAnsi="Times New Roman" w:cs="Times New Roman"/>
        </w:rPr>
      </w:pPr>
    </w:p>
    <w:tbl>
      <w:tblPr>
        <w:tblW w:w="85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016"/>
        <w:gridCol w:w="960"/>
        <w:gridCol w:w="960"/>
        <w:gridCol w:w="1458"/>
        <w:gridCol w:w="960"/>
        <w:gridCol w:w="1592"/>
      </w:tblGrid>
      <w:tr w:rsidR="000F2482" w:rsidRPr="004515F8" w14:paraId="5D3E5BAC" w14:textId="77777777" w:rsidTr="004515F8">
        <w:trPr>
          <w:trHeight w:val="300"/>
        </w:trPr>
        <w:tc>
          <w:tcPr>
            <w:tcW w:w="859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F442" w14:textId="4770D22A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OS-</w:t>
            </w:r>
          </w:p>
        </w:tc>
      </w:tr>
      <w:tr w:rsidR="000F2482" w:rsidRPr="000F2482" w14:paraId="02BE2ECF" w14:textId="77777777" w:rsidTr="00636DDA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FBB0BE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84A0E" w14:textId="69239F6B" w:rsidR="000F2482" w:rsidRPr="000F2482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DDD8B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8EAE6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38C84562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A938B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49B3E9E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</w:tr>
      <w:tr w:rsidR="000F2482" w:rsidRPr="000F2482" w14:paraId="1CC55225" w14:textId="77777777" w:rsidTr="00636DDA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1674F8" w14:textId="3C21FF89" w:rsidR="000F2482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229A8" w14:textId="3FF8B0DA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50186" w14:textId="0E89EE98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8564E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D83EC5D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F99B4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6887A36" w14:textId="0F0E4CF9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63</w:t>
            </w:r>
          </w:p>
        </w:tc>
      </w:tr>
      <w:tr w:rsidR="000F2482" w:rsidRPr="000F2482" w14:paraId="3CD1D962" w14:textId="77777777" w:rsidTr="00636DDA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ED17D4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7F74F" w14:textId="7EB5D363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75CA1" w14:textId="42A57423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9588B" w14:textId="3C32EFBB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5A568DFB" w14:textId="39578A0F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1CCF2" w14:textId="4A12759D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057035F0" w14:textId="73B1C6F4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43</w:t>
            </w:r>
          </w:p>
        </w:tc>
      </w:tr>
      <w:tr w:rsidR="000F2482" w:rsidRPr="000F2482" w14:paraId="187663AC" w14:textId="77777777" w:rsidTr="00636DDA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8D49FC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C2A08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53473" w14:textId="282B6C63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9D474" w14:textId="60652D7E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-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AD83438" w14:textId="3D10AF1F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80629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2F1271E" w14:textId="5BA6B73B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53</w:t>
            </w:r>
          </w:p>
        </w:tc>
      </w:tr>
      <w:tr w:rsidR="000F2482" w:rsidRPr="000F2482" w14:paraId="441FE4D1" w14:textId="77777777" w:rsidTr="00636DDA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DA72B0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E7C11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A5F82" w14:textId="404D536F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ED512" w14:textId="57141E13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56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0850DB06" w14:textId="248F1F41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F3399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39B33D3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0F2482" w:rsidRPr="000F2482" w14:paraId="795B32A3" w14:textId="77777777" w:rsidTr="00636DDA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9A047D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AEBBB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220E1" w14:textId="5E490D8F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41733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660AF9F5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42490" w14:textId="21AECA58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5B9B8C1E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0F2482" w:rsidRPr="000F2482" w14:paraId="4A29C433" w14:textId="77777777" w:rsidTr="00636DDA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B28BF4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FE97A" w14:textId="362E5648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CE55A" w14:textId="5B14F0C3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7AD99" w14:textId="41349974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53</w:t>
            </w:r>
          </w:p>
        </w:tc>
        <w:tc>
          <w:tcPr>
            <w:tcW w:w="1458" w:type="dxa"/>
            <w:shd w:val="clear" w:color="auto" w:fill="auto"/>
            <w:noWrap/>
            <w:vAlign w:val="bottom"/>
            <w:hideMark/>
          </w:tcPr>
          <w:p w14:paraId="226BA2D2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21CC5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7267A2B" w14:textId="4995619E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</w:tbl>
    <w:p w14:paraId="69E4DAFD" w14:textId="7E99BB54" w:rsidR="000F2482" w:rsidRDefault="000F2482"/>
    <w:tbl>
      <w:tblPr>
        <w:tblW w:w="8590" w:type="dxa"/>
        <w:tblLook w:val="04A0" w:firstRow="1" w:lastRow="0" w:firstColumn="1" w:lastColumn="0" w:noHBand="0" w:noVBand="1"/>
      </w:tblPr>
      <w:tblGrid>
        <w:gridCol w:w="1701"/>
        <w:gridCol w:w="1016"/>
        <w:gridCol w:w="960"/>
        <w:gridCol w:w="960"/>
        <w:gridCol w:w="1458"/>
        <w:gridCol w:w="960"/>
        <w:gridCol w:w="1584"/>
        <w:gridCol w:w="7"/>
      </w:tblGrid>
      <w:tr w:rsidR="000F2482" w:rsidRPr="004515F8" w14:paraId="4DEF3185" w14:textId="77777777" w:rsidTr="004515F8">
        <w:trPr>
          <w:gridAfter w:val="1"/>
          <w:wAfter w:w="7" w:type="dxa"/>
          <w:trHeight w:val="300"/>
        </w:trPr>
        <w:tc>
          <w:tcPr>
            <w:tcW w:w="85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980D" w14:textId="6AF30CB3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OS+</w:t>
            </w:r>
          </w:p>
        </w:tc>
      </w:tr>
      <w:tr w:rsidR="000F2482" w:rsidRPr="000F2482" w14:paraId="6D012D8E" w14:textId="77777777" w:rsidTr="004515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B257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9BE7" w14:textId="5BA897A0" w:rsidR="000F2482" w:rsidRPr="000F2482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E721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9A5A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65D6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6EE1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60B0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</w:tr>
      <w:tr w:rsidR="000F2482" w:rsidRPr="000F2482" w14:paraId="0EA15D84" w14:textId="77777777" w:rsidTr="004515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96D2" w14:textId="07CC3F40" w:rsidR="000F2482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E868" w14:textId="3559EDBA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A9C2" w14:textId="1D2EA184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585D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95F1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1432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8D3E" w14:textId="421D7229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74</w:t>
            </w:r>
          </w:p>
        </w:tc>
      </w:tr>
      <w:tr w:rsidR="000F2482" w:rsidRPr="000F2482" w14:paraId="315BBF82" w14:textId="77777777" w:rsidTr="004515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A32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57AD" w14:textId="7864B672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56D3" w14:textId="5601C49F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A15D" w14:textId="18367F6C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35EB" w14:textId="411A621F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36A3" w14:textId="3E9914A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E2E3" w14:textId="2D8A5BBA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50</w:t>
            </w:r>
          </w:p>
        </w:tc>
      </w:tr>
      <w:tr w:rsidR="000F2482" w:rsidRPr="000F2482" w14:paraId="4E53C225" w14:textId="77777777" w:rsidTr="004515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BC0A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5FF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03B9" w14:textId="4E680A40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B31E" w14:textId="1CE0EF9D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3062" w14:textId="1BD5AD9E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F910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D65E" w14:textId="0CEC4EFF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60</w:t>
            </w:r>
          </w:p>
        </w:tc>
      </w:tr>
      <w:tr w:rsidR="000F2482" w:rsidRPr="000F2482" w14:paraId="1C704660" w14:textId="77777777" w:rsidTr="004515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D1CA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61B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903C" w14:textId="5B1D4B2B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3340" w14:textId="6ED254D4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5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F5FE" w14:textId="7C552A6E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DFA6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BCFE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0F2482" w:rsidRPr="000F2482" w14:paraId="7EB9E628" w14:textId="77777777" w:rsidTr="004515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8C25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34EA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EE2B" w14:textId="1474557A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B686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F06C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2C7D" w14:textId="6A49BA5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54E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0F2482" w:rsidRPr="000F2482" w14:paraId="6CDB5398" w14:textId="77777777" w:rsidTr="004515F8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F8EE8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3639" w14:textId="6C41EA38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ED751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F127" w14:textId="5AA1644D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6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E3DE3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E356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64B16" w14:textId="297E898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</w:tbl>
    <w:p w14:paraId="6AB4711C" w14:textId="206CAA71" w:rsidR="000F2482" w:rsidRPr="00472C94" w:rsidRDefault="00472C94">
      <w:pPr>
        <w:rPr>
          <w:rFonts w:ascii="Times New Roman" w:hAnsi="Times New Roman" w:cs="Times New Roman"/>
          <w:sz w:val="20"/>
          <w:szCs w:val="20"/>
        </w:rPr>
      </w:pPr>
      <w:r w:rsidRPr="00472C94">
        <w:rPr>
          <w:rFonts w:ascii="Times New Roman" w:hAnsi="Times New Roman" w:cs="Times New Roman"/>
          <w:sz w:val="20"/>
          <w:szCs w:val="20"/>
        </w:rPr>
        <w:t>IPEC-1 cells were treated with LPS for 4 hours continuously and then with GSM extract or EGCG for another 24 hours. Control = untreated control cells; LPS = cells treated with 5 µg/ml LPS; GSM= cells treated with GSM (50 µg/mL); LPS + GSM= cells treated with LPS (5 µg/ml) and GSM (50 µg/ml); EGCG= cells treated with EGCG (50 µM); LPS + EGCG = cells treated with LPS (5 µg/ml) and EGCG (50 µM). (ns = unsignificant; p values &lt; 0.050 were written in Italic).</w:t>
      </w:r>
    </w:p>
    <w:p w14:paraId="6ED9F78F" w14:textId="039CC433" w:rsidR="000F2482" w:rsidRPr="00DC07C8" w:rsidRDefault="00472C94" w:rsidP="004515F8">
      <w:pPr>
        <w:jc w:val="both"/>
        <w:rPr>
          <w:rFonts w:ascii="Times New Roman" w:hAnsi="Times New Roman" w:cs="Times New Roman"/>
          <w:sz w:val="24"/>
          <w:szCs w:val="24"/>
        </w:rPr>
      </w:pPr>
      <w:r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A.2. </w:t>
      </w:r>
      <w:r w:rsidR="00D32F92" w:rsidRPr="00D32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D32F92" w:rsidRPr="00D32F92">
        <w:rPr>
          <w:rFonts w:ascii="Times New Roman" w:hAnsi="Times New Roman" w:cs="Times New Roman"/>
          <w:b/>
          <w:bCs/>
          <w:sz w:val="24"/>
          <w:szCs w:val="24"/>
        </w:rPr>
        <w:t>-values</w:t>
      </w:r>
      <w:r w:rsidR="00D32F92" w:rsidRP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the </w:t>
      </w:r>
      <w:r w:rsidR="000F2482"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>gene expression in IPEC-1 cells</w:t>
      </w:r>
    </w:p>
    <w:tbl>
      <w:tblPr>
        <w:tblW w:w="88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4"/>
        <w:gridCol w:w="144"/>
        <w:gridCol w:w="728"/>
        <w:gridCol w:w="149"/>
        <w:gridCol w:w="150"/>
        <w:gridCol w:w="677"/>
        <w:gridCol w:w="141"/>
        <w:gridCol w:w="142"/>
        <w:gridCol w:w="677"/>
        <w:gridCol w:w="141"/>
        <w:gridCol w:w="142"/>
        <w:gridCol w:w="1089"/>
        <w:gridCol w:w="142"/>
        <w:gridCol w:w="142"/>
        <w:gridCol w:w="676"/>
        <w:gridCol w:w="142"/>
        <w:gridCol w:w="142"/>
        <w:gridCol w:w="1449"/>
        <w:gridCol w:w="142"/>
        <w:gridCol w:w="142"/>
      </w:tblGrid>
      <w:tr w:rsidR="000F2482" w:rsidRPr="004515F8" w14:paraId="17A80310" w14:textId="77777777" w:rsidTr="00E91B76">
        <w:trPr>
          <w:trHeight w:val="300"/>
        </w:trPr>
        <w:tc>
          <w:tcPr>
            <w:tcW w:w="8861" w:type="dxa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D72F" w14:textId="1AEBDE86" w:rsidR="000F2482" w:rsidRPr="00472C94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GB"/>
              </w:rPr>
              <w:t>CAT</w:t>
            </w: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 gene</w:t>
            </w:r>
          </w:p>
        </w:tc>
      </w:tr>
      <w:tr w:rsidR="000F2482" w:rsidRPr="004515F8" w14:paraId="5C636211" w14:textId="77777777" w:rsidTr="00E91B76">
        <w:trPr>
          <w:trHeight w:val="300"/>
        </w:trPr>
        <w:tc>
          <w:tcPr>
            <w:tcW w:w="184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A66D99" w14:textId="77777777" w:rsidR="000F2482" w:rsidRPr="004515F8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C77FF8" w14:textId="7E5ECE83" w:rsidR="000F2482" w:rsidRPr="004515F8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850A75" w14:textId="17377DA8" w:rsidR="000F2482" w:rsidRPr="004515F8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EF21A4" w14:textId="46DC660E" w:rsidR="000F2482" w:rsidRPr="004515F8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EA7A14" w14:textId="104400A1" w:rsidR="000F2482" w:rsidRPr="004515F8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5A2184" w14:textId="1BD8D64A" w:rsidR="000F2482" w:rsidRPr="004515F8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C48D09" w14:textId="68A19864" w:rsidR="000F2482" w:rsidRPr="004515F8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</w:tr>
      <w:tr w:rsidR="000F2482" w:rsidRPr="000F2482" w14:paraId="613BF683" w14:textId="77777777" w:rsidTr="00E91B76">
        <w:trPr>
          <w:trHeight w:val="300"/>
        </w:trPr>
        <w:tc>
          <w:tcPr>
            <w:tcW w:w="1848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8A4040" w14:textId="33131F4B" w:rsidR="000F2482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02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9D03" w14:textId="00E571DF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33AF" w14:textId="01366AD8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8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B83D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B2C8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8C75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35BA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0F2482" w:rsidRPr="000F2482" w14:paraId="02AE2AFA" w14:textId="77777777" w:rsidTr="00E91B76">
        <w:trPr>
          <w:trHeight w:val="300"/>
        </w:trPr>
        <w:tc>
          <w:tcPr>
            <w:tcW w:w="1848" w:type="dxa"/>
            <w:gridSpan w:val="3"/>
            <w:shd w:val="clear" w:color="auto" w:fill="auto"/>
            <w:noWrap/>
            <w:vAlign w:val="bottom"/>
            <w:hideMark/>
          </w:tcPr>
          <w:p w14:paraId="546CE68A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1027" w:type="dxa"/>
            <w:gridSpan w:val="3"/>
            <w:shd w:val="clear" w:color="auto" w:fill="auto"/>
            <w:noWrap/>
            <w:vAlign w:val="bottom"/>
            <w:hideMark/>
          </w:tcPr>
          <w:p w14:paraId="70D52C00" w14:textId="62B529B4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D05DD1C" w14:textId="38E1C35D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5003E3C" w14:textId="3BDB291E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9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15604D14" w14:textId="65E71874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A79C478" w14:textId="7A6726DA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0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1C72FF05" w14:textId="5B6E2ED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9</w:t>
            </w:r>
          </w:p>
        </w:tc>
      </w:tr>
      <w:tr w:rsidR="000F2482" w:rsidRPr="000F2482" w14:paraId="4F60B938" w14:textId="77777777" w:rsidTr="00E91B76">
        <w:trPr>
          <w:trHeight w:val="300"/>
        </w:trPr>
        <w:tc>
          <w:tcPr>
            <w:tcW w:w="1848" w:type="dxa"/>
            <w:gridSpan w:val="3"/>
            <w:shd w:val="clear" w:color="auto" w:fill="auto"/>
            <w:noWrap/>
            <w:vAlign w:val="bottom"/>
            <w:hideMark/>
          </w:tcPr>
          <w:p w14:paraId="6EB36939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027" w:type="dxa"/>
            <w:gridSpan w:val="3"/>
            <w:shd w:val="clear" w:color="auto" w:fill="auto"/>
            <w:noWrap/>
            <w:vAlign w:val="bottom"/>
            <w:hideMark/>
          </w:tcPr>
          <w:p w14:paraId="73D89695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715D208" w14:textId="1E4683D2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1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B275924" w14:textId="3EC704A1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2F93AAEC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F10E87D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56B3EB8F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0F2482" w:rsidRPr="000F2482" w14:paraId="2A223501" w14:textId="77777777" w:rsidTr="00E91B76">
        <w:trPr>
          <w:trHeight w:val="300"/>
        </w:trPr>
        <w:tc>
          <w:tcPr>
            <w:tcW w:w="1848" w:type="dxa"/>
            <w:gridSpan w:val="3"/>
            <w:shd w:val="clear" w:color="auto" w:fill="auto"/>
            <w:noWrap/>
            <w:vAlign w:val="bottom"/>
            <w:hideMark/>
          </w:tcPr>
          <w:p w14:paraId="4CAE853D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1027" w:type="dxa"/>
            <w:gridSpan w:val="3"/>
            <w:shd w:val="clear" w:color="auto" w:fill="auto"/>
            <w:noWrap/>
            <w:vAlign w:val="bottom"/>
            <w:hideMark/>
          </w:tcPr>
          <w:p w14:paraId="5E3A6494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1315F6E" w14:textId="1D8B5E43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E26B462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0DE30100" w14:textId="26A137CC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8AA236E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121E2947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0F2482" w:rsidRPr="000F2482" w14:paraId="527D3B52" w14:textId="77777777" w:rsidTr="00E91B76">
        <w:trPr>
          <w:trHeight w:val="300"/>
        </w:trPr>
        <w:tc>
          <w:tcPr>
            <w:tcW w:w="1848" w:type="dxa"/>
            <w:gridSpan w:val="3"/>
            <w:shd w:val="clear" w:color="auto" w:fill="auto"/>
            <w:noWrap/>
            <w:vAlign w:val="bottom"/>
            <w:hideMark/>
          </w:tcPr>
          <w:p w14:paraId="7D582148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027" w:type="dxa"/>
            <w:gridSpan w:val="3"/>
            <w:shd w:val="clear" w:color="auto" w:fill="auto"/>
            <w:noWrap/>
            <w:vAlign w:val="bottom"/>
            <w:hideMark/>
          </w:tcPr>
          <w:p w14:paraId="3901B0A8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0E2ED48" w14:textId="0AE53F63" w:rsidR="000F2482" w:rsidRPr="00E91B76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91B76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 w:rsidRPr="00E91B7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E91B76">
              <w:rPr>
                <w:rFonts w:ascii="Times New Roman" w:eastAsia="Times New Roman" w:hAnsi="Times New Roman" w:cs="Times New Roman"/>
                <w:lang w:eastAsia="en-GB"/>
              </w:rPr>
              <w:t>06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CB5AB3C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107712F6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31F2C14" w14:textId="4AC3FB18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1DEAC466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0F2482" w:rsidRPr="000F2482" w14:paraId="7E8E9D0B" w14:textId="77777777" w:rsidTr="00E91B76">
        <w:trPr>
          <w:trHeight w:val="300"/>
        </w:trPr>
        <w:tc>
          <w:tcPr>
            <w:tcW w:w="1848" w:type="dxa"/>
            <w:gridSpan w:val="3"/>
            <w:shd w:val="clear" w:color="auto" w:fill="auto"/>
            <w:noWrap/>
            <w:vAlign w:val="bottom"/>
            <w:hideMark/>
          </w:tcPr>
          <w:p w14:paraId="29599075" w14:textId="77777777" w:rsidR="000F2482" w:rsidRPr="000F2482" w:rsidRDefault="000F2482" w:rsidP="000F2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  <w:tc>
          <w:tcPr>
            <w:tcW w:w="1027" w:type="dxa"/>
            <w:gridSpan w:val="3"/>
            <w:shd w:val="clear" w:color="auto" w:fill="auto"/>
            <w:noWrap/>
            <w:vAlign w:val="bottom"/>
            <w:hideMark/>
          </w:tcPr>
          <w:p w14:paraId="6C079FE9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B8E8B74" w14:textId="58BF5F2E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1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688CADE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68DB6583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3D23BA4" w14:textId="77777777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7346CF60" w14:textId="091D094C" w:rsidR="000F2482" w:rsidRPr="000F2482" w:rsidRDefault="000F2482" w:rsidP="000F2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4515F8" w:rsidRPr="004515F8" w14:paraId="1AAF4676" w14:textId="77777777" w:rsidTr="00E91B76">
        <w:trPr>
          <w:trHeight w:val="300"/>
        </w:trPr>
        <w:tc>
          <w:tcPr>
            <w:tcW w:w="8861" w:type="dxa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BF6A" w14:textId="0A5CBFD7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GB"/>
              </w:rPr>
              <w:t>SOD</w:t>
            </w: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 gene</w:t>
            </w:r>
          </w:p>
        </w:tc>
      </w:tr>
      <w:tr w:rsidR="004515F8" w:rsidRPr="004515F8" w14:paraId="4E2106AF" w14:textId="77777777" w:rsidTr="00E91B7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1AD134" w14:textId="77777777" w:rsidR="004515F8" w:rsidRPr="004515F8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D87C14" w14:textId="155FE960" w:rsidR="004515F8" w:rsidRPr="004515F8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CC9FB" w14:textId="5F4B2EA1" w:rsidR="004515F8" w:rsidRPr="004515F8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7D7D4B" w14:textId="6248B02D" w:rsidR="004515F8" w:rsidRPr="004515F8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5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3CA1A6" w14:textId="199B9873" w:rsidR="004515F8" w:rsidRPr="004515F8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1263B9" w14:textId="01342F0D" w:rsidR="004515F8" w:rsidRPr="004515F8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8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88AB51" w14:textId="49FDACD6" w:rsidR="004515F8" w:rsidRPr="004515F8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</w:tr>
      <w:tr w:rsidR="004515F8" w:rsidRPr="000F2482" w14:paraId="1E0DD2CA" w14:textId="77777777" w:rsidTr="00E91B76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EE792" w14:textId="68967135" w:rsidR="004515F8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01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A98E" w14:textId="0969F94F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5412" w14:textId="7A0398D6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9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2C2D" w14:textId="0366459A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1</w:t>
            </w:r>
          </w:p>
        </w:tc>
        <w:tc>
          <w:tcPr>
            <w:tcW w:w="151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9AEE" w14:textId="77777777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7B79" w14:textId="77777777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87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90B9" w14:textId="6CF203C4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7</w:t>
            </w:r>
          </w:p>
        </w:tc>
      </w:tr>
      <w:tr w:rsidR="00E91B76" w:rsidRPr="000F2482" w14:paraId="48C5E4D8" w14:textId="77777777" w:rsidTr="00E91B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5C5119" w14:textId="77777777" w:rsidR="00E91B76" w:rsidRPr="000F2482" w:rsidRDefault="00E91B76" w:rsidP="00E91B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579FEB05" w14:textId="36E784C1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9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2D080ED6" w14:textId="7EC29BAE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92DF06D" w14:textId="2E1C16BD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4</w:t>
            </w:r>
          </w:p>
        </w:tc>
        <w:tc>
          <w:tcPr>
            <w:tcW w:w="1514" w:type="dxa"/>
            <w:gridSpan w:val="4"/>
            <w:shd w:val="clear" w:color="auto" w:fill="auto"/>
            <w:noWrap/>
            <w:vAlign w:val="center"/>
            <w:hideMark/>
          </w:tcPr>
          <w:p w14:paraId="626D406A" w14:textId="44489A40" w:rsidR="00E91B76" w:rsidRPr="00E91B76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91B7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center"/>
            <w:hideMark/>
          </w:tcPr>
          <w:p w14:paraId="144D12E7" w14:textId="64A1B029" w:rsidR="00E91B76" w:rsidRPr="00E91B76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91B7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875" w:type="dxa"/>
            <w:gridSpan w:val="4"/>
            <w:shd w:val="clear" w:color="auto" w:fill="auto"/>
            <w:noWrap/>
            <w:vAlign w:val="bottom"/>
            <w:hideMark/>
          </w:tcPr>
          <w:p w14:paraId="6BDAED13" w14:textId="70723BF6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6</w:t>
            </w:r>
          </w:p>
        </w:tc>
      </w:tr>
      <w:tr w:rsidR="004515F8" w:rsidRPr="000F2482" w14:paraId="642936BD" w14:textId="77777777" w:rsidTr="00E91B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E8FE85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07791C2C" w14:textId="065619E9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1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4C3A6E2B" w14:textId="403942E8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8A14B93" w14:textId="1E6C620C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14" w:type="dxa"/>
            <w:gridSpan w:val="4"/>
            <w:shd w:val="clear" w:color="auto" w:fill="auto"/>
            <w:noWrap/>
            <w:vAlign w:val="bottom"/>
            <w:hideMark/>
          </w:tcPr>
          <w:p w14:paraId="5EDD2C14" w14:textId="77777777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5F0E7D6" w14:textId="77777777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875" w:type="dxa"/>
            <w:gridSpan w:val="4"/>
            <w:shd w:val="clear" w:color="auto" w:fill="auto"/>
            <w:noWrap/>
            <w:vAlign w:val="bottom"/>
            <w:hideMark/>
          </w:tcPr>
          <w:p w14:paraId="65FADE26" w14:textId="77777777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E91B76" w:rsidRPr="000F2482" w14:paraId="4BF588B8" w14:textId="77777777" w:rsidTr="00E91B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25CFD2" w14:textId="77777777" w:rsidR="00E91B76" w:rsidRPr="000F2482" w:rsidRDefault="00E91B76" w:rsidP="00E91B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71A278FD" w14:textId="77777777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14:paraId="0108699D" w14:textId="6A871BFF" w:rsidR="00E91B76" w:rsidRPr="00E91B76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91B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91B76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AC86E7F" w14:textId="77777777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514" w:type="dxa"/>
            <w:gridSpan w:val="4"/>
            <w:shd w:val="clear" w:color="auto" w:fill="auto"/>
            <w:noWrap/>
            <w:vAlign w:val="bottom"/>
            <w:hideMark/>
          </w:tcPr>
          <w:p w14:paraId="3643DC66" w14:textId="1C958EB8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46B0753" w14:textId="77777777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875" w:type="dxa"/>
            <w:gridSpan w:val="4"/>
            <w:shd w:val="clear" w:color="auto" w:fill="auto"/>
            <w:noWrap/>
            <w:vAlign w:val="bottom"/>
            <w:hideMark/>
          </w:tcPr>
          <w:p w14:paraId="7904E5EC" w14:textId="77777777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E91B76" w:rsidRPr="000F2482" w14:paraId="3F65A824" w14:textId="77777777" w:rsidTr="00E91B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8AC998" w14:textId="77777777" w:rsidR="00E91B76" w:rsidRPr="000F2482" w:rsidRDefault="00E91B76" w:rsidP="00E91B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5864A263" w14:textId="77777777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14:paraId="27B68576" w14:textId="1C08DAB9" w:rsidR="00E91B76" w:rsidRPr="00E91B76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91B7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91B76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02ABD03" w14:textId="77777777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514" w:type="dxa"/>
            <w:gridSpan w:val="4"/>
            <w:shd w:val="clear" w:color="auto" w:fill="auto"/>
            <w:noWrap/>
            <w:vAlign w:val="bottom"/>
            <w:hideMark/>
          </w:tcPr>
          <w:p w14:paraId="22A1D7F6" w14:textId="77777777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5E6B0DD" w14:textId="3FFC6BFD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875" w:type="dxa"/>
            <w:gridSpan w:val="4"/>
            <w:shd w:val="clear" w:color="auto" w:fill="auto"/>
            <w:noWrap/>
            <w:vAlign w:val="bottom"/>
            <w:hideMark/>
          </w:tcPr>
          <w:p w14:paraId="6E1BE679" w14:textId="77777777" w:rsidR="00E91B76" w:rsidRPr="000F2482" w:rsidRDefault="00E91B76" w:rsidP="00E91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0E5483BC" w14:textId="77777777" w:rsidTr="00E91B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F05468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LPS + EGCG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53E2DFC3" w14:textId="7AD76D95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7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41AF2EB5" w14:textId="03DA0C19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89F9AAF" w14:textId="77777777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514" w:type="dxa"/>
            <w:gridSpan w:val="4"/>
            <w:shd w:val="clear" w:color="auto" w:fill="auto"/>
            <w:noWrap/>
            <w:vAlign w:val="bottom"/>
            <w:hideMark/>
          </w:tcPr>
          <w:p w14:paraId="1DFE2FFA" w14:textId="77777777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B833BCC" w14:textId="77777777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875" w:type="dxa"/>
            <w:gridSpan w:val="4"/>
            <w:shd w:val="clear" w:color="auto" w:fill="auto"/>
            <w:noWrap/>
            <w:vAlign w:val="bottom"/>
            <w:hideMark/>
          </w:tcPr>
          <w:p w14:paraId="3499E0DE" w14:textId="7148A21A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15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4515F8" w:rsidRPr="002B01DE" w14:paraId="40CF524E" w14:textId="77777777" w:rsidTr="00E91B76">
        <w:trPr>
          <w:gridAfter w:val="2"/>
          <w:wAfter w:w="284" w:type="dxa"/>
          <w:trHeight w:val="300"/>
        </w:trPr>
        <w:tc>
          <w:tcPr>
            <w:tcW w:w="8577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9CBA" w14:textId="28C1D4AC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GB"/>
              </w:rPr>
              <w:t>GPx</w:t>
            </w:r>
            <w:r w:rsidR="002B01DE" w:rsidRPr="00472C9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  <w:r w:rsidR="002B01DE"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gene</w:t>
            </w:r>
          </w:p>
        </w:tc>
      </w:tr>
      <w:tr w:rsidR="004515F8" w:rsidRPr="002B01DE" w14:paraId="70BF9E14" w14:textId="77777777" w:rsidTr="00E91B76">
        <w:trPr>
          <w:gridAfter w:val="2"/>
          <w:wAfter w:w="284" w:type="dxa"/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EDAEB1" w14:textId="77777777" w:rsidR="004515F8" w:rsidRPr="002B01DE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5367FC" w14:textId="390E40CC" w:rsidR="004515F8" w:rsidRPr="002B01DE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9046B" w14:textId="1211DD42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BB367E" w14:textId="5261F608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264D67" w14:textId="13286E92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422CA" w14:textId="11268C77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6765F7" w14:textId="0EE77844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</w:tr>
      <w:tr w:rsidR="004515F8" w:rsidRPr="000F2482" w14:paraId="72CECE4A" w14:textId="77777777" w:rsidTr="00E91B76">
        <w:trPr>
          <w:gridAfter w:val="2"/>
          <w:wAfter w:w="284" w:type="dxa"/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953FCB" w14:textId="79BFE3AF" w:rsidR="004515F8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01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3732" w14:textId="5CC6E863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5B18" w14:textId="58C056F8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8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9112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21DB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7885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555D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674C552D" w14:textId="77777777" w:rsidTr="00E91B76">
        <w:trPr>
          <w:gridAfter w:val="2"/>
          <w:wAfter w:w="284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CCD051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06606867" w14:textId="445A3C73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8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3B91FB02" w14:textId="58EAB40B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A57400D" w14:textId="78A0243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49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30411674" w14:textId="63E8570F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C0730EA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4AEC5381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4011D227" w14:textId="77777777" w:rsidTr="00E91B76">
        <w:trPr>
          <w:gridAfter w:val="2"/>
          <w:wAfter w:w="284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6C8CF7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3D68D5F8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79E556D8" w14:textId="146C38F5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4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E418ECF" w14:textId="79E9553D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64107C3B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77AC5F6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6C096919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50210096" w14:textId="77777777" w:rsidTr="00E91B76">
        <w:trPr>
          <w:gridAfter w:val="2"/>
          <w:wAfter w:w="284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B7F591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5A547585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752D51D8" w14:textId="08D991F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6A9C633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1A2580C0" w14:textId="20AC66F8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BC900A5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592A8AF0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292B242B" w14:textId="77777777" w:rsidTr="00E91B76">
        <w:trPr>
          <w:gridAfter w:val="2"/>
          <w:wAfter w:w="284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206DCF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00216696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1C692771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91ACE35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646572EF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2F7370F" w14:textId="6C89E845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0107F413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41BD118B" w14:textId="77777777" w:rsidTr="00E91B76">
        <w:trPr>
          <w:gridAfter w:val="2"/>
          <w:wAfter w:w="284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173FFD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51FEC55B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35E620A1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87EA1E5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0D15AD21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39F83C9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698F83B8" w14:textId="0522C468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4515F8" w:rsidRPr="002B01DE" w14:paraId="4225FB72" w14:textId="77777777" w:rsidTr="00E91B76">
        <w:trPr>
          <w:gridAfter w:val="1"/>
          <w:wAfter w:w="142" w:type="dxa"/>
          <w:trHeight w:val="300"/>
        </w:trPr>
        <w:tc>
          <w:tcPr>
            <w:tcW w:w="8719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332D" w14:textId="7758E68F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GB"/>
              </w:rPr>
              <w:t>eNOS</w:t>
            </w:r>
            <w:r w:rsidR="002B01DE" w:rsidRPr="00472C9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  <w:r w:rsidR="002B01DE"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gene</w:t>
            </w:r>
          </w:p>
        </w:tc>
      </w:tr>
      <w:tr w:rsidR="004515F8" w:rsidRPr="002B01DE" w14:paraId="69A1BEF5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A574D5" w14:textId="77777777" w:rsidR="004515F8" w:rsidRPr="002B01DE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7FE194" w14:textId="2B7D117C" w:rsidR="004515F8" w:rsidRPr="002B01DE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DA835" w14:textId="125BFBC7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2AD0FF" w14:textId="6DD6CD91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A09504" w14:textId="6499306E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816DC7" w14:textId="63E3D66F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5D5563" w14:textId="36A63E6F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</w:tr>
      <w:tr w:rsidR="004515F8" w:rsidRPr="000F2482" w14:paraId="74ECB40B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2C23CC" w14:textId="49B2E4E1" w:rsidR="004515F8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02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2BB8" w14:textId="17E5369F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E6D2" w14:textId="0DF77D30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5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C9E0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6A13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0A42" w14:textId="54F051CB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34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5805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5A25ED05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37C4107E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1021" w:type="dxa"/>
            <w:gridSpan w:val="3"/>
            <w:shd w:val="clear" w:color="auto" w:fill="auto"/>
            <w:noWrap/>
            <w:vAlign w:val="bottom"/>
            <w:hideMark/>
          </w:tcPr>
          <w:p w14:paraId="77B98D68" w14:textId="73A3FE7F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5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2472D49B" w14:textId="28F11A22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45301AB" w14:textId="135B3DA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1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5F73E246" w14:textId="10DE25A0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BBC7982" w14:textId="43F20AD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1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088E6784" w14:textId="2D7C05D3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3</w:t>
            </w:r>
          </w:p>
        </w:tc>
      </w:tr>
      <w:tr w:rsidR="004515F8" w:rsidRPr="000F2482" w14:paraId="30E0C0CC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7C02D040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021" w:type="dxa"/>
            <w:gridSpan w:val="3"/>
            <w:shd w:val="clear" w:color="auto" w:fill="auto"/>
            <w:noWrap/>
            <w:vAlign w:val="bottom"/>
            <w:hideMark/>
          </w:tcPr>
          <w:p w14:paraId="12FC159F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6BD63DAA" w14:textId="15A0F30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50898D9" w14:textId="2195108F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05DC7A80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65446C8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1A2C4F09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79ECA365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39511240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1021" w:type="dxa"/>
            <w:gridSpan w:val="3"/>
            <w:shd w:val="clear" w:color="auto" w:fill="auto"/>
            <w:noWrap/>
            <w:vAlign w:val="bottom"/>
            <w:hideMark/>
          </w:tcPr>
          <w:p w14:paraId="7635E74E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0CF7952C" w14:textId="06D04395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12279F3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72AD2542" w14:textId="64ACB876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77B47D7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4F7FEE7A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5FE8B3E2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06455B2C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021" w:type="dxa"/>
            <w:gridSpan w:val="3"/>
            <w:shd w:val="clear" w:color="auto" w:fill="auto"/>
            <w:noWrap/>
            <w:vAlign w:val="bottom"/>
            <w:hideMark/>
          </w:tcPr>
          <w:p w14:paraId="2DC755AB" w14:textId="409B80B9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34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532E3AD1" w14:textId="078E758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F933885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3DEC22EE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704CB6B" w14:textId="5A085631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7DFCA23B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39E19EDF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7D49C814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  <w:tc>
          <w:tcPr>
            <w:tcW w:w="1021" w:type="dxa"/>
            <w:gridSpan w:val="3"/>
            <w:shd w:val="clear" w:color="auto" w:fill="auto"/>
            <w:noWrap/>
            <w:vAlign w:val="bottom"/>
            <w:hideMark/>
          </w:tcPr>
          <w:p w14:paraId="128DA573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5F10DBC1" w14:textId="2EF6932B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4CB770C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2CA2CB78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C6498B3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3A4310A0" w14:textId="77540400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4515F8" w:rsidRPr="002B01DE" w14:paraId="7BC156F3" w14:textId="77777777" w:rsidTr="00E91B76">
        <w:trPr>
          <w:trHeight w:val="300"/>
        </w:trPr>
        <w:tc>
          <w:tcPr>
            <w:tcW w:w="8861" w:type="dxa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B542" w14:textId="0440ED62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GB"/>
              </w:rPr>
              <w:t>iNOS</w:t>
            </w:r>
            <w:r w:rsidR="002B01DE" w:rsidRPr="00472C9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  <w:r w:rsidR="002B01DE"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gene</w:t>
            </w:r>
          </w:p>
        </w:tc>
      </w:tr>
      <w:tr w:rsidR="004515F8" w:rsidRPr="002B01DE" w14:paraId="4411D91C" w14:textId="77777777" w:rsidTr="00E91B76">
        <w:trPr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C4F3BF" w14:textId="77777777" w:rsidR="004515F8" w:rsidRPr="002B01DE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C7DE80" w14:textId="6F0F3F70" w:rsidR="004515F8" w:rsidRPr="002B01DE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AF8E92" w14:textId="68F955D6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D481C" w14:textId="405EE130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C4488A" w14:textId="12F1BE3D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FC566" w14:textId="5F1BEECB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201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4D024" w14:textId="4DA4CA45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</w:tr>
      <w:tr w:rsidR="004515F8" w:rsidRPr="000F2482" w14:paraId="4080D1BB" w14:textId="77777777" w:rsidTr="00E91B76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31AE66" w14:textId="53073FC9" w:rsidR="004515F8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01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5E49" w14:textId="3B7CA638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118D" w14:textId="632FC3E3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2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31CD" w14:textId="10C9802A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36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6EAC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9739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201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3E46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59E2E7F4" w14:textId="77777777" w:rsidTr="00E91B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FAC5A8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377D85E3" w14:textId="38109A96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2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658636B8" w14:textId="2C2FB27C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8EE2834" w14:textId="5FE8D628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2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13893A4B" w14:textId="1C4CFB1D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28E1C33" w14:textId="4F6CD539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9</w:t>
            </w:r>
          </w:p>
        </w:tc>
        <w:tc>
          <w:tcPr>
            <w:tcW w:w="2017" w:type="dxa"/>
            <w:gridSpan w:val="5"/>
            <w:shd w:val="clear" w:color="auto" w:fill="auto"/>
            <w:noWrap/>
            <w:vAlign w:val="bottom"/>
            <w:hideMark/>
          </w:tcPr>
          <w:p w14:paraId="70DC98E8" w14:textId="410E6B0A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4</w:t>
            </w:r>
          </w:p>
        </w:tc>
      </w:tr>
      <w:tr w:rsidR="004515F8" w:rsidRPr="000F2482" w14:paraId="7D91E6B9" w14:textId="77777777" w:rsidTr="00E91B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E9563A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429DE010" w14:textId="1CB74455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36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3DA99C5B" w14:textId="51F9073C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EE02108" w14:textId="5224582B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675FFECE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8BF08F0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2017" w:type="dxa"/>
            <w:gridSpan w:val="5"/>
            <w:shd w:val="clear" w:color="auto" w:fill="auto"/>
            <w:noWrap/>
            <w:vAlign w:val="bottom"/>
            <w:hideMark/>
          </w:tcPr>
          <w:p w14:paraId="03C6D2CE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75FF58CA" w14:textId="77777777" w:rsidTr="00E91B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4D48C2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6CED1690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5E877537" w14:textId="20A42DE5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DA8B632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1C624F45" w14:textId="49313E22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287B8E7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2017" w:type="dxa"/>
            <w:gridSpan w:val="5"/>
            <w:shd w:val="clear" w:color="auto" w:fill="auto"/>
            <w:noWrap/>
            <w:vAlign w:val="bottom"/>
            <w:hideMark/>
          </w:tcPr>
          <w:p w14:paraId="2BCD1730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27348B04" w14:textId="77777777" w:rsidTr="00E91B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FE31BF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35C749AC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39622ACB" w14:textId="63E1220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6108963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4373540F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A6CAD06" w14:textId="31A3C291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017" w:type="dxa"/>
            <w:gridSpan w:val="5"/>
            <w:shd w:val="clear" w:color="auto" w:fill="auto"/>
            <w:noWrap/>
            <w:vAlign w:val="bottom"/>
            <w:hideMark/>
          </w:tcPr>
          <w:p w14:paraId="76369665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299BBC67" w14:textId="77777777" w:rsidTr="00E91B7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C5E8B4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347D0979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3BE136C2" w14:textId="72B030F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9FE751C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41DF9BB2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A64E46A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2017" w:type="dxa"/>
            <w:gridSpan w:val="5"/>
            <w:shd w:val="clear" w:color="auto" w:fill="auto"/>
            <w:noWrap/>
            <w:vAlign w:val="bottom"/>
            <w:hideMark/>
          </w:tcPr>
          <w:p w14:paraId="4B9B8DCD" w14:textId="3284C885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4515F8" w:rsidRPr="002B01DE" w14:paraId="543B3904" w14:textId="77777777" w:rsidTr="00E91B76">
        <w:trPr>
          <w:gridAfter w:val="1"/>
          <w:wAfter w:w="142" w:type="dxa"/>
          <w:trHeight w:val="300"/>
        </w:trPr>
        <w:tc>
          <w:tcPr>
            <w:tcW w:w="8719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BEDF" w14:textId="1E1DB7A3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GB"/>
              </w:rPr>
              <w:t>Nrf2</w:t>
            </w:r>
            <w:r w:rsidR="002B01DE" w:rsidRPr="00472C9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  <w:r w:rsidR="002B01DE"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gene</w:t>
            </w:r>
          </w:p>
        </w:tc>
      </w:tr>
      <w:tr w:rsidR="004515F8" w:rsidRPr="002B01DE" w14:paraId="233F4C56" w14:textId="77777777" w:rsidTr="00E91B76">
        <w:trPr>
          <w:gridAfter w:val="1"/>
          <w:wAfter w:w="142" w:type="dxa"/>
          <w:trHeight w:val="300"/>
        </w:trPr>
        <w:tc>
          <w:tcPr>
            <w:tcW w:w="184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5E4CD3" w14:textId="77777777" w:rsidR="004515F8" w:rsidRPr="002B01DE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B62F2A" w14:textId="673A682B" w:rsidR="004515F8" w:rsidRPr="002B01DE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C497C" w14:textId="337A31EF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BCABF" w14:textId="71DA5F3C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FE0423" w14:textId="61847097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F18B35" w14:textId="30E02AFF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763797" w14:textId="22DE3FD2" w:rsidR="004515F8" w:rsidRPr="002B01DE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</w:tr>
      <w:tr w:rsidR="004515F8" w:rsidRPr="000F2482" w14:paraId="7C4F668C" w14:textId="77777777" w:rsidTr="00E91B76">
        <w:trPr>
          <w:gridAfter w:val="1"/>
          <w:wAfter w:w="142" w:type="dxa"/>
          <w:trHeight w:val="300"/>
        </w:trPr>
        <w:tc>
          <w:tcPr>
            <w:tcW w:w="1848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73DA5" w14:textId="13E330A7" w:rsidR="004515F8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02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D20F" w14:textId="01D061E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71AD" w14:textId="437FFC6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31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C6B9" w14:textId="08C8A1F3" w:rsidR="004515F8" w:rsidRPr="00DA76CB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76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 w:rsidRPr="00DA76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DA76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A76CB" w:rsidRPr="00DA76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32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8EFC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22FA" w14:textId="300580FC" w:rsidR="004515F8" w:rsidRPr="00E91B76" w:rsidRDefault="00E91B76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91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.028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AAF6" w14:textId="1984AC08" w:rsidR="004515F8" w:rsidRPr="00DA76CB" w:rsidRDefault="00DA76CB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76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.035</w:t>
            </w:r>
          </w:p>
        </w:tc>
      </w:tr>
      <w:tr w:rsidR="004515F8" w:rsidRPr="000F2482" w14:paraId="0170F341" w14:textId="77777777" w:rsidTr="00E91B76">
        <w:trPr>
          <w:gridAfter w:val="1"/>
          <w:wAfter w:w="142" w:type="dxa"/>
          <w:trHeight w:val="300"/>
        </w:trPr>
        <w:tc>
          <w:tcPr>
            <w:tcW w:w="1848" w:type="dxa"/>
            <w:gridSpan w:val="3"/>
            <w:shd w:val="clear" w:color="auto" w:fill="auto"/>
            <w:noWrap/>
            <w:vAlign w:val="bottom"/>
            <w:hideMark/>
          </w:tcPr>
          <w:p w14:paraId="0D1DF822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1027" w:type="dxa"/>
            <w:gridSpan w:val="3"/>
            <w:shd w:val="clear" w:color="auto" w:fill="auto"/>
            <w:noWrap/>
            <w:vAlign w:val="bottom"/>
            <w:hideMark/>
          </w:tcPr>
          <w:p w14:paraId="51C4D9C9" w14:textId="25F93CD2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3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7E3DF05" w14:textId="14D33F6D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BEF84FA" w14:textId="20B05390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9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3ECD5392" w14:textId="5670188C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4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60BDF54" w14:textId="05CC67DF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43</w:t>
            </w:r>
          </w:p>
        </w:tc>
        <w:tc>
          <w:tcPr>
            <w:tcW w:w="1591" w:type="dxa"/>
            <w:gridSpan w:val="2"/>
            <w:shd w:val="clear" w:color="auto" w:fill="auto"/>
            <w:noWrap/>
            <w:vAlign w:val="bottom"/>
            <w:hideMark/>
          </w:tcPr>
          <w:p w14:paraId="70838ACE" w14:textId="23F2FA08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41</w:t>
            </w:r>
          </w:p>
        </w:tc>
      </w:tr>
      <w:tr w:rsidR="004515F8" w:rsidRPr="000F2482" w14:paraId="4EDF5AAC" w14:textId="77777777" w:rsidTr="00E91B76">
        <w:trPr>
          <w:gridAfter w:val="1"/>
          <w:wAfter w:w="142" w:type="dxa"/>
          <w:trHeight w:val="300"/>
        </w:trPr>
        <w:tc>
          <w:tcPr>
            <w:tcW w:w="1848" w:type="dxa"/>
            <w:gridSpan w:val="3"/>
            <w:shd w:val="clear" w:color="auto" w:fill="auto"/>
            <w:noWrap/>
            <w:vAlign w:val="bottom"/>
            <w:hideMark/>
          </w:tcPr>
          <w:p w14:paraId="6530C62C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027" w:type="dxa"/>
            <w:gridSpan w:val="3"/>
            <w:shd w:val="clear" w:color="auto" w:fill="auto"/>
            <w:noWrap/>
            <w:vAlign w:val="bottom"/>
            <w:hideMark/>
          </w:tcPr>
          <w:p w14:paraId="1B2F83B8" w14:textId="2675B54A" w:rsidR="004515F8" w:rsidRPr="00DA76CB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76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 w:rsidRPr="00DA76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DA76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A76CB" w:rsidRPr="00DA76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8DCE0D8" w14:textId="1D5AA65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CAA7E63" w14:textId="1431C800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53BF4D1E" w14:textId="0879AB5C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CFE57BB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591" w:type="dxa"/>
            <w:gridSpan w:val="2"/>
            <w:shd w:val="clear" w:color="auto" w:fill="auto"/>
            <w:noWrap/>
            <w:vAlign w:val="bottom"/>
            <w:hideMark/>
          </w:tcPr>
          <w:p w14:paraId="747886FC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579C411B" w14:textId="77777777" w:rsidTr="00E91B76">
        <w:trPr>
          <w:gridAfter w:val="1"/>
          <w:wAfter w:w="142" w:type="dxa"/>
          <w:trHeight w:val="300"/>
        </w:trPr>
        <w:tc>
          <w:tcPr>
            <w:tcW w:w="1848" w:type="dxa"/>
            <w:gridSpan w:val="3"/>
            <w:shd w:val="clear" w:color="auto" w:fill="auto"/>
            <w:noWrap/>
            <w:vAlign w:val="bottom"/>
            <w:hideMark/>
          </w:tcPr>
          <w:p w14:paraId="69A64C54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1027" w:type="dxa"/>
            <w:gridSpan w:val="3"/>
            <w:shd w:val="clear" w:color="auto" w:fill="auto"/>
            <w:noWrap/>
            <w:vAlign w:val="bottom"/>
            <w:hideMark/>
          </w:tcPr>
          <w:p w14:paraId="2BCB162C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91E5FCA" w14:textId="742A3F22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4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D4D9F01" w14:textId="07CDBE82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2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75D99BF0" w14:textId="26063DBE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8403754" w14:textId="290DD7F6" w:rsidR="004515F8" w:rsidRPr="00E91B76" w:rsidRDefault="00E91B76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91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.023</w:t>
            </w:r>
          </w:p>
        </w:tc>
        <w:tc>
          <w:tcPr>
            <w:tcW w:w="1591" w:type="dxa"/>
            <w:gridSpan w:val="2"/>
            <w:shd w:val="clear" w:color="auto" w:fill="auto"/>
            <w:noWrap/>
            <w:vAlign w:val="bottom"/>
            <w:hideMark/>
          </w:tcPr>
          <w:p w14:paraId="12977626" w14:textId="673FA137" w:rsidR="004515F8" w:rsidRPr="00DA76CB" w:rsidRDefault="00DA76CB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76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.038</w:t>
            </w:r>
          </w:p>
        </w:tc>
      </w:tr>
      <w:tr w:rsidR="004515F8" w:rsidRPr="000F2482" w14:paraId="3997CC92" w14:textId="77777777" w:rsidTr="00E91B76">
        <w:trPr>
          <w:gridAfter w:val="1"/>
          <w:wAfter w:w="142" w:type="dxa"/>
          <w:trHeight w:val="300"/>
        </w:trPr>
        <w:tc>
          <w:tcPr>
            <w:tcW w:w="1848" w:type="dxa"/>
            <w:gridSpan w:val="3"/>
            <w:shd w:val="clear" w:color="auto" w:fill="auto"/>
            <w:noWrap/>
            <w:vAlign w:val="bottom"/>
            <w:hideMark/>
          </w:tcPr>
          <w:p w14:paraId="207A9695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027" w:type="dxa"/>
            <w:gridSpan w:val="3"/>
            <w:shd w:val="clear" w:color="auto" w:fill="auto"/>
            <w:noWrap/>
            <w:vAlign w:val="bottom"/>
            <w:hideMark/>
          </w:tcPr>
          <w:p w14:paraId="19EF8994" w14:textId="1371102D" w:rsidR="004515F8" w:rsidRPr="00E91B76" w:rsidRDefault="00E91B76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91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.02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57DB621" w14:textId="04854EAE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4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2C0CEC8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09C98A61" w14:textId="65429E15" w:rsidR="004515F8" w:rsidRPr="00E91B76" w:rsidRDefault="00E91B76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91B7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.02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3CE55CD" w14:textId="123D96A0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91" w:type="dxa"/>
            <w:gridSpan w:val="2"/>
            <w:shd w:val="clear" w:color="auto" w:fill="auto"/>
            <w:noWrap/>
            <w:vAlign w:val="bottom"/>
            <w:hideMark/>
          </w:tcPr>
          <w:p w14:paraId="6DBE538A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4B1E92C0" w14:textId="77777777" w:rsidTr="00E91B76">
        <w:trPr>
          <w:gridAfter w:val="1"/>
          <w:wAfter w:w="142" w:type="dxa"/>
          <w:trHeight w:val="300"/>
        </w:trPr>
        <w:tc>
          <w:tcPr>
            <w:tcW w:w="18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C533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  <w:tc>
          <w:tcPr>
            <w:tcW w:w="102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E5EF" w14:textId="73FE7036" w:rsidR="004515F8" w:rsidRPr="00DA76CB" w:rsidRDefault="00DA76CB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76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.035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C256" w14:textId="60F8B398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41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4625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B84E" w14:textId="3DEAED7D" w:rsidR="004515F8" w:rsidRPr="00DA76CB" w:rsidRDefault="00DA76CB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A76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.038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7162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AFEC" w14:textId="20F4F9D0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4515F8" w:rsidRPr="00472C94" w14:paraId="4ED061A8" w14:textId="77777777" w:rsidTr="00E91B76">
        <w:trPr>
          <w:gridAfter w:val="1"/>
          <w:wAfter w:w="142" w:type="dxa"/>
          <w:trHeight w:val="300"/>
        </w:trPr>
        <w:tc>
          <w:tcPr>
            <w:tcW w:w="8719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B05A" w14:textId="1C2F204F" w:rsidR="004515F8" w:rsidRPr="00472C94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GB"/>
              </w:rPr>
              <w:t>NQO1</w:t>
            </w:r>
            <w:r w:rsidR="002B01DE" w:rsidRPr="00472C9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  <w:r w:rsidR="002B01DE"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gene</w:t>
            </w:r>
          </w:p>
        </w:tc>
      </w:tr>
      <w:tr w:rsidR="004515F8" w:rsidRPr="002B01DE" w14:paraId="374AA6B1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D478F9" w14:textId="77777777" w:rsidR="004515F8" w:rsidRPr="002B01DE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1962A" w14:textId="0C2B55F4" w:rsidR="004515F8" w:rsidRPr="00636DDA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5A9B75" w14:textId="1101CFAB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0A94F2" w14:textId="0D887B10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0DFA7" w14:textId="47E5C12B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90FE68" w14:textId="54307CD7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CB578" w14:textId="6332255C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</w:tr>
      <w:tr w:rsidR="004515F8" w:rsidRPr="000F2482" w14:paraId="15985853" w14:textId="77777777" w:rsidTr="00E91B76">
        <w:trPr>
          <w:gridAfter w:val="1"/>
          <w:wAfter w:w="142" w:type="dxa"/>
          <w:trHeight w:val="307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3F58B4" w14:textId="4359FB9F" w:rsidR="004515F8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16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AFBB" w14:textId="6F12AD0E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7792" w14:textId="0EC20892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5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DF54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5156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3672" w14:textId="684755D8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4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83F6" w14:textId="2AAC02EB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34</w:t>
            </w:r>
          </w:p>
        </w:tc>
      </w:tr>
      <w:tr w:rsidR="004515F8" w:rsidRPr="000F2482" w14:paraId="0F5A3450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81279F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1165" w:type="dxa"/>
            <w:gridSpan w:val="4"/>
            <w:shd w:val="clear" w:color="auto" w:fill="auto"/>
            <w:noWrap/>
            <w:vAlign w:val="bottom"/>
            <w:hideMark/>
          </w:tcPr>
          <w:p w14:paraId="45D9AC78" w14:textId="17570DCC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5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4ABA49CA" w14:textId="3DBE68E0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7ADAE2F" w14:textId="31DA88DB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6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0D003F2F" w14:textId="30C80A22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D849616" w14:textId="0BBD9B93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0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427EA3AE" w14:textId="74F8427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3</w:t>
            </w:r>
          </w:p>
        </w:tc>
      </w:tr>
      <w:tr w:rsidR="004515F8" w:rsidRPr="000F2482" w14:paraId="666FF278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959C55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165" w:type="dxa"/>
            <w:gridSpan w:val="4"/>
            <w:shd w:val="clear" w:color="auto" w:fill="auto"/>
            <w:noWrap/>
            <w:vAlign w:val="bottom"/>
            <w:hideMark/>
          </w:tcPr>
          <w:p w14:paraId="109B365C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2D8113DB" w14:textId="5341A5B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BE38762" w14:textId="02134E10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72CD97BC" w14:textId="64C78775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6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442FF08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293EB9F0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6893977B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B5CDF7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1165" w:type="dxa"/>
            <w:gridSpan w:val="4"/>
            <w:shd w:val="clear" w:color="auto" w:fill="auto"/>
            <w:noWrap/>
            <w:vAlign w:val="bottom"/>
            <w:hideMark/>
          </w:tcPr>
          <w:p w14:paraId="2CAB7DE9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4A0A0CD1" w14:textId="230BB7BA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E9A781A" w14:textId="31D4B511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6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06FE76E8" w14:textId="43837EFA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B2466B0" w14:textId="6C8C6036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4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6E8467EB" w14:textId="0CB3AEF1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7</w:t>
            </w:r>
          </w:p>
        </w:tc>
      </w:tr>
      <w:tr w:rsidR="004515F8" w:rsidRPr="000F2482" w14:paraId="41A69553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27464B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165" w:type="dxa"/>
            <w:gridSpan w:val="4"/>
            <w:shd w:val="clear" w:color="auto" w:fill="auto"/>
            <w:noWrap/>
            <w:vAlign w:val="bottom"/>
            <w:hideMark/>
          </w:tcPr>
          <w:p w14:paraId="5AC06158" w14:textId="2D340AE6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4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21634C5B" w14:textId="5D06C419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97506C3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19916087" w14:textId="308B34B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930CDEB" w14:textId="0BB0ED28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-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60589705" w14:textId="0DF721FC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="002B01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0</w:t>
            </w:r>
          </w:p>
        </w:tc>
      </w:tr>
      <w:tr w:rsidR="004515F8" w:rsidRPr="000F2482" w14:paraId="0EC741F0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6A52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  <w:tc>
          <w:tcPr>
            <w:tcW w:w="116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851B" w14:textId="025088EB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34</w:t>
            </w:r>
          </w:p>
        </w:tc>
        <w:tc>
          <w:tcPr>
            <w:tcW w:w="96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5B49" w14:textId="55058B3D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3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F0BD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47BF" w14:textId="469CD94E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7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2FFE" w14:textId="3D6780EA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0</w:t>
            </w:r>
          </w:p>
        </w:tc>
        <w:tc>
          <w:tcPr>
            <w:tcW w:w="173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19A9" w14:textId="59434515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4515F8" w:rsidRPr="002B01DE" w14:paraId="6F15DB70" w14:textId="77777777" w:rsidTr="00E91B76">
        <w:trPr>
          <w:gridAfter w:val="1"/>
          <w:wAfter w:w="142" w:type="dxa"/>
          <w:trHeight w:val="300"/>
        </w:trPr>
        <w:tc>
          <w:tcPr>
            <w:tcW w:w="8719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C4CE" w14:textId="625C1A8E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GB"/>
              </w:rPr>
              <w:t>HO1</w:t>
            </w:r>
            <w:r w:rsidR="002B01DE" w:rsidRPr="00472C9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  <w:r w:rsidR="002B01DE"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gene</w:t>
            </w:r>
          </w:p>
        </w:tc>
      </w:tr>
      <w:tr w:rsidR="004515F8" w:rsidRPr="002B01DE" w14:paraId="56D6B29D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36D25E" w14:textId="77777777" w:rsidR="004515F8" w:rsidRPr="002B01DE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31040A" w14:textId="0B6AA76C" w:rsidR="004515F8" w:rsidRPr="00636DDA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74CDB2" w14:textId="71155AE1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040C3D" w14:textId="5B4C5D20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56738C" w14:textId="1B9D8A57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9BB792" w14:textId="05D0ECCC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DE43AA" w14:textId="3B1902A2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</w:tr>
      <w:tr w:rsidR="004515F8" w:rsidRPr="000F2482" w14:paraId="22351FBA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905844" w14:textId="0B45D046" w:rsidR="004515F8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02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F6DB" w14:textId="5766541E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F457" w14:textId="37CA1BDE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3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A411" w14:textId="77777777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00B0" w14:textId="77777777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119E" w14:textId="77777777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9E48" w14:textId="7AB0B490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8</w:t>
            </w:r>
          </w:p>
        </w:tc>
      </w:tr>
      <w:tr w:rsidR="004515F8" w:rsidRPr="000F2482" w14:paraId="6E1ECA25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6B0EE7CD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1021" w:type="dxa"/>
            <w:gridSpan w:val="3"/>
            <w:shd w:val="clear" w:color="auto" w:fill="auto"/>
            <w:noWrap/>
            <w:vAlign w:val="bottom"/>
            <w:hideMark/>
          </w:tcPr>
          <w:p w14:paraId="35DF9D62" w14:textId="2E667068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3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5EA58075" w14:textId="59EDBB53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E3DE9C4" w14:textId="4C9DC219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5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783DAED6" w14:textId="43496BA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4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1692F24" w14:textId="644DCD9E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3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6B426B64" w14:textId="0B26CF8E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2</w:t>
            </w:r>
          </w:p>
        </w:tc>
      </w:tr>
      <w:tr w:rsidR="004515F8" w:rsidRPr="000F2482" w14:paraId="34E9C0F0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2E3DE028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GSM</w:t>
            </w:r>
          </w:p>
        </w:tc>
        <w:tc>
          <w:tcPr>
            <w:tcW w:w="1021" w:type="dxa"/>
            <w:gridSpan w:val="3"/>
            <w:shd w:val="clear" w:color="auto" w:fill="auto"/>
            <w:noWrap/>
            <w:vAlign w:val="bottom"/>
            <w:hideMark/>
          </w:tcPr>
          <w:p w14:paraId="16CD3BF8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5A825FFA" w14:textId="5C0EA0CF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6A8CD37" w14:textId="589E920E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24D59731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115EEF8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317D7477" w14:textId="735A55C8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6</w:t>
            </w:r>
          </w:p>
        </w:tc>
      </w:tr>
      <w:tr w:rsidR="004515F8" w:rsidRPr="000F2482" w14:paraId="06A077D3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069B8A83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1021" w:type="dxa"/>
            <w:gridSpan w:val="3"/>
            <w:shd w:val="clear" w:color="auto" w:fill="auto"/>
            <w:noWrap/>
            <w:vAlign w:val="bottom"/>
            <w:hideMark/>
          </w:tcPr>
          <w:p w14:paraId="181D7678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3D5699E2" w14:textId="3811ADF5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4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E5A4719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28665550" w14:textId="3E55E4EE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8E39F9F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4F6F947E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7403516F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55218928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021" w:type="dxa"/>
            <w:gridSpan w:val="3"/>
            <w:shd w:val="clear" w:color="auto" w:fill="auto"/>
            <w:noWrap/>
            <w:vAlign w:val="bottom"/>
            <w:hideMark/>
          </w:tcPr>
          <w:p w14:paraId="0297A385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8" w:type="dxa"/>
            <w:gridSpan w:val="3"/>
            <w:shd w:val="clear" w:color="auto" w:fill="auto"/>
            <w:noWrap/>
            <w:vAlign w:val="bottom"/>
            <w:hideMark/>
          </w:tcPr>
          <w:p w14:paraId="0E68CC95" w14:textId="79935E64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0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57D2A80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3" w:type="dxa"/>
            <w:gridSpan w:val="3"/>
            <w:shd w:val="clear" w:color="auto" w:fill="auto"/>
            <w:noWrap/>
            <w:vAlign w:val="bottom"/>
            <w:hideMark/>
          </w:tcPr>
          <w:p w14:paraId="0DD44E17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4C476D0" w14:textId="26453173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bottom"/>
            <w:hideMark/>
          </w:tcPr>
          <w:p w14:paraId="200ED4B8" w14:textId="00471C4A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3</w:t>
            </w:r>
            <w:r w:rsidR="002B01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6</w:t>
            </w:r>
          </w:p>
        </w:tc>
      </w:tr>
      <w:tr w:rsidR="004515F8" w:rsidRPr="000F2482" w14:paraId="782E0924" w14:textId="77777777" w:rsidTr="00E91B76">
        <w:trPr>
          <w:gridAfter w:val="1"/>
          <w:wAfter w:w="142" w:type="dxa"/>
          <w:trHeight w:val="300"/>
        </w:trPr>
        <w:tc>
          <w:tcPr>
            <w:tcW w:w="17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112D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  <w:tc>
          <w:tcPr>
            <w:tcW w:w="102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BCF2" w14:textId="17D7069B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8</w:t>
            </w:r>
          </w:p>
        </w:tc>
        <w:tc>
          <w:tcPr>
            <w:tcW w:w="96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6255" w14:textId="3DAA9F90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2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4F97" w14:textId="15931EBB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6</w:t>
            </w:r>
          </w:p>
        </w:tc>
        <w:tc>
          <w:tcPr>
            <w:tcW w:w="137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1F4E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F02A" w14:textId="77228CFD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36</w:t>
            </w:r>
          </w:p>
        </w:tc>
        <w:tc>
          <w:tcPr>
            <w:tcW w:w="173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6CA0" w14:textId="17DF7EF1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4515F8" w:rsidRPr="002B01DE" w14:paraId="6F7DA305" w14:textId="77777777" w:rsidTr="00E91B76">
        <w:trPr>
          <w:gridAfter w:val="1"/>
          <w:wAfter w:w="142" w:type="dxa"/>
          <w:trHeight w:val="300"/>
        </w:trPr>
        <w:tc>
          <w:tcPr>
            <w:tcW w:w="8719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F136" w14:textId="275E8919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GB"/>
              </w:rPr>
              <w:t>Keap1</w:t>
            </w:r>
            <w:r w:rsidR="002B01DE" w:rsidRPr="00472C9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  <w:r w:rsidR="002B01DE"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gene</w:t>
            </w:r>
          </w:p>
        </w:tc>
      </w:tr>
      <w:tr w:rsidR="004515F8" w:rsidRPr="002B01DE" w14:paraId="7562A8CD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023304" w14:textId="77777777" w:rsidR="004515F8" w:rsidRPr="002B01DE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6BF040" w14:textId="4F3A55AA" w:rsidR="004515F8" w:rsidRPr="00636DDA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CB23F" w14:textId="6B5F3AF0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F0369" w14:textId="3F64EFEA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B2BBE5" w14:textId="1E54BF0C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DF17A1" w14:textId="3431FD70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8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9A7AB7" w14:textId="7CD46F80" w:rsidR="004515F8" w:rsidRPr="00636DDA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</w:tr>
      <w:tr w:rsidR="004515F8" w:rsidRPr="000F2482" w14:paraId="4ADDCEA0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E3E124" w14:textId="58DE6407" w:rsidR="004515F8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01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F253" w14:textId="7CC67C14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4898" w14:textId="0630F6BA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1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E562" w14:textId="77777777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A54F" w14:textId="77777777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B731" w14:textId="77777777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87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B76D" w14:textId="77777777" w:rsidR="004515F8" w:rsidRPr="000F2482" w:rsidRDefault="004515F8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57DCC8F3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4CBE0C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2D2397BF" w14:textId="0B8D60F3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1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49813581" w14:textId="659311C3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CEE7BC3" w14:textId="55F0C0A6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2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640EE93D" w14:textId="0BE14FD2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B16BDAD" w14:textId="24C65765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4</w:t>
            </w:r>
          </w:p>
        </w:tc>
        <w:tc>
          <w:tcPr>
            <w:tcW w:w="1875" w:type="dxa"/>
            <w:gridSpan w:val="4"/>
            <w:shd w:val="clear" w:color="auto" w:fill="auto"/>
            <w:noWrap/>
            <w:vAlign w:val="bottom"/>
            <w:hideMark/>
          </w:tcPr>
          <w:p w14:paraId="22775AA2" w14:textId="4F50749E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9</w:t>
            </w:r>
          </w:p>
        </w:tc>
      </w:tr>
      <w:tr w:rsidR="004515F8" w:rsidRPr="000F2482" w14:paraId="49A8DB0C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15F2C9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010FE110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5939E6B2" w14:textId="1B3414D6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D542A3C" w14:textId="561D417A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40E5107F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EB6A3AA" w14:textId="5A2D3BCA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0</w:t>
            </w:r>
          </w:p>
        </w:tc>
        <w:tc>
          <w:tcPr>
            <w:tcW w:w="1875" w:type="dxa"/>
            <w:gridSpan w:val="4"/>
            <w:shd w:val="clear" w:color="auto" w:fill="auto"/>
            <w:noWrap/>
            <w:vAlign w:val="bottom"/>
            <w:hideMark/>
          </w:tcPr>
          <w:p w14:paraId="2FB18E32" w14:textId="1B0F487B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3</w:t>
            </w:r>
          </w:p>
        </w:tc>
      </w:tr>
      <w:tr w:rsidR="004515F8" w:rsidRPr="000F2482" w14:paraId="1A440793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E82EC1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7F568251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34D26652" w14:textId="54A40C69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1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6AC2C3D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1629C879" w14:textId="3B65C4C8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BFC9928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875" w:type="dxa"/>
            <w:gridSpan w:val="4"/>
            <w:shd w:val="clear" w:color="auto" w:fill="auto"/>
            <w:noWrap/>
            <w:vAlign w:val="bottom"/>
            <w:hideMark/>
          </w:tcPr>
          <w:p w14:paraId="048C6D26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3D61BEA3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E351CB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31C5A5D9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06784C27" w14:textId="37BB2976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4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00E313C" w14:textId="03AD4A2C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0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4B83A60F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486706F" w14:textId="4A3AEFDE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875" w:type="dxa"/>
            <w:gridSpan w:val="4"/>
            <w:shd w:val="clear" w:color="auto" w:fill="auto"/>
            <w:noWrap/>
            <w:vAlign w:val="bottom"/>
            <w:hideMark/>
          </w:tcPr>
          <w:p w14:paraId="049403C8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4515F8" w:rsidRPr="000F2482" w14:paraId="443750F0" w14:textId="77777777" w:rsidTr="00E91B76">
        <w:trPr>
          <w:gridAfter w:val="1"/>
          <w:wAfter w:w="142" w:type="dxa"/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DB48C8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  <w:tc>
          <w:tcPr>
            <w:tcW w:w="1016" w:type="dxa"/>
            <w:gridSpan w:val="3"/>
            <w:shd w:val="clear" w:color="auto" w:fill="auto"/>
            <w:noWrap/>
            <w:vAlign w:val="bottom"/>
            <w:hideMark/>
          </w:tcPr>
          <w:p w14:paraId="1C840B22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14:paraId="10ABCF1A" w14:textId="55A6688A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1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A34D151" w14:textId="256EF763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023</w:t>
            </w:r>
          </w:p>
        </w:tc>
        <w:tc>
          <w:tcPr>
            <w:tcW w:w="1372" w:type="dxa"/>
            <w:gridSpan w:val="3"/>
            <w:shd w:val="clear" w:color="auto" w:fill="auto"/>
            <w:noWrap/>
            <w:vAlign w:val="bottom"/>
            <w:hideMark/>
          </w:tcPr>
          <w:p w14:paraId="474EE518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8B7AD4D" w14:textId="77777777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  <w:tc>
          <w:tcPr>
            <w:tcW w:w="1875" w:type="dxa"/>
            <w:gridSpan w:val="4"/>
            <w:shd w:val="clear" w:color="auto" w:fill="auto"/>
            <w:noWrap/>
            <w:vAlign w:val="bottom"/>
            <w:hideMark/>
          </w:tcPr>
          <w:p w14:paraId="798025CE" w14:textId="5210EEDD" w:rsidR="004515F8" w:rsidRPr="000F2482" w:rsidRDefault="004515F8" w:rsidP="002B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B0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</w:tbl>
    <w:p w14:paraId="28694751" w14:textId="516C0464" w:rsidR="000F2482" w:rsidRPr="00472C94" w:rsidRDefault="00472C94" w:rsidP="000F2482">
      <w:pPr>
        <w:tabs>
          <w:tab w:val="left" w:pos="1080"/>
        </w:tabs>
        <w:rPr>
          <w:rFonts w:ascii="Times New Roman" w:hAnsi="Times New Roman" w:cs="Times New Roman"/>
          <w:sz w:val="20"/>
          <w:szCs w:val="20"/>
        </w:rPr>
      </w:pPr>
      <w:r w:rsidRPr="00472C94">
        <w:rPr>
          <w:rFonts w:ascii="Times New Roman" w:hAnsi="Times New Roman" w:cs="Times New Roman"/>
          <w:sz w:val="20"/>
          <w:szCs w:val="20"/>
        </w:rPr>
        <w:t>IPEC-1 cells were treated with LPS for 4 hours and then with GSM extract or EGCG for another 24 hours. Control = untreated control cells; LPS = cells treated with 5 µg/ml LPS; GSM= cells treated with GSM (50 µg/mL); LPS + GSM= cells treated with LPS (5 µg/ml) and GSM (50 µg/ml); EGCG= cells treated with EGCG (50 µM); LPS + EGCG = cells treated with LPS (5 µg/ml) and EGCG (50 µM). (ns = unsignificant; p values &lt; 0.050 were written in Italic).</w:t>
      </w:r>
    </w:p>
    <w:p w14:paraId="16762DA8" w14:textId="5002E087" w:rsidR="000F2482" w:rsidRDefault="000F2482" w:rsidP="000F2482">
      <w:pPr>
        <w:tabs>
          <w:tab w:val="left" w:pos="1080"/>
        </w:tabs>
      </w:pPr>
    </w:p>
    <w:p w14:paraId="37994600" w14:textId="447ED436" w:rsidR="00636DDA" w:rsidRPr="00DC07C8" w:rsidRDefault="00472C94" w:rsidP="00636DDA">
      <w:pPr>
        <w:jc w:val="both"/>
        <w:rPr>
          <w:rFonts w:ascii="Times New Roman" w:hAnsi="Times New Roman" w:cs="Times New Roman"/>
          <w:sz w:val="24"/>
          <w:szCs w:val="24"/>
        </w:rPr>
      </w:pPr>
      <w:r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A.3. </w:t>
      </w:r>
      <w:r w:rsidR="00D32F92" w:rsidRPr="00D32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D32F92" w:rsidRPr="00D32F92">
        <w:rPr>
          <w:rFonts w:ascii="Times New Roman" w:hAnsi="Times New Roman" w:cs="Times New Roman"/>
          <w:b/>
          <w:bCs/>
          <w:sz w:val="24"/>
          <w:szCs w:val="24"/>
        </w:rPr>
        <w:t>-values</w:t>
      </w:r>
      <w:r w:rsidR="00D32F92" w:rsidRP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the </w:t>
      </w:r>
      <w:r w:rsidR="000F2482"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>antioxidant activity in IPEC-1 cells</w:t>
      </w:r>
      <w:r w:rsidR="000F2482" w:rsidRPr="00DC07C8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. 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0"/>
        <w:gridCol w:w="304"/>
        <w:gridCol w:w="580"/>
        <w:gridCol w:w="146"/>
        <w:gridCol w:w="290"/>
        <w:gridCol w:w="534"/>
        <w:gridCol w:w="142"/>
        <w:gridCol w:w="284"/>
        <w:gridCol w:w="534"/>
        <w:gridCol w:w="142"/>
        <w:gridCol w:w="284"/>
        <w:gridCol w:w="1089"/>
        <w:gridCol w:w="425"/>
        <w:gridCol w:w="535"/>
        <w:gridCol w:w="425"/>
        <w:gridCol w:w="1308"/>
        <w:gridCol w:w="284"/>
        <w:gridCol w:w="6"/>
        <w:gridCol w:w="135"/>
      </w:tblGrid>
      <w:tr w:rsidR="00636DDA" w:rsidRPr="00636DDA" w14:paraId="7940FC74" w14:textId="77777777" w:rsidTr="00472C94">
        <w:trPr>
          <w:gridAfter w:val="3"/>
          <w:wAfter w:w="425" w:type="dxa"/>
          <w:trHeight w:val="300"/>
        </w:trPr>
        <w:tc>
          <w:tcPr>
            <w:tcW w:w="8789" w:type="dxa"/>
            <w:gridSpan w:val="1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B380" w14:textId="2CE08695" w:rsidR="004515F8" w:rsidRPr="000F2482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GB"/>
              </w:rPr>
              <w:t>CAT activity</w:t>
            </w:r>
          </w:p>
        </w:tc>
      </w:tr>
      <w:tr w:rsidR="00636DDA" w:rsidRPr="00636DDA" w14:paraId="04573B34" w14:textId="77777777" w:rsidTr="00472C94">
        <w:trPr>
          <w:gridAfter w:val="3"/>
          <w:wAfter w:w="425" w:type="dxa"/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12BBD4" w14:textId="77777777" w:rsidR="004515F8" w:rsidRPr="00636DDA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BC7726" w14:textId="2BFB252A" w:rsidR="004515F8" w:rsidRPr="00636DDA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33E36B" w14:textId="03AF681B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A84807" w14:textId="7B39857C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SM</w:t>
            </w:r>
          </w:p>
        </w:tc>
        <w:tc>
          <w:tcPr>
            <w:tcW w:w="15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E00B4F" w14:textId="68C2D04B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 + GSM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EBC93" w14:textId="14BDBCF8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GCG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353C4D" w14:textId="4E0722E6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 + EGCG</w:t>
            </w:r>
          </w:p>
        </w:tc>
      </w:tr>
      <w:tr w:rsidR="00636DDA" w:rsidRPr="000F2482" w14:paraId="2C4E19D5" w14:textId="77777777" w:rsidTr="00472C94">
        <w:trPr>
          <w:gridAfter w:val="3"/>
          <w:wAfter w:w="425" w:type="dxa"/>
          <w:trHeight w:val="30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21EEDE" w14:textId="52AB754B" w:rsidR="004515F8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96E3" w14:textId="02D2C33A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4CF3" w14:textId="258D621A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50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A885" w14:textId="651FF701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60</w:t>
            </w:r>
          </w:p>
        </w:tc>
        <w:tc>
          <w:tcPr>
            <w:tcW w:w="15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D089" w14:textId="27A2F026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65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D690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0E08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636DDA" w:rsidRPr="000F2482" w14:paraId="1AB7F49B" w14:textId="77777777" w:rsidTr="00472C94">
        <w:trPr>
          <w:gridAfter w:val="3"/>
          <w:wAfter w:w="425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41BA73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39A9EDA" w14:textId="271EEE9B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5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DCCD933" w14:textId="6A982A3C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6B568B9" w14:textId="6C61DC4F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3</w:t>
            </w:r>
          </w:p>
        </w:tc>
        <w:tc>
          <w:tcPr>
            <w:tcW w:w="1515" w:type="dxa"/>
            <w:gridSpan w:val="3"/>
            <w:shd w:val="clear" w:color="auto" w:fill="auto"/>
            <w:noWrap/>
            <w:vAlign w:val="bottom"/>
            <w:hideMark/>
          </w:tcPr>
          <w:p w14:paraId="387F49F7" w14:textId="1C8EC872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6454A85" w14:textId="72AF673E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45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B48963A" w14:textId="24442AC1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12</w:t>
            </w:r>
          </w:p>
        </w:tc>
      </w:tr>
      <w:tr w:rsidR="00636DDA" w:rsidRPr="000F2482" w14:paraId="08F6B3C0" w14:textId="77777777" w:rsidTr="00472C94">
        <w:trPr>
          <w:gridAfter w:val="3"/>
          <w:wAfter w:w="425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2FA75E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SM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5347873" w14:textId="4A0CC7E6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6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8FD8933" w14:textId="0B431784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3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18556EC" w14:textId="6A993968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-</w:t>
            </w:r>
          </w:p>
        </w:tc>
        <w:tc>
          <w:tcPr>
            <w:tcW w:w="1515" w:type="dxa"/>
            <w:gridSpan w:val="3"/>
            <w:shd w:val="clear" w:color="auto" w:fill="auto"/>
            <w:noWrap/>
            <w:vAlign w:val="bottom"/>
            <w:hideMark/>
          </w:tcPr>
          <w:p w14:paraId="53647D11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11ECD24" w14:textId="52131D4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72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5B0C15C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636DDA" w:rsidRPr="000F2482" w14:paraId="63EFD422" w14:textId="77777777" w:rsidTr="00472C94">
        <w:trPr>
          <w:gridAfter w:val="3"/>
          <w:wAfter w:w="425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5A919B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 + GSM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C90E4BD" w14:textId="20052242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6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DA40332" w14:textId="1B6B4375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81B7B84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515" w:type="dxa"/>
            <w:gridSpan w:val="3"/>
            <w:shd w:val="clear" w:color="auto" w:fill="auto"/>
            <w:noWrap/>
            <w:vAlign w:val="bottom"/>
            <w:hideMark/>
          </w:tcPr>
          <w:p w14:paraId="315E5570" w14:textId="133C340F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B008567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E0A807C" w14:textId="2A16BEAF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73</w:t>
            </w:r>
          </w:p>
        </w:tc>
      </w:tr>
      <w:tr w:rsidR="00636DDA" w:rsidRPr="000F2482" w14:paraId="3CC059CB" w14:textId="77777777" w:rsidTr="00472C94">
        <w:trPr>
          <w:gridAfter w:val="3"/>
          <w:wAfter w:w="425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AA1A4F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GCG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2C00923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C2B65A6" w14:textId="58C3FCE9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4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7E76B4C" w14:textId="793F3990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72</w:t>
            </w:r>
          </w:p>
        </w:tc>
        <w:tc>
          <w:tcPr>
            <w:tcW w:w="1515" w:type="dxa"/>
            <w:gridSpan w:val="3"/>
            <w:shd w:val="clear" w:color="auto" w:fill="auto"/>
            <w:noWrap/>
            <w:vAlign w:val="bottom"/>
            <w:hideMark/>
          </w:tcPr>
          <w:p w14:paraId="240BFBDB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AC9D1B4" w14:textId="07A5DECC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2B7EDBBB" w14:textId="7BA6C9A2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79</w:t>
            </w:r>
          </w:p>
        </w:tc>
      </w:tr>
      <w:tr w:rsidR="00636DDA" w:rsidRPr="000F2482" w14:paraId="505E1694" w14:textId="77777777" w:rsidTr="00472C94">
        <w:trPr>
          <w:gridAfter w:val="3"/>
          <w:wAfter w:w="425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4197D0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 + EGCG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169E2F4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6345CB1" w14:textId="2E8831E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12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1D4D908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515" w:type="dxa"/>
            <w:gridSpan w:val="3"/>
            <w:shd w:val="clear" w:color="auto" w:fill="auto"/>
            <w:noWrap/>
            <w:vAlign w:val="bottom"/>
            <w:hideMark/>
          </w:tcPr>
          <w:p w14:paraId="4D96C7F8" w14:textId="2833DA6C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7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C825A8C" w14:textId="3F781DA8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079</w:t>
            </w:r>
          </w:p>
        </w:tc>
        <w:tc>
          <w:tcPr>
            <w:tcW w:w="1733" w:type="dxa"/>
            <w:gridSpan w:val="2"/>
            <w:shd w:val="clear" w:color="auto" w:fill="auto"/>
            <w:noWrap/>
            <w:vAlign w:val="bottom"/>
            <w:hideMark/>
          </w:tcPr>
          <w:p w14:paraId="1FD88474" w14:textId="0160E632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4515F8" w:rsidRPr="00636DDA" w14:paraId="2003BE4B" w14:textId="77777777" w:rsidTr="00472C94">
        <w:trPr>
          <w:gridAfter w:val="1"/>
          <w:wAfter w:w="135" w:type="dxa"/>
          <w:trHeight w:val="300"/>
        </w:trPr>
        <w:tc>
          <w:tcPr>
            <w:tcW w:w="9079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8AE2" w14:textId="30F44B15" w:rsidR="004515F8" w:rsidRPr="00472C94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GB"/>
              </w:rPr>
              <w:t>SOD activity</w:t>
            </w:r>
          </w:p>
        </w:tc>
      </w:tr>
      <w:tr w:rsidR="00636DDA" w:rsidRPr="00636DDA" w14:paraId="53212A04" w14:textId="77777777" w:rsidTr="00472C94">
        <w:trPr>
          <w:gridAfter w:val="2"/>
          <w:wAfter w:w="141" w:type="dxa"/>
          <w:trHeight w:val="300"/>
        </w:trPr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AFC781" w14:textId="77777777" w:rsidR="004515F8" w:rsidRPr="00636DDA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859581" w14:textId="3007D5D1" w:rsidR="004515F8" w:rsidRPr="00636DDA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C5303C" w14:textId="42BCEAF8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D83461" w14:textId="648EF4EC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SM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5E4B1F" w14:textId="5B56F0DA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 + GSM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74D4F3" w14:textId="3162C359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GCG</w:t>
            </w:r>
          </w:p>
        </w:tc>
        <w:tc>
          <w:tcPr>
            <w:tcW w:w="20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A75AC" w14:textId="34ECF33E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 + EGCG</w:t>
            </w:r>
          </w:p>
        </w:tc>
      </w:tr>
      <w:tr w:rsidR="00636DDA" w:rsidRPr="000F2482" w14:paraId="75CC0F3F" w14:textId="77777777" w:rsidTr="00472C94">
        <w:trPr>
          <w:gridAfter w:val="2"/>
          <w:wAfter w:w="141" w:type="dxa"/>
          <w:trHeight w:val="300"/>
        </w:trPr>
        <w:tc>
          <w:tcPr>
            <w:tcW w:w="184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A813F2" w14:textId="6EFCAF88" w:rsidR="004515F8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04D4" w14:textId="013C5710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11A8" w14:textId="0C1E28F8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5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2F4D" w14:textId="0587DE15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6B93" w14:textId="110F5255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AEA2" w14:textId="1B759326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20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5A96" w14:textId="375663EA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</w:tr>
      <w:tr w:rsidR="00636DDA" w:rsidRPr="000F2482" w14:paraId="758309F9" w14:textId="77777777" w:rsidTr="00472C94">
        <w:trPr>
          <w:gridAfter w:val="2"/>
          <w:wAfter w:w="141" w:type="dxa"/>
          <w:trHeight w:val="300"/>
        </w:trPr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3071CD2A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8D87FAE" w14:textId="2C0BB83C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5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4A6EB43" w14:textId="02E4A382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29C33E5" w14:textId="31243341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373" w:type="dxa"/>
            <w:gridSpan w:val="2"/>
            <w:shd w:val="clear" w:color="auto" w:fill="auto"/>
            <w:noWrap/>
            <w:vAlign w:val="bottom"/>
            <w:hideMark/>
          </w:tcPr>
          <w:p w14:paraId="4D7FA7C4" w14:textId="271B2D79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3553E04C" w14:textId="624FD50B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2017" w:type="dxa"/>
            <w:gridSpan w:val="3"/>
            <w:shd w:val="clear" w:color="auto" w:fill="auto"/>
            <w:noWrap/>
            <w:vAlign w:val="bottom"/>
            <w:hideMark/>
          </w:tcPr>
          <w:p w14:paraId="6DD09222" w14:textId="25989C9E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</w:tr>
      <w:tr w:rsidR="00636DDA" w:rsidRPr="000F2482" w14:paraId="42739F52" w14:textId="77777777" w:rsidTr="00472C94">
        <w:trPr>
          <w:gridAfter w:val="2"/>
          <w:wAfter w:w="141" w:type="dxa"/>
          <w:trHeight w:val="300"/>
        </w:trPr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3F229DC1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SM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E0AB82D" w14:textId="7604CC9B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C485FA0" w14:textId="40CFAB21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F896FB1" w14:textId="1861698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-</w:t>
            </w:r>
          </w:p>
        </w:tc>
        <w:tc>
          <w:tcPr>
            <w:tcW w:w="1373" w:type="dxa"/>
            <w:gridSpan w:val="2"/>
            <w:shd w:val="clear" w:color="auto" w:fill="auto"/>
            <w:noWrap/>
            <w:vAlign w:val="bottom"/>
            <w:hideMark/>
          </w:tcPr>
          <w:p w14:paraId="468EA8CD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9EE8F98" w14:textId="5E25B7C8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2017" w:type="dxa"/>
            <w:gridSpan w:val="3"/>
            <w:shd w:val="clear" w:color="auto" w:fill="auto"/>
            <w:noWrap/>
            <w:vAlign w:val="bottom"/>
            <w:hideMark/>
          </w:tcPr>
          <w:p w14:paraId="0007B33B" w14:textId="22F08308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1</w:t>
            </w:r>
          </w:p>
        </w:tc>
      </w:tr>
      <w:tr w:rsidR="00636DDA" w:rsidRPr="000F2482" w14:paraId="24D2D3C6" w14:textId="77777777" w:rsidTr="00472C94">
        <w:trPr>
          <w:gridAfter w:val="2"/>
          <w:wAfter w:w="141" w:type="dxa"/>
          <w:trHeight w:val="300"/>
        </w:trPr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68B3F22B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 + GSM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A5E39E1" w14:textId="40ED2FD2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BDF59E8" w14:textId="320899E8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2890C12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373" w:type="dxa"/>
            <w:gridSpan w:val="2"/>
            <w:shd w:val="clear" w:color="auto" w:fill="auto"/>
            <w:noWrap/>
            <w:vAlign w:val="bottom"/>
            <w:hideMark/>
          </w:tcPr>
          <w:p w14:paraId="0EA0F2DF" w14:textId="6C1A20F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F9210E1" w14:textId="5519C2D9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2017" w:type="dxa"/>
            <w:gridSpan w:val="3"/>
            <w:shd w:val="clear" w:color="auto" w:fill="auto"/>
            <w:noWrap/>
            <w:vAlign w:val="bottom"/>
            <w:hideMark/>
          </w:tcPr>
          <w:p w14:paraId="319E6699" w14:textId="4A708B80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</w:tr>
      <w:tr w:rsidR="00636DDA" w:rsidRPr="000F2482" w14:paraId="1AD917E4" w14:textId="77777777" w:rsidTr="00472C94">
        <w:trPr>
          <w:gridAfter w:val="2"/>
          <w:wAfter w:w="141" w:type="dxa"/>
          <w:trHeight w:val="300"/>
        </w:trPr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471324C0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GCG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475C113" w14:textId="759B1E42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47CE23F" w14:textId="125044F3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6007DC0" w14:textId="263DC2A4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373" w:type="dxa"/>
            <w:gridSpan w:val="2"/>
            <w:shd w:val="clear" w:color="auto" w:fill="auto"/>
            <w:noWrap/>
            <w:vAlign w:val="bottom"/>
            <w:hideMark/>
          </w:tcPr>
          <w:p w14:paraId="0BE51A20" w14:textId="5E1FD924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F27FC56" w14:textId="416F88C6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-</w:t>
            </w:r>
          </w:p>
        </w:tc>
        <w:tc>
          <w:tcPr>
            <w:tcW w:w="2017" w:type="dxa"/>
            <w:gridSpan w:val="3"/>
            <w:shd w:val="clear" w:color="auto" w:fill="auto"/>
            <w:noWrap/>
            <w:vAlign w:val="bottom"/>
            <w:hideMark/>
          </w:tcPr>
          <w:p w14:paraId="6C0870B7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636DDA" w:rsidRPr="000F2482" w14:paraId="6863D7FD" w14:textId="77777777" w:rsidTr="00472C94">
        <w:trPr>
          <w:gridAfter w:val="2"/>
          <w:wAfter w:w="141" w:type="dxa"/>
          <w:trHeight w:val="300"/>
        </w:trPr>
        <w:tc>
          <w:tcPr>
            <w:tcW w:w="1843" w:type="dxa"/>
            <w:gridSpan w:val="2"/>
            <w:shd w:val="clear" w:color="auto" w:fill="auto"/>
            <w:noWrap/>
            <w:vAlign w:val="bottom"/>
            <w:hideMark/>
          </w:tcPr>
          <w:p w14:paraId="15763F9A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 + EGCG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472AC24" w14:textId="7C1D57C8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E42DFEE" w14:textId="615C7F64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6959B3C" w14:textId="165EA9DE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1</w:t>
            </w:r>
          </w:p>
        </w:tc>
        <w:tc>
          <w:tcPr>
            <w:tcW w:w="1373" w:type="dxa"/>
            <w:gridSpan w:val="2"/>
            <w:shd w:val="clear" w:color="auto" w:fill="auto"/>
            <w:noWrap/>
            <w:vAlign w:val="bottom"/>
            <w:hideMark/>
          </w:tcPr>
          <w:p w14:paraId="04710453" w14:textId="5A1C2A3B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EBF881D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2017" w:type="dxa"/>
            <w:gridSpan w:val="3"/>
            <w:shd w:val="clear" w:color="auto" w:fill="auto"/>
            <w:noWrap/>
            <w:vAlign w:val="bottom"/>
            <w:hideMark/>
          </w:tcPr>
          <w:p w14:paraId="14D5C7EF" w14:textId="6EDED87D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4515F8" w:rsidRPr="00636DDA" w14:paraId="72F265BC" w14:textId="77777777" w:rsidTr="00472C94">
        <w:trPr>
          <w:trHeight w:val="300"/>
        </w:trPr>
        <w:tc>
          <w:tcPr>
            <w:tcW w:w="9214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279C" w14:textId="61C6E364" w:rsidR="004515F8" w:rsidRPr="00472C94" w:rsidRDefault="004515F8" w:rsidP="00451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T</w:t>
            </w:r>
            <w:r w:rsidR="00636DDA"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otal antioxidant capacity</w:t>
            </w:r>
            <w:r w:rsid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 (TAC)</w:t>
            </w:r>
          </w:p>
        </w:tc>
      </w:tr>
      <w:tr w:rsidR="004515F8" w:rsidRPr="00636DDA" w14:paraId="2A934D8E" w14:textId="77777777" w:rsidTr="00472C94">
        <w:trPr>
          <w:trHeight w:val="300"/>
        </w:trPr>
        <w:tc>
          <w:tcPr>
            <w:tcW w:w="212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7EB61B" w14:textId="77777777" w:rsidR="004515F8" w:rsidRPr="00636DDA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1CE980" w14:textId="54CD5114" w:rsidR="004515F8" w:rsidRPr="00636DDA" w:rsidRDefault="00D32F92" w:rsidP="00D32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36961D" w14:textId="63C27792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99C5E" w14:textId="367206F6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SM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60A713" w14:textId="4F81ECEC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 + GSM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F67772" w14:textId="466B069B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GCG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510756" w14:textId="12E93F3A" w:rsidR="004515F8" w:rsidRPr="00636DDA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PS + EGCG</w:t>
            </w:r>
          </w:p>
        </w:tc>
      </w:tr>
      <w:tr w:rsidR="004515F8" w:rsidRPr="000F2482" w14:paraId="29D9955C" w14:textId="77777777" w:rsidTr="00472C94">
        <w:trPr>
          <w:trHeight w:val="300"/>
        </w:trPr>
        <w:tc>
          <w:tcPr>
            <w:tcW w:w="2127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35C3DF" w14:textId="650434B8" w:rsidR="004515F8" w:rsidRPr="000F2482" w:rsidRDefault="00D32F92" w:rsidP="00D32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357A" w14:textId="192B6286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5FA3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D3A5" w14:textId="0F43093B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3C34" w14:textId="531F6254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79DE" w14:textId="45B14558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29</w:t>
            </w:r>
          </w:p>
        </w:tc>
        <w:tc>
          <w:tcPr>
            <w:tcW w:w="173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37D3" w14:textId="64D50055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8</w:t>
            </w:r>
          </w:p>
        </w:tc>
      </w:tr>
      <w:tr w:rsidR="004515F8" w:rsidRPr="000F2482" w14:paraId="5F688A3F" w14:textId="77777777" w:rsidTr="00472C94">
        <w:trPr>
          <w:trHeight w:val="300"/>
        </w:trPr>
        <w:tc>
          <w:tcPr>
            <w:tcW w:w="2127" w:type="dxa"/>
            <w:gridSpan w:val="3"/>
            <w:shd w:val="clear" w:color="auto" w:fill="auto"/>
            <w:noWrap/>
            <w:vAlign w:val="bottom"/>
            <w:hideMark/>
          </w:tcPr>
          <w:p w14:paraId="1B43C011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12C1742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384F29A" w14:textId="306F68FA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7E5BDD8D" w14:textId="311F270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254F61BC" w14:textId="271A0A78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1653858" w14:textId="6858D64F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8</w:t>
            </w:r>
          </w:p>
        </w:tc>
        <w:tc>
          <w:tcPr>
            <w:tcW w:w="1733" w:type="dxa"/>
            <w:gridSpan w:val="4"/>
            <w:shd w:val="clear" w:color="auto" w:fill="auto"/>
            <w:noWrap/>
            <w:vAlign w:val="bottom"/>
            <w:hideMark/>
          </w:tcPr>
          <w:p w14:paraId="532F7A02" w14:textId="4EAC0B20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</w:tr>
      <w:tr w:rsidR="004515F8" w:rsidRPr="000F2482" w14:paraId="0388A7C7" w14:textId="77777777" w:rsidTr="00472C94">
        <w:trPr>
          <w:trHeight w:val="300"/>
        </w:trPr>
        <w:tc>
          <w:tcPr>
            <w:tcW w:w="2127" w:type="dxa"/>
            <w:gridSpan w:val="3"/>
            <w:shd w:val="clear" w:color="auto" w:fill="auto"/>
            <w:noWrap/>
            <w:vAlign w:val="bottom"/>
            <w:hideMark/>
          </w:tcPr>
          <w:p w14:paraId="488C85D4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SM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1F6E1EB" w14:textId="10529736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745CE4A" w14:textId="7D07E1E2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1C079F2A" w14:textId="3D1AFE6F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-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6B71BD29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572C2DD" w14:textId="4D14BD6D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733" w:type="dxa"/>
            <w:gridSpan w:val="4"/>
            <w:shd w:val="clear" w:color="auto" w:fill="auto"/>
            <w:noWrap/>
            <w:vAlign w:val="bottom"/>
            <w:hideMark/>
          </w:tcPr>
          <w:p w14:paraId="1EAA3A3B" w14:textId="209A3CD6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</w:tr>
      <w:tr w:rsidR="004515F8" w:rsidRPr="000F2482" w14:paraId="7BF933B7" w14:textId="77777777" w:rsidTr="00472C94">
        <w:trPr>
          <w:trHeight w:val="300"/>
        </w:trPr>
        <w:tc>
          <w:tcPr>
            <w:tcW w:w="2127" w:type="dxa"/>
            <w:gridSpan w:val="3"/>
            <w:shd w:val="clear" w:color="auto" w:fill="auto"/>
            <w:noWrap/>
            <w:vAlign w:val="bottom"/>
            <w:hideMark/>
          </w:tcPr>
          <w:p w14:paraId="2C993591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GSM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0CA8BEF7" w14:textId="5EF2955D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0B2C18D" w14:textId="3D926945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4B8246D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475A3A25" w14:textId="4F9FCA54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B758165" w14:textId="2B85C7D3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733" w:type="dxa"/>
            <w:gridSpan w:val="4"/>
            <w:shd w:val="clear" w:color="auto" w:fill="auto"/>
            <w:noWrap/>
            <w:vAlign w:val="bottom"/>
            <w:hideMark/>
          </w:tcPr>
          <w:p w14:paraId="15F1E55F" w14:textId="79B5D0DA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</w:tr>
      <w:tr w:rsidR="004515F8" w:rsidRPr="000F2482" w14:paraId="7F3E44DD" w14:textId="77777777" w:rsidTr="00472C94">
        <w:trPr>
          <w:trHeight w:val="300"/>
        </w:trPr>
        <w:tc>
          <w:tcPr>
            <w:tcW w:w="2127" w:type="dxa"/>
            <w:gridSpan w:val="3"/>
            <w:shd w:val="clear" w:color="auto" w:fill="auto"/>
            <w:noWrap/>
            <w:vAlign w:val="bottom"/>
            <w:hideMark/>
          </w:tcPr>
          <w:p w14:paraId="2241FB41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GCG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5850A52F" w14:textId="3BC770D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29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28DDDB3C" w14:textId="67C4D970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2305A7F" w14:textId="13A25A74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740CA1D6" w14:textId="5B59B034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3A97792" w14:textId="4021E8D5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-</w:t>
            </w:r>
          </w:p>
        </w:tc>
        <w:tc>
          <w:tcPr>
            <w:tcW w:w="1733" w:type="dxa"/>
            <w:gridSpan w:val="4"/>
            <w:shd w:val="clear" w:color="auto" w:fill="auto"/>
            <w:noWrap/>
            <w:vAlign w:val="bottom"/>
            <w:hideMark/>
          </w:tcPr>
          <w:p w14:paraId="375CD403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4515F8" w:rsidRPr="000F2482" w14:paraId="25EAB4CF" w14:textId="77777777" w:rsidTr="00472C94">
        <w:trPr>
          <w:trHeight w:val="300"/>
        </w:trPr>
        <w:tc>
          <w:tcPr>
            <w:tcW w:w="2127" w:type="dxa"/>
            <w:gridSpan w:val="3"/>
            <w:shd w:val="clear" w:color="auto" w:fill="auto"/>
            <w:noWrap/>
            <w:vAlign w:val="bottom"/>
            <w:hideMark/>
          </w:tcPr>
          <w:p w14:paraId="12E4C0F5" w14:textId="77777777" w:rsidR="004515F8" w:rsidRPr="000F2482" w:rsidRDefault="004515F8" w:rsidP="00451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PS + EGCG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6CCB356B" w14:textId="45413A3D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8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4ACD2F79" w14:textId="05590F92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14:paraId="3CA31A7C" w14:textId="3C6327BB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583BE59B" w14:textId="3E43FC50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</w:t>
            </w:r>
            <w:r w:rsidR="00D32F9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.</w:t>
            </w:r>
            <w:r w:rsidRPr="000F248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00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CE44DFE" w14:textId="77777777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F2482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733" w:type="dxa"/>
            <w:gridSpan w:val="4"/>
            <w:shd w:val="clear" w:color="auto" w:fill="auto"/>
            <w:noWrap/>
            <w:vAlign w:val="bottom"/>
            <w:hideMark/>
          </w:tcPr>
          <w:p w14:paraId="2D90C538" w14:textId="6FEE17EE" w:rsidR="004515F8" w:rsidRPr="000F2482" w:rsidRDefault="004515F8" w:rsidP="00636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36DD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</w:tbl>
    <w:p w14:paraId="675B55E2" w14:textId="77777777" w:rsidR="00472C94" w:rsidRPr="004515F8" w:rsidRDefault="00472C94" w:rsidP="00472C94">
      <w:pPr>
        <w:jc w:val="both"/>
        <w:rPr>
          <w:rFonts w:ascii="Times New Roman" w:hAnsi="Times New Roman" w:cs="Times New Roman"/>
        </w:rPr>
      </w:pPr>
      <w:r w:rsidRPr="004515F8">
        <w:rPr>
          <w:rFonts w:ascii="Times New Roman" w:eastAsia="Times New Roman" w:hAnsi="Times New Roman" w:cs="Times New Roman"/>
          <w:lang w:eastAsia="de-DE" w:bidi="en-US"/>
        </w:rPr>
        <w:t>IPEC-1 cells were treated with LPS for 4 hours and then with GSM extract or EGCG for another 24 hours. Control = untreated control cells; LPS = cells treated with 5 µg/ml LPS</w:t>
      </w:r>
      <w:r w:rsidRPr="004515F8">
        <w:rPr>
          <w:rFonts w:ascii="Times New Roman" w:eastAsia="Times New Roman" w:hAnsi="Times New Roman" w:cs="Times New Roman"/>
          <w:strike/>
          <w:lang w:eastAsia="de-DE" w:bidi="en-US"/>
        </w:rPr>
        <w:t>;</w:t>
      </w:r>
      <w:r w:rsidRPr="004515F8">
        <w:rPr>
          <w:rFonts w:ascii="Times New Roman" w:eastAsia="Times New Roman" w:hAnsi="Times New Roman" w:cs="Times New Roman"/>
          <w:lang w:eastAsia="de-DE" w:bidi="en-US"/>
        </w:rPr>
        <w:t xml:space="preserve"> GSM= cells treated with </w:t>
      </w:r>
      <w:r w:rsidRPr="004515F8">
        <w:rPr>
          <w:rFonts w:ascii="Times New Roman" w:eastAsia="Times New Roman" w:hAnsi="Times New Roman" w:cs="Times New Roman"/>
          <w:lang w:eastAsia="de-DE" w:bidi="en-US"/>
        </w:rPr>
        <w:lastRenderedPageBreak/>
        <w:t>GSM (50 µg/mL); LPS + GSM= cells treated with LPS (5 µg/ml) and GSM (50 µg/ml); EGCG= cells treated with EGCG (50 µM); LPS + EGCG = cells treated with LPS (5 µg/ml) and EGCG (50 µM).</w:t>
      </w:r>
      <w:r w:rsidRPr="004515F8">
        <w:rPr>
          <w:rFonts w:ascii="Times New Roman" w:hAnsi="Times New Roman" w:cs="Times New Roman"/>
        </w:rPr>
        <w:t xml:space="preserve"> (ns = unsignificant</w:t>
      </w:r>
      <w:r>
        <w:rPr>
          <w:rFonts w:ascii="Times New Roman" w:hAnsi="Times New Roman" w:cs="Times New Roman"/>
        </w:rPr>
        <w:t xml:space="preserve">; </w:t>
      </w:r>
      <w:r w:rsidRPr="00636DDA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values &lt; 0.050 were written in Italic</w:t>
      </w:r>
      <w:r w:rsidRPr="004515F8">
        <w:rPr>
          <w:rFonts w:ascii="Times New Roman" w:hAnsi="Times New Roman" w:cs="Times New Roman"/>
        </w:rPr>
        <w:t>).</w:t>
      </w:r>
    </w:p>
    <w:p w14:paraId="1B45DB54" w14:textId="06284A97" w:rsidR="00636DDA" w:rsidRPr="00DC07C8" w:rsidRDefault="00636DDA" w:rsidP="00636DDA">
      <w:pPr>
        <w:pStyle w:val="ListParagraph"/>
        <w:numPr>
          <w:ilvl w:val="0"/>
          <w:numId w:val="1"/>
        </w:numPr>
        <w:tabs>
          <w:tab w:val="left" w:pos="1080"/>
        </w:tabs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C07C8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In vivo</w:t>
      </w:r>
      <w:r w:rsidRPr="00DC07C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experiment</w:t>
      </w:r>
    </w:p>
    <w:p w14:paraId="01B1E5B6" w14:textId="237D0C5E" w:rsidR="00472C94" w:rsidRPr="00DC07C8" w:rsidRDefault="00472C94" w:rsidP="00636DDA">
      <w:pPr>
        <w:tabs>
          <w:tab w:val="left" w:pos="108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DC07C8">
        <w:rPr>
          <w:rFonts w:ascii="Times New Roman" w:hAnsi="Times New Roman" w:cs="Times New Roman"/>
          <w:b/>
          <w:bCs/>
          <w:sz w:val="24"/>
          <w:szCs w:val="24"/>
        </w:rPr>
        <w:t xml:space="preserve">B.1. </w:t>
      </w:r>
      <w:r w:rsidR="00D32F92" w:rsidRPr="00D32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D32F92" w:rsidRPr="00D32F92">
        <w:rPr>
          <w:rFonts w:ascii="Times New Roman" w:hAnsi="Times New Roman" w:cs="Times New Roman"/>
          <w:b/>
          <w:bCs/>
          <w:sz w:val="24"/>
          <w:szCs w:val="24"/>
        </w:rPr>
        <w:t>-values</w:t>
      </w:r>
      <w:r w:rsidR="00D32F92" w:rsidRP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the </w:t>
      </w:r>
      <w:r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>ROS and TBARS levels in colon and mesenteric lymph nodes</w:t>
      </w:r>
    </w:p>
    <w:tbl>
      <w:tblPr>
        <w:tblW w:w="881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386"/>
        <w:gridCol w:w="334"/>
        <w:gridCol w:w="134"/>
        <w:gridCol w:w="1108"/>
        <w:gridCol w:w="368"/>
        <w:gridCol w:w="569"/>
        <w:gridCol w:w="706"/>
        <w:gridCol w:w="108"/>
        <w:gridCol w:w="858"/>
        <w:gridCol w:w="1340"/>
        <w:gridCol w:w="64"/>
      </w:tblGrid>
      <w:tr w:rsidR="006235BE" w:rsidRPr="00A90333" w14:paraId="2DCA1084" w14:textId="77777777" w:rsidTr="00BB56B5">
        <w:trPr>
          <w:trHeight w:val="300"/>
          <w:jc w:val="center"/>
        </w:trPr>
        <w:tc>
          <w:tcPr>
            <w:tcW w:w="881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BD32" w14:textId="41A72CD3" w:rsidR="006235BE" w:rsidRPr="00472C94" w:rsidRDefault="006235BE" w:rsidP="006235B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ROS (</w:t>
            </w:r>
            <w:r w:rsidR="00A90333" w:rsidRPr="00A9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Reactive Oxygen Species</w:t>
            </w: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)</w:t>
            </w:r>
          </w:p>
        </w:tc>
      </w:tr>
      <w:tr w:rsidR="006235BE" w:rsidRPr="00A90333" w14:paraId="5A0D54F0" w14:textId="77777777" w:rsidTr="00BB56B5">
        <w:trPr>
          <w:trHeight w:val="300"/>
          <w:jc w:val="center"/>
        </w:trPr>
        <w:tc>
          <w:tcPr>
            <w:tcW w:w="881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E39D0F" w14:textId="3AFFCBA4" w:rsidR="006235BE" w:rsidRPr="00A90333" w:rsidRDefault="006235BE" w:rsidP="006235B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9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lon </w:t>
            </w:r>
          </w:p>
        </w:tc>
      </w:tr>
      <w:tr w:rsidR="00A90333" w:rsidRPr="00A90333" w14:paraId="1CAA5151" w14:textId="77777777" w:rsidTr="00BB56B5">
        <w:trPr>
          <w:trHeight w:val="30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85A44" w14:textId="77777777" w:rsidR="00472C94" w:rsidRPr="00472C94" w:rsidRDefault="00472C94" w:rsidP="006235B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B306" w14:textId="77777777" w:rsidR="00472C94" w:rsidRPr="00472C94" w:rsidRDefault="00472C94" w:rsidP="006235B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E298" w14:textId="77777777" w:rsidR="00472C94" w:rsidRPr="00472C94" w:rsidRDefault="00472C94" w:rsidP="006235B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ACE5" w14:textId="77777777" w:rsidR="00472C94" w:rsidRPr="00472C94" w:rsidRDefault="00472C94" w:rsidP="006235B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23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B891" w14:textId="77777777" w:rsidR="00472C94" w:rsidRPr="00472C94" w:rsidRDefault="00472C94" w:rsidP="006235B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</w:tr>
      <w:tr w:rsidR="00A90333" w:rsidRPr="00A90333" w14:paraId="7ACA6911" w14:textId="77777777" w:rsidTr="00BB56B5">
        <w:trPr>
          <w:trHeight w:val="300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FE6492" w14:textId="77777777" w:rsidR="00472C94" w:rsidRPr="00472C94" w:rsidRDefault="00472C94" w:rsidP="006235B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0E34" w14:textId="5361E06E" w:rsidR="00472C94" w:rsidRPr="00472C94" w:rsidRDefault="00CF0E33" w:rsidP="00A903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C092" w14:textId="6F111522" w:rsidR="00472C94" w:rsidRPr="00472C94" w:rsidRDefault="00CF0E33" w:rsidP="00A903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BB56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44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9F84" w14:textId="77777777" w:rsidR="00472C94" w:rsidRPr="00472C94" w:rsidRDefault="00472C94" w:rsidP="00A903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237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7C2C" w14:textId="77777777" w:rsidR="00472C94" w:rsidRPr="00472C94" w:rsidRDefault="00472C94" w:rsidP="00A903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CF0E33" w:rsidRPr="00A90333" w14:paraId="0BA38E4F" w14:textId="77777777" w:rsidTr="00BB56B5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2D9D26" w14:textId="77777777" w:rsidR="00CF0E33" w:rsidRPr="00472C94" w:rsidRDefault="00CF0E33" w:rsidP="00CF0E3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854" w:type="dxa"/>
            <w:gridSpan w:val="3"/>
            <w:shd w:val="clear" w:color="auto" w:fill="auto"/>
            <w:noWrap/>
            <w:vAlign w:val="bottom"/>
            <w:hideMark/>
          </w:tcPr>
          <w:p w14:paraId="6AF28AE7" w14:textId="18555A9F" w:rsidR="00CF0E33" w:rsidRPr="00472C94" w:rsidRDefault="00CF0E33" w:rsidP="00CF0E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BB56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44</w:t>
            </w:r>
          </w:p>
        </w:tc>
        <w:tc>
          <w:tcPr>
            <w:tcW w:w="1476" w:type="dxa"/>
            <w:gridSpan w:val="2"/>
            <w:shd w:val="clear" w:color="auto" w:fill="auto"/>
            <w:noWrap/>
            <w:vAlign w:val="bottom"/>
            <w:hideMark/>
          </w:tcPr>
          <w:p w14:paraId="75C7A06C" w14:textId="6CEBC23C" w:rsidR="00CF0E33" w:rsidRPr="00472C94" w:rsidRDefault="00CF0E33" w:rsidP="00CF0E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275" w:type="dxa"/>
            <w:gridSpan w:val="2"/>
            <w:shd w:val="clear" w:color="auto" w:fill="auto"/>
            <w:noWrap/>
          </w:tcPr>
          <w:p w14:paraId="06624DA4" w14:textId="26E935B2" w:rsidR="00CF0E33" w:rsidRPr="00472C94" w:rsidRDefault="00BB56B5" w:rsidP="00CF0E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  <w:tc>
          <w:tcPr>
            <w:tcW w:w="2370" w:type="dxa"/>
            <w:gridSpan w:val="4"/>
            <w:shd w:val="clear" w:color="auto" w:fill="auto"/>
            <w:noWrap/>
          </w:tcPr>
          <w:p w14:paraId="0449508B" w14:textId="1AACB0C3" w:rsidR="00CF0E33" w:rsidRPr="00472C94" w:rsidRDefault="00BB56B5" w:rsidP="00CF0E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21</w:t>
            </w:r>
          </w:p>
        </w:tc>
      </w:tr>
      <w:tr w:rsidR="00CF0E33" w:rsidRPr="00A90333" w14:paraId="0375C5AE" w14:textId="77777777" w:rsidTr="00BB56B5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972DD0" w14:textId="77777777" w:rsidR="00CF0E33" w:rsidRPr="00472C94" w:rsidRDefault="00CF0E33" w:rsidP="00CF0E3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854" w:type="dxa"/>
            <w:gridSpan w:val="3"/>
            <w:shd w:val="clear" w:color="auto" w:fill="auto"/>
            <w:noWrap/>
            <w:vAlign w:val="bottom"/>
            <w:hideMark/>
          </w:tcPr>
          <w:p w14:paraId="6EC5587B" w14:textId="77777777" w:rsidR="00CF0E33" w:rsidRPr="00472C94" w:rsidRDefault="00CF0E33" w:rsidP="00CF0E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476" w:type="dxa"/>
            <w:gridSpan w:val="2"/>
            <w:shd w:val="clear" w:color="auto" w:fill="auto"/>
            <w:noWrap/>
            <w:hideMark/>
          </w:tcPr>
          <w:p w14:paraId="23E0514F" w14:textId="73DBCA55" w:rsidR="00CF0E33" w:rsidRPr="00472C94" w:rsidRDefault="00CF0E33" w:rsidP="00CF0E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F9C0974" w14:textId="2B8775AE" w:rsidR="00CF0E33" w:rsidRPr="00472C94" w:rsidRDefault="00CF0E33" w:rsidP="00CF0E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370" w:type="dxa"/>
            <w:gridSpan w:val="4"/>
            <w:shd w:val="clear" w:color="auto" w:fill="auto"/>
            <w:noWrap/>
            <w:vAlign w:val="bottom"/>
            <w:hideMark/>
          </w:tcPr>
          <w:p w14:paraId="5023AB77" w14:textId="77777777" w:rsidR="00CF0E33" w:rsidRPr="00472C94" w:rsidRDefault="00CF0E33" w:rsidP="00CF0E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CF0E33" w:rsidRPr="00A90333" w14:paraId="4808B6DB" w14:textId="77777777" w:rsidTr="00BB56B5">
        <w:trPr>
          <w:trHeight w:val="30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68B2" w14:textId="77777777" w:rsidR="00CF0E33" w:rsidRPr="00472C94" w:rsidRDefault="00CF0E33" w:rsidP="00CF0E3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8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4F40" w14:textId="77777777" w:rsidR="00CF0E33" w:rsidRPr="00472C94" w:rsidRDefault="00CF0E33" w:rsidP="00CF0E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4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EB3B3E" w14:textId="37A9B4B0" w:rsidR="00CF0E33" w:rsidRPr="00472C94" w:rsidRDefault="00CF0E33" w:rsidP="00CF0E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21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9010" w14:textId="77777777" w:rsidR="00CF0E33" w:rsidRPr="00472C94" w:rsidRDefault="00CF0E33" w:rsidP="00CF0E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237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AE27" w14:textId="06BA4DAF" w:rsidR="00CF0E33" w:rsidRPr="00472C94" w:rsidRDefault="00CF0E33" w:rsidP="00CF0E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6235BE" w:rsidRPr="00A90333" w14:paraId="58E45E7A" w14:textId="77777777" w:rsidTr="00BB56B5">
        <w:trPr>
          <w:trHeight w:val="300"/>
          <w:jc w:val="center"/>
        </w:trPr>
        <w:tc>
          <w:tcPr>
            <w:tcW w:w="881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B1012" w14:textId="0162811C" w:rsidR="006235BE" w:rsidRPr="00A90333" w:rsidRDefault="006235BE" w:rsidP="00A903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9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senteric lymph nodes</w:t>
            </w:r>
          </w:p>
        </w:tc>
      </w:tr>
      <w:tr w:rsidR="00A90333" w:rsidRPr="00A90333" w14:paraId="3B624FF6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8B9E8" w14:textId="77777777" w:rsidR="006235BE" w:rsidRPr="006235BE" w:rsidRDefault="006235BE" w:rsidP="006235BE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C376" w14:textId="77777777" w:rsidR="006235BE" w:rsidRPr="006235BE" w:rsidRDefault="006235BE" w:rsidP="006235B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57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58F6" w14:textId="77777777" w:rsidR="006235BE" w:rsidRPr="006235BE" w:rsidRDefault="006235BE" w:rsidP="006235B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751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C010" w14:textId="77777777" w:rsidR="006235BE" w:rsidRPr="006235BE" w:rsidRDefault="006235BE" w:rsidP="006235B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219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18D3" w14:textId="77777777" w:rsidR="006235BE" w:rsidRPr="006235BE" w:rsidRDefault="006235BE" w:rsidP="006235B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</w:tr>
      <w:tr w:rsidR="00BB56B5" w:rsidRPr="00A90333" w14:paraId="132D0080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26D34" w14:textId="77777777" w:rsidR="00BB56B5" w:rsidRPr="006235BE" w:rsidRDefault="00BB56B5" w:rsidP="00BB56B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443FC2" w14:textId="0D74EB29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4E9D1C" w14:textId="11CF71D3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5</w:t>
            </w:r>
          </w:p>
        </w:tc>
        <w:tc>
          <w:tcPr>
            <w:tcW w:w="175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EE3EC0" w14:textId="169234DF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  <w:r w:rsidRPr="00BB56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EA14CE" w14:textId="031C7EB4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1</w:t>
            </w:r>
          </w:p>
        </w:tc>
      </w:tr>
      <w:tr w:rsidR="00BB56B5" w:rsidRPr="00A90333" w14:paraId="2DCDF6E9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78E3ED" w14:textId="77777777" w:rsidR="00BB56B5" w:rsidRPr="006235BE" w:rsidRDefault="00BB56B5" w:rsidP="00BB56B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8CCC220" w14:textId="5756ADE7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5</w:t>
            </w:r>
          </w:p>
        </w:tc>
        <w:tc>
          <w:tcPr>
            <w:tcW w:w="1576" w:type="dxa"/>
            <w:gridSpan w:val="3"/>
            <w:shd w:val="clear" w:color="auto" w:fill="auto"/>
            <w:noWrap/>
            <w:hideMark/>
          </w:tcPr>
          <w:p w14:paraId="62404D52" w14:textId="77B601FF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1" w:type="dxa"/>
            <w:gridSpan w:val="4"/>
            <w:shd w:val="clear" w:color="auto" w:fill="auto"/>
            <w:noWrap/>
            <w:hideMark/>
          </w:tcPr>
          <w:p w14:paraId="57E31AD4" w14:textId="2A157CF2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7</w:t>
            </w:r>
          </w:p>
        </w:tc>
        <w:tc>
          <w:tcPr>
            <w:tcW w:w="2198" w:type="dxa"/>
            <w:gridSpan w:val="2"/>
            <w:shd w:val="clear" w:color="auto" w:fill="auto"/>
            <w:noWrap/>
            <w:hideMark/>
          </w:tcPr>
          <w:p w14:paraId="3E892144" w14:textId="2DA9119A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6</w:t>
            </w:r>
          </w:p>
        </w:tc>
      </w:tr>
      <w:tr w:rsidR="00BB56B5" w:rsidRPr="00A90333" w14:paraId="7E4B1287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860DE1" w14:textId="77777777" w:rsidR="00BB56B5" w:rsidRPr="006235BE" w:rsidRDefault="00BB56B5" w:rsidP="00BB56B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1ECF4449" w14:textId="169A7F98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576" w:type="dxa"/>
            <w:gridSpan w:val="3"/>
            <w:shd w:val="clear" w:color="auto" w:fill="auto"/>
            <w:noWrap/>
            <w:hideMark/>
          </w:tcPr>
          <w:p w14:paraId="107B6C4E" w14:textId="25F96AF8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7</w:t>
            </w:r>
          </w:p>
        </w:tc>
        <w:tc>
          <w:tcPr>
            <w:tcW w:w="1751" w:type="dxa"/>
            <w:gridSpan w:val="4"/>
            <w:shd w:val="clear" w:color="auto" w:fill="auto"/>
            <w:noWrap/>
            <w:hideMark/>
          </w:tcPr>
          <w:p w14:paraId="69F6A042" w14:textId="2F3675E5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98" w:type="dxa"/>
            <w:gridSpan w:val="2"/>
            <w:shd w:val="clear" w:color="auto" w:fill="auto"/>
            <w:noWrap/>
            <w:hideMark/>
          </w:tcPr>
          <w:p w14:paraId="356EFF76" w14:textId="721ABC8C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9</w:t>
            </w:r>
          </w:p>
        </w:tc>
      </w:tr>
      <w:tr w:rsidR="00BB56B5" w:rsidRPr="00A90333" w14:paraId="07BBD7C4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12BBE2" w14:textId="77777777" w:rsidR="00BB56B5" w:rsidRPr="006235BE" w:rsidRDefault="00BB56B5" w:rsidP="00BB56B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6BE83DF" w14:textId="169EA327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1</w:t>
            </w:r>
          </w:p>
        </w:tc>
        <w:tc>
          <w:tcPr>
            <w:tcW w:w="1576" w:type="dxa"/>
            <w:gridSpan w:val="3"/>
            <w:shd w:val="clear" w:color="auto" w:fill="auto"/>
            <w:noWrap/>
            <w:hideMark/>
          </w:tcPr>
          <w:p w14:paraId="35D5F9C0" w14:textId="30CA95B5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6</w:t>
            </w:r>
          </w:p>
        </w:tc>
        <w:tc>
          <w:tcPr>
            <w:tcW w:w="1751" w:type="dxa"/>
            <w:gridSpan w:val="4"/>
            <w:shd w:val="clear" w:color="auto" w:fill="auto"/>
            <w:noWrap/>
            <w:hideMark/>
          </w:tcPr>
          <w:p w14:paraId="6CDAF844" w14:textId="706479C3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BB56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9</w:t>
            </w:r>
          </w:p>
        </w:tc>
        <w:tc>
          <w:tcPr>
            <w:tcW w:w="2198" w:type="dxa"/>
            <w:gridSpan w:val="2"/>
            <w:shd w:val="clear" w:color="auto" w:fill="auto"/>
            <w:noWrap/>
            <w:hideMark/>
          </w:tcPr>
          <w:p w14:paraId="2773276A" w14:textId="0BAA2C9C" w:rsidR="00BB56B5" w:rsidRPr="006235BE" w:rsidRDefault="00BB56B5" w:rsidP="00BB56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B56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0333" w:rsidRPr="00A90333" w14:paraId="46471DF9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875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D95A" w14:textId="3060A239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TBARS</w:t>
            </w:r>
            <w:r w:rsidRPr="00A9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 (Thiobarbituric acid reactive substances)</w:t>
            </w:r>
          </w:p>
        </w:tc>
      </w:tr>
      <w:tr w:rsidR="00A90333" w:rsidRPr="00A90333" w14:paraId="0D4B3909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875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8394E" w14:textId="2D1E82AF" w:rsidR="00A90333" w:rsidRPr="00A90333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9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lon</w:t>
            </w:r>
          </w:p>
        </w:tc>
      </w:tr>
      <w:tr w:rsidR="00A90333" w:rsidRPr="00A90333" w14:paraId="20A6BCAC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5AFDA" w14:textId="77777777" w:rsidR="00A90333" w:rsidRPr="006235BE" w:rsidRDefault="00A90333" w:rsidP="00A90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023B" w14:textId="1DD9B81A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21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6893" w14:textId="5F343581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B2C3" w14:textId="13D951E9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90C5" w14:textId="019E7D2E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</w:tr>
      <w:tr w:rsidR="00A90333" w:rsidRPr="00A90333" w14:paraId="2A1D816E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A0CF07" w14:textId="73C11CAC" w:rsidR="00A90333" w:rsidRPr="006235BE" w:rsidRDefault="00A90333" w:rsidP="00A90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1064" w14:textId="6E0A7B74" w:rsidR="00A90333" w:rsidRPr="006235BE" w:rsidRDefault="00CF0E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17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A5CB" w14:textId="6D4A7966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31F0" w14:textId="77777777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B22F" w14:textId="77777777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A90333" w:rsidRPr="00A90333" w14:paraId="79CF014B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FB0FF5" w14:textId="0DCA4B48" w:rsidR="00A90333" w:rsidRPr="006235BE" w:rsidRDefault="00A90333" w:rsidP="00A90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14:paraId="62A01047" w14:textId="366EF96A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2179" w:type="dxa"/>
            <w:gridSpan w:val="4"/>
            <w:shd w:val="clear" w:color="auto" w:fill="auto"/>
            <w:noWrap/>
            <w:vAlign w:val="bottom"/>
            <w:hideMark/>
          </w:tcPr>
          <w:p w14:paraId="319D71AC" w14:textId="232F14F1" w:rsidR="00A90333" w:rsidRPr="006235BE" w:rsidRDefault="00CF0E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72" w:type="dxa"/>
            <w:gridSpan w:val="3"/>
            <w:shd w:val="clear" w:color="auto" w:fill="auto"/>
            <w:noWrap/>
            <w:vAlign w:val="bottom"/>
            <w:hideMark/>
          </w:tcPr>
          <w:p w14:paraId="001EB352" w14:textId="2A21183D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D2107B" w14:textId="1E91E546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</w:tr>
      <w:tr w:rsidR="00A90333" w:rsidRPr="00A90333" w14:paraId="1C28CB7D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7194D5" w14:textId="0FB79850" w:rsidR="00A90333" w:rsidRPr="006235BE" w:rsidRDefault="00A90333" w:rsidP="00A90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14:paraId="41676926" w14:textId="77777777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2179" w:type="dxa"/>
            <w:gridSpan w:val="4"/>
            <w:shd w:val="clear" w:color="auto" w:fill="auto"/>
            <w:noWrap/>
            <w:vAlign w:val="bottom"/>
            <w:hideMark/>
          </w:tcPr>
          <w:p w14:paraId="3739B25E" w14:textId="74EF77BC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1672" w:type="dxa"/>
            <w:gridSpan w:val="3"/>
            <w:shd w:val="clear" w:color="auto" w:fill="auto"/>
            <w:noWrap/>
            <w:vAlign w:val="bottom"/>
            <w:hideMark/>
          </w:tcPr>
          <w:p w14:paraId="3B7C98A4" w14:textId="60432882" w:rsidR="00A90333" w:rsidRPr="006235BE" w:rsidRDefault="00CF0E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F892E9" w14:textId="77777777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A90333" w:rsidRPr="00A90333" w14:paraId="6EC1EC2D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41E4" w14:textId="6A078BBD" w:rsidR="00A90333" w:rsidRPr="006235BE" w:rsidRDefault="00A90333" w:rsidP="00A90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7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AC9B" w14:textId="77777777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217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9BE9" w14:textId="7945CDA0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16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1F2D" w14:textId="77777777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B98B" w14:textId="0B75DD98" w:rsidR="00A90333" w:rsidRPr="006235BE" w:rsidRDefault="00CF0E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A90333" w:rsidRPr="00A90333" w14:paraId="7648F871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875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E394C" w14:textId="2A4F481F" w:rsidR="00A90333" w:rsidRPr="00A90333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903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senteric lymph nodes</w:t>
            </w:r>
          </w:p>
        </w:tc>
      </w:tr>
      <w:tr w:rsidR="00A90333" w:rsidRPr="00A90333" w14:paraId="7D55AA7C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36A6C" w14:textId="77777777" w:rsidR="00A90333" w:rsidRPr="006235BE" w:rsidRDefault="00A90333" w:rsidP="00A90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8023" w14:textId="6BF5F515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21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7C75" w14:textId="77F7289C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61C1" w14:textId="5D4A6192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0D5E" w14:textId="260C68AE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</w:tr>
      <w:tr w:rsidR="00A90333" w:rsidRPr="00A90333" w14:paraId="14CFCAC8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7A40FF" w14:textId="63A26005" w:rsidR="00A90333" w:rsidRPr="006235BE" w:rsidRDefault="00A90333" w:rsidP="00A90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4A7C" w14:textId="43C2C5F1" w:rsidR="00A90333" w:rsidRPr="006235BE" w:rsidRDefault="00CF0E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17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3457" w14:textId="27F64D66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B769" w14:textId="77777777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0DC4" w14:textId="77777777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A90333" w:rsidRPr="00A90333" w14:paraId="7C7F068E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A32570" w14:textId="336882D2" w:rsidR="00A90333" w:rsidRPr="006235BE" w:rsidRDefault="00A90333" w:rsidP="00A90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14:paraId="47DFF7CE" w14:textId="4A30A310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2179" w:type="dxa"/>
            <w:gridSpan w:val="4"/>
            <w:shd w:val="clear" w:color="auto" w:fill="auto"/>
            <w:noWrap/>
            <w:vAlign w:val="bottom"/>
            <w:hideMark/>
          </w:tcPr>
          <w:p w14:paraId="76326391" w14:textId="22309175" w:rsidR="00A90333" w:rsidRPr="006235BE" w:rsidRDefault="00CF0E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72" w:type="dxa"/>
            <w:gridSpan w:val="3"/>
            <w:shd w:val="clear" w:color="auto" w:fill="auto"/>
            <w:noWrap/>
            <w:vAlign w:val="bottom"/>
            <w:hideMark/>
          </w:tcPr>
          <w:p w14:paraId="06229855" w14:textId="7A26041A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83AA2A8" w14:textId="662B319A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</w:tr>
      <w:tr w:rsidR="00A90333" w:rsidRPr="00A90333" w14:paraId="5FFA18E5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2B7BC9" w14:textId="0DD34888" w:rsidR="00A90333" w:rsidRPr="006235BE" w:rsidRDefault="00A90333" w:rsidP="00A90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14:paraId="0F388DC9" w14:textId="77777777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2179" w:type="dxa"/>
            <w:gridSpan w:val="4"/>
            <w:shd w:val="clear" w:color="auto" w:fill="auto"/>
            <w:noWrap/>
            <w:vAlign w:val="bottom"/>
            <w:hideMark/>
          </w:tcPr>
          <w:p w14:paraId="07A4219A" w14:textId="76CA1F32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1672" w:type="dxa"/>
            <w:gridSpan w:val="3"/>
            <w:shd w:val="clear" w:color="auto" w:fill="auto"/>
            <w:noWrap/>
            <w:vAlign w:val="bottom"/>
            <w:hideMark/>
          </w:tcPr>
          <w:p w14:paraId="3EA9D2A8" w14:textId="3C49065A" w:rsidR="00A90333" w:rsidRPr="006235BE" w:rsidRDefault="00CF0E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035C56" w14:textId="77777777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A90333" w:rsidRPr="00A90333" w14:paraId="0708F9F0" w14:textId="77777777" w:rsidTr="00BB56B5">
        <w:trPr>
          <w:gridAfter w:val="1"/>
          <w:wAfter w:w="64" w:type="dxa"/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99F83D" w14:textId="6DD4C02B" w:rsidR="00A90333" w:rsidRPr="006235BE" w:rsidRDefault="00A90333" w:rsidP="00A903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2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14:paraId="65D4F6FA" w14:textId="77777777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2179" w:type="dxa"/>
            <w:gridSpan w:val="4"/>
            <w:shd w:val="clear" w:color="auto" w:fill="auto"/>
            <w:noWrap/>
            <w:vAlign w:val="bottom"/>
            <w:hideMark/>
          </w:tcPr>
          <w:p w14:paraId="3613C537" w14:textId="1B575F01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623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1672" w:type="dxa"/>
            <w:gridSpan w:val="3"/>
            <w:shd w:val="clear" w:color="auto" w:fill="auto"/>
            <w:noWrap/>
            <w:vAlign w:val="bottom"/>
            <w:hideMark/>
          </w:tcPr>
          <w:p w14:paraId="2F819424" w14:textId="77777777" w:rsidR="00A90333" w:rsidRPr="006235BE" w:rsidRDefault="00A903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23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1CF5A8" w14:textId="58858429" w:rsidR="00A90333" w:rsidRPr="006235BE" w:rsidRDefault="00CF0E33" w:rsidP="00A90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 w14:paraId="58DC936F" w14:textId="425DD266" w:rsidR="00472C94" w:rsidRPr="00DC07C8" w:rsidRDefault="00472C94" w:rsidP="00472C94">
      <w:pPr>
        <w:tabs>
          <w:tab w:val="left" w:pos="7801"/>
        </w:tabs>
        <w:adjustRightInd w:val="0"/>
        <w:snapToGrid w:val="0"/>
        <w:spacing w:before="120" w:after="120" w:line="240" w:lineRule="auto"/>
        <w:ind w:left="142" w:firstLine="567"/>
        <w:jc w:val="both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DC07C8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Unchallenged and DSS-treated pigs were assigned for 30 days to a control diet (Control and DSS groups) or 8% GSM diet (GSM and DSS + GSM groups). At the end of the experiment</w:t>
      </w:r>
      <w:r w:rsidR="00D32F92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.</w:t>
      </w:r>
      <w:r w:rsidRPr="00DC07C8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colon samples from all animals (n = 5) were collected and analysed for DNA oxidation and protein carbonyl content.</w:t>
      </w:r>
      <w:r w:rsidRPr="00DC07C8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). </w:t>
      </w:r>
      <w:r w:rsidRPr="00DC07C8">
        <w:rPr>
          <w:rFonts w:ascii="Times New Roman" w:hAnsi="Times New Roman" w:cs="Times New Roman"/>
          <w:sz w:val="20"/>
          <w:szCs w:val="20"/>
        </w:rPr>
        <w:t>(ns = unsignificant; p values &lt; 0.050 were written in Italic).</w:t>
      </w:r>
    </w:p>
    <w:p w14:paraId="27934C23" w14:textId="714F43D5" w:rsidR="00D870DE" w:rsidRDefault="00D870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042203" w14:textId="16074004" w:rsidR="00472C94" w:rsidRPr="00DC07C8" w:rsidRDefault="00472C94" w:rsidP="00636DDA">
      <w:pPr>
        <w:tabs>
          <w:tab w:val="left" w:pos="108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DC07C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.2. </w:t>
      </w:r>
      <w:r w:rsidR="00D32F92" w:rsidRPr="00D32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D32F92" w:rsidRPr="00D32F92">
        <w:rPr>
          <w:rFonts w:ascii="Times New Roman" w:hAnsi="Times New Roman" w:cs="Times New Roman"/>
          <w:b/>
          <w:bCs/>
          <w:sz w:val="24"/>
          <w:szCs w:val="24"/>
        </w:rPr>
        <w:t>-values</w:t>
      </w:r>
      <w:r w:rsidR="00D32F92" w:rsidRP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>the</w:t>
      </w:r>
      <w:r w:rsidRPr="00DC07C8">
        <w:rPr>
          <w:rFonts w:ascii="Times New Roman" w:hAnsi="Times New Roman" w:cs="Times New Roman"/>
          <w:b/>
          <w:bCs/>
          <w:sz w:val="24"/>
          <w:szCs w:val="24"/>
        </w:rPr>
        <w:t xml:space="preserve"> DNA oxidative damage and on protein carbonylation</w:t>
      </w:r>
    </w:p>
    <w:tbl>
      <w:tblPr>
        <w:tblW w:w="70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239"/>
        <w:gridCol w:w="7"/>
        <w:gridCol w:w="1038"/>
        <w:gridCol w:w="230"/>
        <w:gridCol w:w="24"/>
        <w:gridCol w:w="936"/>
        <w:gridCol w:w="66"/>
        <w:gridCol w:w="164"/>
        <w:gridCol w:w="608"/>
        <w:gridCol w:w="240"/>
        <w:gridCol w:w="282"/>
        <w:gridCol w:w="1703"/>
      </w:tblGrid>
      <w:tr w:rsidR="00D870DE" w:rsidRPr="00D870DE" w14:paraId="417BD2F4" w14:textId="77777777" w:rsidTr="00CF0E33">
        <w:trPr>
          <w:trHeight w:val="300"/>
          <w:jc w:val="center"/>
        </w:trPr>
        <w:tc>
          <w:tcPr>
            <w:tcW w:w="708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BDBE" w14:textId="5F620C9B" w:rsidR="00D870DE" w:rsidRPr="00DC07C8" w:rsidRDefault="00D870DE" w:rsidP="00D87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DNA oxidation (8-oxo </w:t>
            </w:r>
            <w:proofErr w:type="spellStart"/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dG</w:t>
            </w:r>
            <w:proofErr w:type="spellEnd"/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)</w:t>
            </w:r>
          </w:p>
        </w:tc>
      </w:tr>
      <w:tr w:rsidR="00D870DE" w:rsidRPr="00D870DE" w14:paraId="483CFDD4" w14:textId="77777777" w:rsidTr="00CF0E33">
        <w:trPr>
          <w:trHeight w:val="300"/>
          <w:jc w:val="center"/>
        </w:trPr>
        <w:tc>
          <w:tcPr>
            <w:tcW w:w="708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9BA6" w14:textId="38AA8641" w:rsidR="00D870DE" w:rsidRPr="00DC07C8" w:rsidRDefault="00D870DE" w:rsidP="00D87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7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lon</w:t>
            </w:r>
          </w:p>
        </w:tc>
      </w:tr>
      <w:tr w:rsidR="00D870DE" w:rsidRPr="00D870DE" w14:paraId="6FEFD2AA" w14:textId="77777777" w:rsidTr="00CF0E33">
        <w:trPr>
          <w:trHeight w:val="300"/>
          <w:jc w:val="center"/>
        </w:trPr>
        <w:tc>
          <w:tcPr>
            <w:tcW w:w="17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0C1EB" w14:textId="77777777" w:rsidR="00D870DE" w:rsidRPr="00DC07C8" w:rsidRDefault="00D870DE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3B8D" w14:textId="77777777" w:rsidR="00D870DE" w:rsidRPr="00DC07C8" w:rsidRDefault="00D870DE" w:rsidP="00D87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1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4858" w14:textId="77777777" w:rsidR="00D870DE" w:rsidRPr="00DC07C8" w:rsidRDefault="00D870DE" w:rsidP="00D87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1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33AE" w14:textId="77777777" w:rsidR="00D870DE" w:rsidRPr="00DC07C8" w:rsidRDefault="00D870DE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80A3" w14:textId="77777777" w:rsidR="00D870DE" w:rsidRPr="00DC07C8" w:rsidRDefault="00D870DE" w:rsidP="00D87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</w:tr>
      <w:tr w:rsidR="00D870DE" w:rsidRPr="00D870DE" w14:paraId="6B5CB3BD" w14:textId="77777777" w:rsidTr="00CF0E33">
        <w:trPr>
          <w:trHeight w:val="300"/>
          <w:jc w:val="center"/>
        </w:trPr>
        <w:tc>
          <w:tcPr>
            <w:tcW w:w="179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2709BC" w14:textId="77777777" w:rsidR="00D870DE" w:rsidRPr="00DC07C8" w:rsidRDefault="00D870DE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51F4" w14:textId="0B76D43D" w:rsidR="00D870DE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9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E39F" w14:textId="758F9D56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41</w:t>
            </w:r>
          </w:p>
        </w:tc>
        <w:tc>
          <w:tcPr>
            <w:tcW w:w="11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067B" w14:textId="77777777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6D9C" w14:textId="77777777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D870DE" w:rsidRPr="00D870DE" w14:paraId="37725C55" w14:textId="77777777" w:rsidTr="00CF0E33">
        <w:trPr>
          <w:trHeight w:val="300"/>
          <w:jc w:val="center"/>
        </w:trPr>
        <w:tc>
          <w:tcPr>
            <w:tcW w:w="1790" w:type="dxa"/>
            <w:gridSpan w:val="2"/>
            <w:shd w:val="clear" w:color="auto" w:fill="auto"/>
            <w:noWrap/>
            <w:vAlign w:val="bottom"/>
            <w:hideMark/>
          </w:tcPr>
          <w:p w14:paraId="62FBF43C" w14:textId="77777777" w:rsidR="00D870DE" w:rsidRPr="00DC07C8" w:rsidRDefault="00D870DE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bottom"/>
            <w:hideMark/>
          </w:tcPr>
          <w:p w14:paraId="76D59EED" w14:textId="41C33018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41</w:t>
            </w:r>
          </w:p>
        </w:tc>
        <w:tc>
          <w:tcPr>
            <w:tcW w:w="1190" w:type="dxa"/>
            <w:gridSpan w:val="4"/>
            <w:shd w:val="clear" w:color="auto" w:fill="auto"/>
            <w:noWrap/>
            <w:vAlign w:val="bottom"/>
            <w:hideMark/>
          </w:tcPr>
          <w:p w14:paraId="7C3ED0F9" w14:textId="68B8EEAA" w:rsidR="00D870DE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0" w:type="dxa"/>
            <w:gridSpan w:val="3"/>
            <w:shd w:val="clear" w:color="auto" w:fill="auto"/>
            <w:noWrap/>
            <w:vAlign w:val="bottom"/>
            <w:hideMark/>
          </w:tcPr>
          <w:p w14:paraId="10E3C96F" w14:textId="6D36FF70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5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DB36D3C" w14:textId="7B1F2736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11</w:t>
            </w:r>
          </w:p>
        </w:tc>
      </w:tr>
      <w:tr w:rsidR="00D870DE" w:rsidRPr="00D870DE" w14:paraId="2DFDA99E" w14:textId="77777777" w:rsidTr="00CF0E33">
        <w:trPr>
          <w:trHeight w:val="300"/>
          <w:jc w:val="center"/>
        </w:trPr>
        <w:tc>
          <w:tcPr>
            <w:tcW w:w="1790" w:type="dxa"/>
            <w:gridSpan w:val="2"/>
            <w:shd w:val="clear" w:color="auto" w:fill="auto"/>
            <w:noWrap/>
            <w:vAlign w:val="bottom"/>
            <w:hideMark/>
          </w:tcPr>
          <w:p w14:paraId="57EA3B7C" w14:textId="77777777" w:rsidR="00D870DE" w:rsidRPr="00DC07C8" w:rsidRDefault="00D870DE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bottom"/>
            <w:hideMark/>
          </w:tcPr>
          <w:p w14:paraId="4FF8DFD5" w14:textId="77777777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90" w:type="dxa"/>
            <w:gridSpan w:val="4"/>
            <w:shd w:val="clear" w:color="auto" w:fill="auto"/>
            <w:noWrap/>
            <w:vAlign w:val="bottom"/>
            <w:hideMark/>
          </w:tcPr>
          <w:p w14:paraId="19AFDBC7" w14:textId="56948EA4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55</w:t>
            </w:r>
          </w:p>
        </w:tc>
        <w:tc>
          <w:tcPr>
            <w:tcW w:w="1130" w:type="dxa"/>
            <w:gridSpan w:val="3"/>
            <w:shd w:val="clear" w:color="auto" w:fill="auto"/>
            <w:noWrap/>
            <w:vAlign w:val="bottom"/>
            <w:hideMark/>
          </w:tcPr>
          <w:p w14:paraId="0A8F1C44" w14:textId="19A8ED0A" w:rsidR="00D870DE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F3C0E4F" w14:textId="77777777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D870DE" w:rsidRPr="00D870DE" w14:paraId="280427C7" w14:textId="77777777" w:rsidTr="00CF0E33">
        <w:trPr>
          <w:trHeight w:val="300"/>
          <w:jc w:val="center"/>
        </w:trPr>
        <w:tc>
          <w:tcPr>
            <w:tcW w:w="17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A76E" w14:textId="77777777" w:rsidR="00D870DE" w:rsidRPr="00DC07C8" w:rsidRDefault="00D870DE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FE1B" w14:textId="77777777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9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0ECD" w14:textId="1F4032D7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11</w:t>
            </w:r>
          </w:p>
        </w:tc>
        <w:tc>
          <w:tcPr>
            <w:tcW w:w="113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A2C5" w14:textId="77777777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204D" w14:textId="009A6716" w:rsidR="00D870DE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D870DE" w:rsidRPr="00D870DE" w14:paraId="156E2392" w14:textId="77777777" w:rsidTr="00CF0E33">
        <w:trPr>
          <w:trHeight w:val="300"/>
          <w:jc w:val="center"/>
        </w:trPr>
        <w:tc>
          <w:tcPr>
            <w:tcW w:w="708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F3AD" w14:textId="676F4E0C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7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senteric lymph nodes</w:t>
            </w:r>
          </w:p>
        </w:tc>
      </w:tr>
      <w:tr w:rsidR="00CF0E33" w:rsidRPr="00DC07C8" w14:paraId="3732CE71" w14:textId="77777777" w:rsidTr="00CF0E33">
        <w:trPr>
          <w:trHeight w:val="300"/>
          <w:jc w:val="center"/>
        </w:trPr>
        <w:tc>
          <w:tcPr>
            <w:tcW w:w="17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5744EC" w14:textId="77777777" w:rsidR="00DC07C8" w:rsidRPr="00DC07C8" w:rsidRDefault="00DC07C8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E401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1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E522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1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4357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08FF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</w:tr>
      <w:tr w:rsidR="00CF0E33" w:rsidRPr="00DC07C8" w14:paraId="7EDFBF65" w14:textId="77777777" w:rsidTr="00CF0E33">
        <w:trPr>
          <w:trHeight w:val="300"/>
          <w:jc w:val="center"/>
        </w:trPr>
        <w:tc>
          <w:tcPr>
            <w:tcW w:w="179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269A8C" w14:textId="77777777" w:rsidR="00DC07C8" w:rsidRPr="00DC07C8" w:rsidRDefault="00DC07C8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AA00" w14:textId="38525E9C" w:rsidR="00DC07C8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9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A43C" w14:textId="6203C2A9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17</w:t>
            </w:r>
          </w:p>
        </w:tc>
        <w:tc>
          <w:tcPr>
            <w:tcW w:w="11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4A5E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D74F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CF0E33" w:rsidRPr="00DC07C8" w14:paraId="152B437C" w14:textId="77777777" w:rsidTr="00CF0E33">
        <w:trPr>
          <w:trHeight w:val="300"/>
          <w:jc w:val="center"/>
        </w:trPr>
        <w:tc>
          <w:tcPr>
            <w:tcW w:w="1790" w:type="dxa"/>
            <w:gridSpan w:val="2"/>
            <w:shd w:val="clear" w:color="auto" w:fill="auto"/>
            <w:noWrap/>
            <w:vAlign w:val="bottom"/>
            <w:hideMark/>
          </w:tcPr>
          <w:p w14:paraId="68BE93C1" w14:textId="77777777" w:rsidR="00DC07C8" w:rsidRPr="00DC07C8" w:rsidRDefault="00DC07C8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bottom"/>
            <w:hideMark/>
          </w:tcPr>
          <w:p w14:paraId="72373BEF" w14:textId="1EFFD5BE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17</w:t>
            </w:r>
          </w:p>
        </w:tc>
        <w:tc>
          <w:tcPr>
            <w:tcW w:w="1190" w:type="dxa"/>
            <w:gridSpan w:val="4"/>
            <w:shd w:val="clear" w:color="auto" w:fill="auto"/>
            <w:noWrap/>
            <w:vAlign w:val="bottom"/>
            <w:hideMark/>
          </w:tcPr>
          <w:p w14:paraId="4C034472" w14:textId="130B6C9C" w:rsidR="00DC07C8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0" w:type="dxa"/>
            <w:gridSpan w:val="3"/>
            <w:shd w:val="clear" w:color="auto" w:fill="auto"/>
            <w:noWrap/>
            <w:vAlign w:val="bottom"/>
            <w:hideMark/>
          </w:tcPr>
          <w:p w14:paraId="3465B6BC" w14:textId="3A7F595C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5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D2024A9" w14:textId="3F2410FB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34</w:t>
            </w:r>
          </w:p>
        </w:tc>
      </w:tr>
      <w:tr w:rsidR="00CF0E33" w:rsidRPr="00DC07C8" w14:paraId="02A7C2D2" w14:textId="77777777" w:rsidTr="00CF0E33">
        <w:trPr>
          <w:trHeight w:val="300"/>
          <w:jc w:val="center"/>
        </w:trPr>
        <w:tc>
          <w:tcPr>
            <w:tcW w:w="1790" w:type="dxa"/>
            <w:gridSpan w:val="2"/>
            <w:shd w:val="clear" w:color="auto" w:fill="auto"/>
            <w:noWrap/>
            <w:vAlign w:val="bottom"/>
            <w:hideMark/>
          </w:tcPr>
          <w:p w14:paraId="37C8A897" w14:textId="77777777" w:rsidR="00DC07C8" w:rsidRPr="00DC07C8" w:rsidRDefault="00DC07C8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275" w:type="dxa"/>
            <w:gridSpan w:val="3"/>
            <w:shd w:val="clear" w:color="auto" w:fill="auto"/>
            <w:noWrap/>
            <w:vAlign w:val="bottom"/>
            <w:hideMark/>
          </w:tcPr>
          <w:p w14:paraId="27F879B4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90" w:type="dxa"/>
            <w:gridSpan w:val="4"/>
            <w:shd w:val="clear" w:color="auto" w:fill="auto"/>
            <w:noWrap/>
            <w:vAlign w:val="bottom"/>
            <w:hideMark/>
          </w:tcPr>
          <w:p w14:paraId="0261C7DC" w14:textId="1D783F7E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56</w:t>
            </w:r>
          </w:p>
        </w:tc>
        <w:tc>
          <w:tcPr>
            <w:tcW w:w="1130" w:type="dxa"/>
            <w:gridSpan w:val="3"/>
            <w:shd w:val="clear" w:color="auto" w:fill="auto"/>
            <w:noWrap/>
            <w:vAlign w:val="bottom"/>
            <w:hideMark/>
          </w:tcPr>
          <w:p w14:paraId="7C3CF1C0" w14:textId="2113E380" w:rsidR="00DC07C8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91340BF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CF0E33" w:rsidRPr="00DC07C8" w14:paraId="26BF40AC" w14:textId="77777777" w:rsidTr="00CF0E33">
        <w:trPr>
          <w:trHeight w:val="300"/>
          <w:jc w:val="center"/>
        </w:trPr>
        <w:tc>
          <w:tcPr>
            <w:tcW w:w="17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A72F" w14:textId="77777777" w:rsidR="00DC07C8" w:rsidRPr="00DC07C8" w:rsidRDefault="00DC07C8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BF6C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9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5AB0" w14:textId="11B973FE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34</w:t>
            </w:r>
          </w:p>
        </w:tc>
        <w:tc>
          <w:tcPr>
            <w:tcW w:w="113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0494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7850" w14:textId="3E717149" w:rsidR="00DC07C8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CF0E33" w:rsidRPr="00DC07C8" w14:paraId="248745AE" w14:textId="77777777" w:rsidTr="00CF0E33">
        <w:tblPrEx>
          <w:jc w:val="left"/>
        </w:tblPrEx>
        <w:trPr>
          <w:trHeight w:val="300"/>
        </w:trPr>
        <w:tc>
          <w:tcPr>
            <w:tcW w:w="708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74B6" w14:textId="40D37686" w:rsidR="00CF0E33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Protein carbonyl content</w:t>
            </w:r>
          </w:p>
        </w:tc>
      </w:tr>
      <w:tr w:rsidR="00D870DE" w:rsidRPr="00D870DE" w14:paraId="01843215" w14:textId="77777777" w:rsidTr="00CF0E33">
        <w:trPr>
          <w:trHeight w:val="113"/>
          <w:jc w:val="center"/>
        </w:trPr>
        <w:tc>
          <w:tcPr>
            <w:tcW w:w="708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C1A3" w14:textId="77777777" w:rsidR="00D870DE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7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lon</w:t>
            </w:r>
          </w:p>
        </w:tc>
      </w:tr>
      <w:tr w:rsidR="00CF0E33" w:rsidRPr="00DC07C8" w14:paraId="3DB77A85" w14:textId="77777777" w:rsidTr="00CF0E33">
        <w:tblPrEx>
          <w:jc w:val="left"/>
        </w:tblPrEx>
        <w:trPr>
          <w:trHeight w:val="300"/>
        </w:trPr>
        <w:tc>
          <w:tcPr>
            <w:tcW w:w="179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9E4BD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DEDC" w14:textId="162E68B5" w:rsidR="00DC07C8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7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="00DC07C8"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5A3C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B877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22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9310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</w:tr>
      <w:tr w:rsidR="00CF0E33" w:rsidRPr="00DC07C8" w14:paraId="642EE3A7" w14:textId="77777777" w:rsidTr="00CF0E33">
        <w:tblPrEx>
          <w:jc w:val="left"/>
        </w:tblPrEx>
        <w:trPr>
          <w:trHeight w:val="300"/>
        </w:trPr>
        <w:tc>
          <w:tcPr>
            <w:tcW w:w="1797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E41283" w14:textId="2A94EFE3" w:rsidR="00DC07C8" w:rsidRPr="00DC07C8" w:rsidRDefault="00D870DE" w:rsidP="00CF0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="00DC07C8"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0F65" w14:textId="4B045A84" w:rsidR="00DC07C8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6D6F" w14:textId="2878E921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45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09B2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222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F1B7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CF0E33" w:rsidRPr="00DC07C8" w14:paraId="39C42FD5" w14:textId="77777777" w:rsidTr="00CF0E33">
        <w:tblPrEx>
          <w:jc w:val="left"/>
        </w:tblPrEx>
        <w:trPr>
          <w:trHeight w:val="300"/>
        </w:trPr>
        <w:tc>
          <w:tcPr>
            <w:tcW w:w="1797" w:type="dxa"/>
            <w:gridSpan w:val="3"/>
            <w:shd w:val="clear" w:color="auto" w:fill="auto"/>
            <w:noWrap/>
            <w:vAlign w:val="bottom"/>
            <w:hideMark/>
          </w:tcPr>
          <w:p w14:paraId="75E06657" w14:textId="77777777" w:rsidR="00DC07C8" w:rsidRPr="00DC07C8" w:rsidRDefault="00DC07C8" w:rsidP="00CF0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292" w:type="dxa"/>
            <w:gridSpan w:val="3"/>
            <w:shd w:val="clear" w:color="auto" w:fill="auto"/>
            <w:noWrap/>
            <w:vAlign w:val="bottom"/>
            <w:hideMark/>
          </w:tcPr>
          <w:p w14:paraId="3CC30E4B" w14:textId="73946AE5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45</w:t>
            </w:r>
          </w:p>
        </w:tc>
        <w:tc>
          <w:tcPr>
            <w:tcW w:w="1002" w:type="dxa"/>
            <w:gridSpan w:val="2"/>
            <w:shd w:val="clear" w:color="auto" w:fill="auto"/>
            <w:noWrap/>
            <w:vAlign w:val="bottom"/>
            <w:hideMark/>
          </w:tcPr>
          <w:p w14:paraId="2208224C" w14:textId="01115D9D" w:rsidR="00DC07C8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  <w:hideMark/>
          </w:tcPr>
          <w:p w14:paraId="2D18894A" w14:textId="697D570A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11</w:t>
            </w:r>
          </w:p>
        </w:tc>
        <w:tc>
          <w:tcPr>
            <w:tcW w:w="2225" w:type="dxa"/>
            <w:gridSpan w:val="3"/>
            <w:shd w:val="clear" w:color="auto" w:fill="auto"/>
            <w:noWrap/>
            <w:vAlign w:val="bottom"/>
            <w:hideMark/>
          </w:tcPr>
          <w:p w14:paraId="2157A0E5" w14:textId="5929555B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23</w:t>
            </w:r>
          </w:p>
        </w:tc>
      </w:tr>
      <w:tr w:rsidR="00CF0E33" w:rsidRPr="00DC07C8" w14:paraId="21B063F7" w14:textId="77777777" w:rsidTr="00CF0E33">
        <w:tblPrEx>
          <w:jc w:val="left"/>
        </w:tblPrEx>
        <w:trPr>
          <w:trHeight w:val="300"/>
        </w:trPr>
        <w:tc>
          <w:tcPr>
            <w:tcW w:w="1797" w:type="dxa"/>
            <w:gridSpan w:val="3"/>
            <w:shd w:val="clear" w:color="auto" w:fill="auto"/>
            <w:noWrap/>
            <w:vAlign w:val="bottom"/>
            <w:hideMark/>
          </w:tcPr>
          <w:p w14:paraId="366BD286" w14:textId="77777777" w:rsidR="00DC07C8" w:rsidRPr="00DC07C8" w:rsidRDefault="00DC07C8" w:rsidP="00CF0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292" w:type="dxa"/>
            <w:gridSpan w:val="3"/>
            <w:shd w:val="clear" w:color="auto" w:fill="auto"/>
            <w:noWrap/>
            <w:vAlign w:val="bottom"/>
            <w:hideMark/>
          </w:tcPr>
          <w:p w14:paraId="617837D8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02" w:type="dxa"/>
            <w:gridSpan w:val="2"/>
            <w:shd w:val="clear" w:color="auto" w:fill="auto"/>
            <w:noWrap/>
            <w:vAlign w:val="bottom"/>
            <w:hideMark/>
          </w:tcPr>
          <w:p w14:paraId="5C033927" w14:textId="556A8FB2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11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bottom"/>
            <w:hideMark/>
          </w:tcPr>
          <w:p w14:paraId="02B4654A" w14:textId="1240F37B" w:rsidR="00DC07C8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225" w:type="dxa"/>
            <w:gridSpan w:val="3"/>
            <w:shd w:val="clear" w:color="auto" w:fill="auto"/>
            <w:noWrap/>
            <w:vAlign w:val="bottom"/>
            <w:hideMark/>
          </w:tcPr>
          <w:p w14:paraId="5D9E6C5F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CF0E33" w:rsidRPr="00DC07C8" w14:paraId="0864D39D" w14:textId="77777777" w:rsidTr="00CF0E33">
        <w:tblPrEx>
          <w:jc w:val="left"/>
        </w:tblPrEx>
        <w:trPr>
          <w:trHeight w:val="300"/>
        </w:trPr>
        <w:tc>
          <w:tcPr>
            <w:tcW w:w="179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B0FB" w14:textId="77777777" w:rsidR="00DC07C8" w:rsidRPr="00DC07C8" w:rsidRDefault="00DC07C8" w:rsidP="00CF0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2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5423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C372" w14:textId="4560673B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23</w:t>
            </w: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A224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222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FB9F" w14:textId="60C965F0" w:rsidR="00DC07C8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D870DE" w:rsidRPr="00D870DE" w14:paraId="0507648D" w14:textId="77777777" w:rsidTr="00CF0E33">
        <w:tblPrEx>
          <w:jc w:val="left"/>
        </w:tblPrEx>
        <w:trPr>
          <w:trHeight w:val="300"/>
        </w:trPr>
        <w:tc>
          <w:tcPr>
            <w:tcW w:w="708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795B6" w14:textId="682BE93D" w:rsidR="00D870DE" w:rsidRPr="00D870DE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7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senteric lymph nodes</w:t>
            </w:r>
          </w:p>
        </w:tc>
      </w:tr>
      <w:tr w:rsidR="00CF0E33" w:rsidRPr="00DC07C8" w14:paraId="6BFDEEF8" w14:textId="77777777" w:rsidTr="00CF0E33">
        <w:tblPrEx>
          <w:jc w:val="left"/>
        </w:tblPrEx>
        <w:trPr>
          <w:trHeight w:val="300"/>
        </w:trPr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B877E" w14:textId="77777777" w:rsidR="00DC07C8" w:rsidRPr="00DC07C8" w:rsidRDefault="00DC07C8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2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B767" w14:textId="28B74688" w:rsidR="00DC07C8" w:rsidRPr="00DC07C8" w:rsidRDefault="00D870DE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7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="00DC07C8"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C0F7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6F57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2B81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</w:tr>
      <w:tr w:rsidR="00CF0E33" w:rsidRPr="00DC07C8" w14:paraId="0446BDAF" w14:textId="77777777" w:rsidTr="00CF0E33">
        <w:tblPrEx>
          <w:jc w:val="left"/>
        </w:tblPrEx>
        <w:trPr>
          <w:trHeight w:val="300"/>
        </w:trPr>
        <w:tc>
          <w:tcPr>
            <w:tcW w:w="1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C58AB8" w14:textId="220BCAD1" w:rsidR="00DC07C8" w:rsidRPr="00DC07C8" w:rsidRDefault="00D870DE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="00DC07C8"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28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7A9A" w14:textId="29588CA1" w:rsidR="00DC07C8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9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43E7" w14:textId="28B272D4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3</w:t>
            </w:r>
          </w:p>
        </w:tc>
        <w:tc>
          <w:tcPr>
            <w:tcW w:w="107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EC94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C6AD" w14:textId="550385F2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36</w:t>
            </w:r>
          </w:p>
        </w:tc>
      </w:tr>
      <w:tr w:rsidR="00CF0E33" w:rsidRPr="00DC07C8" w14:paraId="5AB3BFF7" w14:textId="77777777" w:rsidTr="00CF0E33">
        <w:tblPrEx>
          <w:jc w:val="left"/>
        </w:tblPrEx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28E78618" w14:textId="77777777" w:rsidR="00DC07C8" w:rsidRPr="00DC07C8" w:rsidRDefault="00DC07C8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284" w:type="dxa"/>
            <w:gridSpan w:val="3"/>
            <w:shd w:val="clear" w:color="auto" w:fill="auto"/>
            <w:noWrap/>
            <w:vAlign w:val="bottom"/>
            <w:hideMark/>
          </w:tcPr>
          <w:p w14:paraId="550FFDF1" w14:textId="58DF43D2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3</w:t>
            </w:r>
          </w:p>
        </w:tc>
        <w:tc>
          <w:tcPr>
            <w:tcW w:w="1190" w:type="dxa"/>
            <w:gridSpan w:val="3"/>
            <w:shd w:val="clear" w:color="auto" w:fill="auto"/>
            <w:noWrap/>
            <w:vAlign w:val="bottom"/>
            <w:hideMark/>
          </w:tcPr>
          <w:p w14:paraId="618DDB5E" w14:textId="4517D5F4" w:rsidR="00DC07C8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78" w:type="dxa"/>
            <w:gridSpan w:val="4"/>
            <w:shd w:val="clear" w:color="auto" w:fill="auto"/>
            <w:noWrap/>
            <w:vAlign w:val="bottom"/>
            <w:hideMark/>
          </w:tcPr>
          <w:p w14:paraId="1A2596AB" w14:textId="28E06B3B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17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2F11D8B7" w14:textId="452CCDB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</w:tr>
      <w:tr w:rsidR="00CF0E33" w:rsidRPr="00DC07C8" w14:paraId="5E65C1A6" w14:textId="77777777" w:rsidTr="00CF0E33">
        <w:tblPrEx>
          <w:jc w:val="left"/>
        </w:tblPrEx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3CD85E9E" w14:textId="77777777" w:rsidR="00DC07C8" w:rsidRPr="00DC07C8" w:rsidRDefault="00DC07C8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284" w:type="dxa"/>
            <w:gridSpan w:val="3"/>
            <w:shd w:val="clear" w:color="auto" w:fill="auto"/>
            <w:noWrap/>
            <w:vAlign w:val="bottom"/>
            <w:hideMark/>
          </w:tcPr>
          <w:p w14:paraId="53B29EDA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190" w:type="dxa"/>
            <w:gridSpan w:val="3"/>
            <w:shd w:val="clear" w:color="auto" w:fill="auto"/>
            <w:noWrap/>
            <w:vAlign w:val="bottom"/>
            <w:hideMark/>
          </w:tcPr>
          <w:p w14:paraId="0684E7AB" w14:textId="4A5F560E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17</w:t>
            </w:r>
          </w:p>
        </w:tc>
        <w:tc>
          <w:tcPr>
            <w:tcW w:w="1078" w:type="dxa"/>
            <w:gridSpan w:val="4"/>
            <w:shd w:val="clear" w:color="auto" w:fill="auto"/>
            <w:noWrap/>
            <w:vAlign w:val="bottom"/>
            <w:hideMark/>
          </w:tcPr>
          <w:p w14:paraId="33B82FC3" w14:textId="3E77C6D6" w:rsidR="00DC07C8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3C0D1EDC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CF0E33" w:rsidRPr="00DC07C8" w14:paraId="4427C7F3" w14:textId="77777777" w:rsidTr="00CF0E33">
        <w:tblPrEx>
          <w:jc w:val="left"/>
        </w:tblPrEx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14:paraId="00C2F472" w14:textId="77777777" w:rsidR="00DC07C8" w:rsidRPr="00DC07C8" w:rsidRDefault="00DC07C8" w:rsidP="00D870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284" w:type="dxa"/>
            <w:gridSpan w:val="3"/>
            <w:shd w:val="clear" w:color="auto" w:fill="auto"/>
            <w:noWrap/>
            <w:vAlign w:val="bottom"/>
            <w:hideMark/>
          </w:tcPr>
          <w:p w14:paraId="5228658C" w14:textId="18EB6562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36</w:t>
            </w:r>
          </w:p>
        </w:tc>
        <w:tc>
          <w:tcPr>
            <w:tcW w:w="1190" w:type="dxa"/>
            <w:gridSpan w:val="3"/>
            <w:shd w:val="clear" w:color="auto" w:fill="auto"/>
            <w:noWrap/>
            <w:vAlign w:val="bottom"/>
            <w:hideMark/>
          </w:tcPr>
          <w:p w14:paraId="72CC852C" w14:textId="3DEC48D6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1078" w:type="dxa"/>
            <w:gridSpan w:val="4"/>
            <w:shd w:val="clear" w:color="auto" w:fill="auto"/>
            <w:noWrap/>
            <w:vAlign w:val="bottom"/>
            <w:hideMark/>
          </w:tcPr>
          <w:p w14:paraId="2B1DE212" w14:textId="77777777" w:rsidR="00DC07C8" w:rsidRPr="00DC07C8" w:rsidRDefault="00DC07C8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34769465" w14:textId="1413C760" w:rsidR="00DC07C8" w:rsidRPr="00DC07C8" w:rsidRDefault="00CF0E33" w:rsidP="00CF0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 w14:paraId="7726B26F" w14:textId="30918E92" w:rsidR="00472C94" w:rsidRPr="00CF0E33" w:rsidRDefault="00472C94" w:rsidP="00472C94">
      <w:pPr>
        <w:tabs>
          <w:tab w:val="left" w:pos="7801"/>
        </w:tabs>
        <w:adjustRightInd w:val="0"/>
        <w:snapToGrid w:val="0"/>
        <w:spacing w:before="120" w:after="120" w:line="240" w:lineRule="auto"/>
        <w:ind w:left="142" w:firstLine="567"/>
        <w:jc w:val="both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CF0E33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Unchallenged and DSS-treated pigs were assigned for 30 days to a control diet (Control and DSS groups) or 8% GSM diet (GSM and DSS + GSM groups). At the end of the experiment</w:t>
      </w:r>
      <w:r w:rsidR="00D32F92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.</w:t>
      </w:r>
      <w:r w:rsidRPr="00CF0E33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colon samples from all animals (n = 5) were collected and analysed for DNA oxidation and protein carbonyl content.</w:t>
      </w:r>
      <w:r w:rsidRPr="00CF0E33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). </w:t>
      </w:r>
      <w:r w:rsidRPr="00CF0E33">
        <w:rPr>
          <w:rFonts w:ascii="Times New Roman" w:hAnsi="Times New Roman" w:cs="Times New Roman"/>
          <w:sz w:val="20"/>
          <w:szCs w:val="20"/>
        </w:rPr>
        <w:t>(ns = unsignificant; p values &lt; 0.050 were written in Italic).</w:t>
      </w:r>
    </w:p>
    <w:p w14:paraId="4AF01371" w14:textId="7E4D4718" w:rsidR="00D127A9" w:rsidRDefault="00D127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4D1A24" w14:textId="511E3706" w:rsidR="00472C94" w:rsidRPr="00D127A9" w:rsidRDefault="00472C94" w:rsidP="00636DDA">
      <w:pPr>
        <w:tabs>
          <w:tab w:val="left" w:pos="1080"/>
        </w:tabs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 w:rsidRPr="00D127A9"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  <w:lang w:eastAsia="de-DE" w:bidi="en-US"/>
        </w:rPr>
        <w:lastRenderedPageBreak/>
        <w:t xml:space="preserve">B.3. </w:t>
      </w:r>
      <w:r w:rsidR="00D32F92" w:rsidRPr="00D32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D32F92" w:rsidRPr="00D32F92">
        <w:rPr>
          <w:rFonts w:ascii="Times New Roman" w:hAnsi="Times New Roman" w:cs="Times New Roman"/>
          <w:b/>
          <w:bCs/>
          <w:sz w:val="24"/>
          <w:szCs w:val="24"/>
        </w:rPr>
        <w:t>-values</w:t>
      </w:r>
      <w:r w:rsidR="00D32F92" w:rsidRP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the </w:t>
      </w:r>
      <w:r w:rsidRPr="00D127A9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antioxidant genes expression in colon and mesenteric lymph nodes</w:t>
      </w:r>
      <w:r w:rsidR="00D127A9" w:rsidRPr="00D127A9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:</w:t>
      </w:r>
    </w:p>
    <w:p w14:paraId="2AEE4FFE" w14:textId="15D8C328" w:rsidR="00D127A9" w:rsidRDefault="00D127A9" w:rsidP="00636DDA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  <w:t>B.3.a. Colon</w:t>
      </w:r>
    </w:p>
    <w:tbl>
      <w:tblPr>
        <w:tblW w:w="60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0"/>
        <w:gridCol w:w="1076"/>
        <w:gridCol w:w="274"/>
        <w:gridCol w:w="686"/>
        <w:gridCol w:w="274"/>
        <w:gridCol w:w="686"/>
        <w:gridCol w:w="274"/>
        <w:gridCol w:w="1378"/>
      </w:tblGrid>
      <w:tr w:rsidR="00D127A9" w:rsidRPr="00D127A9" w14:paraId="23D1B1DF" w14:textId="77777777" w:rsidTr="008E2AAB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F256" w14:textId="693E9CD5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CAT</w:t>
            </w: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gene</w:t>
            </w:r>
          </w:p>
        </w:tc>
      </w:tr>
      <w:tr w:rsidR="00D127A9" w:rsidRPr="00D127A9" w14:paraId="7B2BC747" w14:textId="77777777" w:rsidTr="008E2AAB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543732" w14:textId="77777777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D65DB9" w14:textId="5D0726B5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D62C8B" w14:textId="16CABB8B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79C06" w14:textId="09636094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A96F9E" w14:textId="7FCC47AD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D127A9" w:rsidRPr="00D127A9" w14:paraId="48A27F8A" w14:textId="77777777" w:rsidTr="008E2AAB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8FAE" w14:textId="2D3D06E4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CD9E" w14:textId="182B80BE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0435" w14:textId="31AD8B90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15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4EFA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B1FA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D127A9" w:rsidRPr="00D127A9" w14:paraId="3207DF88" w14:textId="77777777" w:rsidTr="008E2AAB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1D03A20F" w14:textId="7D6212E2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F6CD385" w14:textId="65ECDAD2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1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CFB6663" w14:textId="57F6BF28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393D255" w14:textId="19156E18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3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8F8F625" w14:textId="718AC73F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2</w:t>
            </w:r>
          </w:p>
        </w:tc>
      </w:tr>
      <w:tr w:rsidR="00D127A9" w:rsidRPr="00D127A9" w14:paraId="79CF34E9" w14:textId="77777777" w:rsidTr="008E2AAB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73172212" w14:textId="35ED5AA3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5982F92F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109E689A" w14:textId="59F2DAB5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81F9E55" w14:textId="30103BF9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009FA2B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D127A9" w:rsidRPr="00D127A9" w14:paraId="0ED76445" w14:textId="77777777" w:rsidTr="008E2AAB">
        <w:trPr>
          <w:trHeight w:val="300"/>
          <w:jc w:val="center"/>
        </w:trPr>
        <w:tc>
          <w:tcPr>
            <w:tcW w:w="13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C110" w14:textId="387B8510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445F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EE3D" w14:textId="7821792E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2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9291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C0E8" w14:textId="79D97C25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D127A9" w:rsidRPr="00D127A9" w14:paraId="47959C2B" w14:textId="77777777" w:rsidTr="008E2AAB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5F37" w14:textId="5DD086D1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SOD</w:t>
            </w:r>
            <w:r w:rsidRPr="00CD3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</w:t>
            </w:r>
          </w:p>
        </w:tc>
      </w:tr>
      <w:tr w:rsidR="00D127A9" w:rsidRPr="00D127A9" w14:paraId="34C20487" w14:textId="77777777" w:rsidTr="008E2AAB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3FB85E" w14:textId="77777777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90AEA9" w14:textId="34963958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89724C" w14:textId="0A271B10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F28C79" w14:textId="2CB6277A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03E701" w14:textId="4198D283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D127A9" w:rsidRPr="00D127A9" w14:paraId="25C94989" w14:textId="77777777" w:rsidTr="008E2AAB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F9A2" w14:textId="034BE883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97CA" w14:textId="277C9C9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F55A" w14:textId="353AB39E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56C9" w14:textId="1018BD8E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3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35BD" w14:textId="69ECBF03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9</w:t>
            </w:r>
          </w:p>
        </w:tc>
      </w:tr>
      <w:tr w:rsidR="00D127A9" w:rsidRPr="00D127A9" w14:paraId="220E869A" w14:textId="77777777" w:rsidTr="008E2AAB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3616D740" w14:textId="79537D9C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54C7ADC" w14:textId="5E65A14B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211FDC7" w14:textId="72901E26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7416315" w14:textId="4DBA20F2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7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282E16A" w14:textId="15FE7334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9</w:t>
            </w:r>
          </w:p>
        </w:tc>
      </w:tr>
      <w:tr w:rsidR="00D127A9" w:rsidRPr="00D127A9" w14:paraId="18AEA1FB" w14:textId="77777777" w:rsidTr="008E2AAB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224E8A41" w14:textId="0392E98C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3A1A9DF4" w14:textId="6AB064A5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A2A7847" w14:textId="2748E612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3A54FF14" w14:textId="1DE19B15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9CA8073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D127A9" w:rsidRPr="00D127A9" w14:paraId="6C7E7E90" w14:textId="77777777" w:rsidTr="008E2AAB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7E88EABA" w14:textId="10710876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65A1EBE3" w14:textId="7E9FFA6E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FE3494C" w14:textId="61394032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1D7F9651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2B6739F" w14:textId="73073118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D127A9" w:rsidRPr="00D127A9" w14:paraId="4D6DF3F2" w14:textId="77777777" w:rsidTr="008E2AAB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574D" w14:textId="55049B2E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GPx</w:t>
            </w:r>
            <w:r w:rsidRPr="00CD3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</w:t>
            </w:r>
          </w:p>
        </w:tc>
      </w:tr>
      <w:tr w:rsidR="00D127A9" w:rsidRPr="00D127A9" w14:paraId="32BA2662" w14:textId="77777777" w:rsidTr="008E2AAB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8934B9" w14:textId="77777777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B86F1B" w14:textId="5A539214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8B26BD" w14:textId="5B0ADF75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A08E3" w14:textId="5A8B3643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3B956" w14:textId="006230A5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D127A9" w:rsidRPr="00DC07C8" w14:paraId="05E9142A" w14:textId="77777777" w:rsidTr="008E2AAB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75FD" w14:textId="2D8C07EC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340B" w14:textId="75F355F5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4843" w14:textId="516F07A1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5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0A02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B622" w14:textId="160738AC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70</w:t>
            </w:r>
          </w:p>
        </w:tc>
      </w:tr>
      <w:tr w:rsidR="00D127A9" w:rsidRPr="00DC07C8" w14:paraId="0D7E3538" w14:textId="77777777" w:rsidTr="008E2AAB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9B7529E" w14:textId="7D699B8D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68E95C8D" w14:textId="195AB70E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5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B906F4D" w14:textId="13359C1B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F0AD442" w14:textId="0DA61F66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7</w:t>
            </w:r>
          </w:p>
        </w:tc>
        <w:tc>
          <w:tcPr>
            <w:tcW w:w="1652" w:type="dxa"/>
            <w:gridSpan w:val="2"/>
            <w:shd w:val="clear" w:color="auto" w:fill="auto"/>
            <w:noWrap/>
            <w:vAlign w:val="bottom"/>
            <w:hideMark/>
          </w:tcPr>
          <w:p w14:paraId="6D7DC868" w14:textId="1B32BCFE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71</w:t>
            </w:r>
          </w:p>
        </w:tc>
      </w:tr>
      <w:tr w:rsidR="00D127A9" w:rsidRPr="00DC07C8" w14:paraId="63C08998" w14:textId="77777777" w:rsidTr="008E2AAB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DCC6D80" w14:textId="1989B0F4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66919E44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B717D94" w14:textId="1A088099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BEB7FAA" w14:textId="0AB27448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52" w:type="dxa"/>
            <w:gridSpan w:val="2"/>
            <w:shd w:val="clear" w:color="auto" w:fill="auto"/>
            <w:noWrap/>
            <w:vAlign w:val="bottom"/>
            <w:hideMark/>
          </w:tcPr>
          <w:p w14:paraId="248D81FD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D127A9" w:rsidRPr="00DC07C8" w14:paraId="4E393529" w14:textId="77777777" w:rsidTr="008E2AAB">
        <w:trPr>
          <w:trHeight w:val="300"/>
          <w:jc w:val="center"/>
        </w:trPr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7F62" w14:textId="52A0F779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B368" w14:textId="771059C2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70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90B2" w14:textId="2AAC66B8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71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D682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6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E489" w14:textId="7B2391AB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D127A9" w:rsidRPr="00D127A9" w14:paraId="58301FFF" w14:textId="77777777" w:rsidTr="008E2AAB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E634" w14:textId="4FB1B45B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iNOS</w:t>
            </w: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gene</w:t>
            </w:r>
          </w:p>
        </w:tc>
      </w:tr>
      <w:tr w:rsidR="00D127A9" w:rsidRPr="00D127A9" w14:paraId="4B36767B" w14:textId="77777777" w:rsidTr="008E2AAB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87622F" w14:textId="77777777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CE678A" w14:textId="2874DA57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66D107" w14:textId="78DD341C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6DE6B7" w14:textId="7EB893F7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38C6FC" w14:textId="5A3A3965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D127A9" w:rsidRPr="00D127A9" w14:paraId="7B3019AC" w14:textId="77777777" w:rsidTr="008E2AAB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61F0" w14:textId="0ADEB192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0807" w14:textId="1E985112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FE90" w14:textId="5BF87833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A444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A942" w14:textId="2F8690ED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0</w:t>
            </w:r>
          </w:p>
        </w:tc>
      </w:tr>
      <w:tr w:rsidR="00D127A9" w:rsidRPr="00D127A9" w14:paraId="4DCDFC04" w14:textId="77777777" w:rsidTr="008E2AAB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F55CD5F" w14:textId="17204E4B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19B4B950" w14:textId="42D53E5E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535F905" w14:textId="546AF46F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29F0F2E" w14:textId="1E2A96C4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50</w:t>
            </w:r>
          </w:p>
        </w:tc>
        <w:tc>
          <w:tcPr>
            <w:tcW w:w="1652" w:type="dxa"/>
            <w:gridSpan w:val="2"/>
            <w:shd w:val="clear" w:color="auto" w:fill="auto"/>
            <w:noWrap/>
            <w:vAlign w:val="bottom"/>
            <w:hideMark/>
          </w:tcPr>
          <w:p w14:paraId="6B1633CC" w14:textId="432C4AAB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61</w:t>
            </w:r>
          </w:p>
        </w:tc>
      </w:tr>
      <w:tr w:rsidR="00D127A9" w:rsidRPr="00D127A9" w14:paraId="2A0164D0" w14:textId="77777777" w:rsidTr="008E2AAB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249F64C" w14:textId="38256E13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1A7AC171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25BBB07" w14:textId="51ACBF04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5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422F779" w14:textId="26301873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52" w:type="dxa"/>
            <w:gridSpan w:val="2"/>
            <w:shd w:val="clear" w:color="auto" w:fill="auto"/>
            <w:noWrap/>
            <w:vAlign w:val="bottom"/>
            <w:hideMark/>
          </w:tcPr>
          <w:p w14:paraId="0C7CC795" w14:textId="1AE253B4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0</w:t>
            </w:r>
          </w:p>
        </w:tc>
      </w:tr>
      <w:tr w:rsidR="00D127A9" w:rsidRPr="00D127A9" w14:paraId="1C4B6EEB" w14:textId="77777777" w:rsidTr="008E2AAB">
        <w:trPr>
          <w:trHeight w:val="300"/>
          <w:jc w:val="center"/>
        </w:trPr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568F" w14:textId="0A9DD855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5B02" w14:textId="7C58FA79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11E7" w14:textId="6AB4B378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1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8AE8" w14:textId="4A8B2B3B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16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C4C3" w14:textId="1E26AA41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</w:tr>
      <w:tr w:rsidR="00D127A9" w:rsidRPr="00D127A9" w14:paraId="54CC7C3B" w14:textId="77777777" w:rsidTr="008E2AAB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8F75" w14:textId="648C8814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eNOS</w:t>
            </w:r>
            <w:r w:rsidRPr="00CD3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</w:t>
            </w:r>
          </w:p>
        </w:tc>
      </w:tr>
      <w:tr w:rsidR="00D127A9" w:rsidRPr="00D127A9" w14:paraId="3BDFB695" w14:textId="77777777" w:rsidTr="008E2AAB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7C03E3" w14:textId="77777777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DD203" w14:textId="445AF8C8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5E9FEC" w14:textId="2F9B901D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29EA9E" w14:textId="2765B81E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1A66A0" w14:textId="52DF9878" w:rsidR="00D127A9" w:rsidRPr="00D127A9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D127A9" w:rsidRPr="00DC07C8" w14:paraId="07B4F3D2" w14:textId="77777777" w:rsidTr="008E2AAB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BFAC" w14:textId="06EB1686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27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F3F7" w14:textId="4C5E351D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1357" w14:textId="062E1480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A475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EAA8" w14:textId="7D272D9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70</w:t>
            </w:r>
          </w:p>
        </w:tc>
      </w:tr>
      <w:tr w:rsidR="00D127A9" w:rsidRPr="00DC07C8" w14:paraId="281094AA" w14:textId="77777777" w:rsidTr="008E2AAB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3FA6906" w14:textId="3A0AEEE3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789BEBAF" w14:textId="047D1C3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10AD96FB" w14:textId="55286789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E85DF24" w14:textId="57862ABB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1652" w:type="dxa"/>
            <w:gridSpan w:val="2"/>
            <w:shd w:val="clear" w:color="auto" w:fill="auto"/>
            <w:noWrap/>
            <w:vAlign w:val="bottom"/>
            <w:hideMark/>
          </w:tcPr>
          <w:p w14:paraId="20CE5E9E" w14:textId="29676D36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30</w:t>
            </w:r>
          </w:p>
        </w:tc>
      </w:tr>
      <w:tr w:rsidR="00D127A9" w:rsidRPr="00DC07C8" w14:paraId="0C50508B" w14:textId="77777777" w:rsidTr="008E2AAB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F23F941" w14:textId="257AF03A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421DEEA2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1158834A" w14:textId="3A0E8BA4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BB15779" w14:textId="0A18CFFC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52" w:type="dxa"/>
            <w:gridSpan w:val="2"/>
            <w:shd w:val="clear" w:color="auto" w:fill="auto"/>
            <w:noWrap/>
            <w:vAlign w:val="bottom"/>
            <w:hideMark/>
          </w:tcPr>
          <w:p w14:paraId="2D75692B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D127A9" w:rsidRPr="00DC07C8" w14:paraId="7912AA78" w14:textId="77777777" w:rsidTr="008E2AAB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02EA7A3" w14:textId="6230111A" w:rsidR="00D127A9" w:rsidRPr="00DC07C8" w:rsidRDefault="00D127A9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18E1C21A" w14:textId="098F3D58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7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7E02788" w14:textId="10F374DD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3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D594435" w14:textId="77777777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652" w:type="dxa"/>
            <w:gridSpan w:val="2"/>
            <w:shd w:val="clear" w:color="auto" w:fill="auto"/>
            <w:noWrap/>
            <w:vAlign w:val="bottom"/>
            <w:hideMark/>
          </w:tcPr>
          <w:p w14:paraId="449A9353" w14:textId="74EFA885" w:rsidR="00D127A9" w:rsidRPr="00DC07C8" w:rsidRDefault="00D127A9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</w:tbl>
    <w:p w14:paraId="2A3709FD" w14:textId="2561BDA0" w:rsidR="008E2AAB" w:rsidRPr="00696937" w:rsidRDefault="008E2AAB" w:rsidP="008E2AAB">
      <w:pPr>
        <w:tabs>
          <w:tab w:val="left" w:pos="7801"/>
        </w:tabs>
        <w:adjustRightInd w:val="0"/>
        <w:snapToGrid w:val="0"/>
        <w:spacing w:before="120" w:after="120" w:line="240" w:lineRule="auto"/>
        <w:ind w:left="142" w:firstLine="567"/>
        <w:jc w:val="both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Unchallenged and DSS-treated pigs were assigned for 30 days to a control diet (Control and DSS groups) or 8% GSM diet (GSM and DSS + GSM groups). At the end of the experiment</w:t>
      </w:r>
      <w:r w:rsidR="00D32F92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.</w:t>
      </w: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colon samples from all animals (n = 5) were collected and analysed for DNA oxidation and protein carbonyl content.</w:t>
      </w:r>
      <w:r w:rsidRPr="00696937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). </w:t>
      </w:r>
      <w:r w:rsidRPr="00696937">
        <w:rPr>
          <w:rFonts w:ascii="Times New Roman" w:hAnsi="Times New Roman" w:cs="Times New Roman"/>
          <w:sz w:val="20"/>
          <w:szCs w:val="20"/>
        </w:rPr>
        <w:t>(ns = unsignificant; p values &lt; 0.050 were written in Italic).</w:t>
      </w:r>
    </w:p>
    <w:p w14:paraId="2EB9D542" w14:textId="1C86ED8D" w:rsidR="008E2AAB" w:rsidRDefault="008E2A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3F5C1D" w14:textId="79C8FDB4" w:rsidR="00DC07C8" w:rsidRDefault="00D127A9" w:rsidP="00472C94">
      <w:pPr>
        <w:adjustRightInd w:val="0"/>
        <w:snapToGrid w:val="0"/>
        <w:spacing w:before="120" w:after="120" w:line="480" w:lineRule="auto"/>
        <w:jc w:val="both"/>
        <w:outlineLvl w:val="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B.3.b. Mesenteric lymph nodes</w:t>
      </w:r>
    </w:p>
    <w:tbl>
      <w:tblPr>
        <w:tblW w:w="60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0"/>
        <w:gridCol w:w="1076"/>
        <w:gridCol w:w="274"/>
        <w:gridCol w:w="686"/>
        <w:gridCol w:w="274"/>
        <w:gridCol w:w="686"/>
        <w:gridCol w:w="274"/>
        <w:gridCol w:w="1378"/>
      </w:tblGrid>
      <w:tr w:rsidR="00CD3AAC" w:rsidRPr="00CD3AAC" w14:paraId="2AF050E9" w14:textId="77777777" w:rsidTr="00CD3AAC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1528" w14:textId="77777777" w:rsidR="00CD3AAC" w:rsidRPr="00DC07C8" w:rsidRDefault="00CD3AAC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CAT</w:t>
            </w: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gene</w:t>
            </w:r>
          </w:p>
        </w:tc>
      </w:tr>
      <w:tr w:rsidR="00CD3AAC" w:rsidRPr="00CD3AAC" w14:paraId="6281BF1D" w14:textId="77777777" w:rsidTr="00CD3AAC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5CC905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989E81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05A4F7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965300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AF47A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CD3AAC" w:rsidRPr="00CD3AAC" w14:paraId="292F23BB" w14:textId="77777777" w:rsidTr="00CD3AAC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B0BA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C18658" w14:textId="18289B1E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4BAF58" w14:textId="609C0021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92807D" w14:textId="1E54F241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2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57F3C1" w14:textId="5B5FD6C0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3F5C9AE6" w14:textId="77777777" w:rsidTr="00CD3AAC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107A9700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49FF9B37" w14:textId="5F89AE4C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1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DF25A01" w14:textId="68D38019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573CE14" w14:textId="094CF4A4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3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46B59687" w14:textId="272F66BB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5</w:t>
            </w:r>
          </w:p>
        </w:tc>
      </w:tr>
      <w:tr w:rsidR="00CD3AAC" w:rsidRPr="00CD3AAC" w14:paraId="6C511095" w14:textId="77777777" w:rsidTr="00CD3AAC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5EAF4BEF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0600FCA0" w14:textId="612D9574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2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EE82FB5" w14:textId="11DA4DED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3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5C7B2BB0" w14:textId="14E633C0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7C47DF5E" w14:textId="477A78C7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6</w:t>
            </w:r>
          </w:p>
        </w:tc>
      </w:tr>
      <w:tr w:rsidR="00CD3AAC" w:rsidRPr="00CD3AAC" w14:paraId="62577D59" w14:textId="77777777" w:rsidTr="00CD3AAC">
        <w:trPr>
          <w:trHeight w:val="300"/>
          <w:jc w:val="center"/>
        </w:trPr>
        <w:tc>
          <w:tcPr>
            <w:tcW w:w="13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12A5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364126" w14:textId="2F4D8856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6E165C" w14:textId="6375800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5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5CB32B" w14:textId="4AEFCF4E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6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525A1B" w14:textId="5E5BF91B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CD3AAC" w:rsidRPr="00CD3AAC" w14:paraId="67DEFC96" w14:textId="77777777" w:rsidTr="00CD3AAC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9A5F" w14:textId="77777777" w:rsidR="00CD3AAC" w:rsidRPr="00DC07C8" w:rsidRDefault="00CD3AAC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SOD</w:t>
            </w: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gene</w:t>
            </w:r>
          </w:p>
        </w:tc>
      </w:tr>
      <w:tr w:rsidR="00CD3AAC" w:rsidRPr="00CD3AAC" w14:paraId="1A6C20CA" w14:textId="77777777" w:rsidTr="00CD3AAC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CEAAB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139CB4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6F8586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2413E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6DC003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CD3AAC" w:rsidRPr="00CD3AAC" w14:paraId="5302947E" w14:textId="77777777" w:rsidTr="00DB3310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95DD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AC06C4" w14:textId="7519A8F6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8C71FA" w14:textId="6C84A2C6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5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FD8FC9" w14:textId="4A0EB82C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8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81F78C" w14:textId="412A4CA1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6D038A9C" w14:textId="77777777" w:rsidTr="00DB3310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25078F6D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2E16006C" w14:textId="1E5221DF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5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1D1AEF13" w14:textId="7473D1EF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D527C74" w14:textId="6586210D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0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507D2BBB" w14:textId="008DE76D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2</w:t>
            </w:r>
          </w:p>
        </w:tc>
      </w:tr>
      <w:tr w:rsidR="00CD3AAC" w:rsidRPr="00CD3AAC" w14:paraId="43D7ED86" w14:textId="77777777" w:rsidTr="00DB3310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3BE96F2B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055A9F10" w14:textId="4CB9D32D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8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094E582" w14:textId="33A3FACD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B3564A5" w14:textId="1A49C5AC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7A630586" w14:textId="13ECD719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1</w:t>
            </w:r>
          </w:p>
        </w:tc>
      </w:tr>
      <w:tr w:rsidR="00CD3AAC" w:rsidRPr="00CD3AAC" w14:paraId="0FC4EDFB" w14:textId="77777777" w:rsidTr="00DB3310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4DC013A8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5CBEF609" w14:textId="4912F682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4F1A797" w14:textId="4B8EE369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2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5B70A0B" w14:textId="629C2682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1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3A093F0F" w14:textId="1B31171A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CD3AAC" w:rsidRPr="00CD3AAC" w14:paraId="0C6E43DD" w14:textId="77777777" w:rsidTr="00CD3AAC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6D42" w14:textId="77777777" w:rsidR="00CD3AAC" w:rsidRPr="00DC07C8" w:rsidRDefault="00CD3AAC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GPx</w:t>
            </w: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gene</w:t>
            </w:r>
          </w:p>
        </w:tc>
      </w:tr>
      <w:tr w:rsidR="00CD3AAC" w:rsidRPr="00CD3AAC" w14:paraId="7A7CD59E" w14:textId="77777777" w:rsidTr="00CD3AAC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2E2250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75DA2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FFF261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26E0B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449108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CD3AAC" w:rsidRPr="00CD3AAC" w14:paraId="56588F80" w14:textId="77777777" w:rsidTr="00B169C7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F607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BA261D" w14:textId="454FFC17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54E985" w14:textId="521F68D2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8F7BFD" w14:textId="7E2D7DD0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948FAC" w14:textId="327F1BF8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3B299379" w14:textId="77777777" w:rsidTr="00B169C7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E860F6C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180A679F" w14:textId="50C555CA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235F9E1" w14:textId="2886C850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4BC012A4" w14:textId="2AE8F51E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2297F89E" w14:textId="7A52B038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1F3C4CF5" w14:textId="77777777" w:rsidTr="00B169C7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50B6D23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6266ABEF" w14:textId="5412A66B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17DECFF6" w14:textId="2927928A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59DCC591" w14:textId="55BF6341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0594242C" w14:textId="0784CA27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2590D49F" w14:textId="77777777" w:rsidTr="00B169C7">
        <w:trPr>
          <w:trHeight w:val="300"/>
          <w:jc w:val="center"/>
        </w:trPr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037B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CF7388" w14:textId="55846029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8FE6D3" w14:textId="41D20CA2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96EBE4" w14:textId="303C77B0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E46F5C" w14:textId="2A4F8550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CD3AAC" w:rsidRPr="00CD3AAC" w14:paraId="7BF2A591" w14:textId="77777777" w:rsidTr="00CD3AAC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9414" w14:textId="77777777" w:rsidR="00CD3AAC" w:rsidRPr="00DC07C8" w:rsidRDefault="00CD3AAC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iNOS</w:t>
            </w:r>
            <w:r w:rsidRPr="00CD3A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</w:t>
            </w:r>
          </w:p>
        </w:tc>
      </w:tr>
      <w:tr w:rsidR="00CD3AAC" w:rsidRPr="00CD3AAC" w14:paraId="63FB0FB4" w14:textId="77777777" w:rsidTr="00CD3AAC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C6B7DE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893CB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9AABEA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C1E955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2113A2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CD3AAC" w:rsidRPr="00CD3AAC" w14:paraId="2B3CBA45" w14:textId="77777777" w:rsidTr="0063504C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4721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33958D" w14:textId="47BA1997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FD36E2" w14:textId="6697360A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6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2F7544" w14:textId="7E50E76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B25A3D" w14:textId="4FC50950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547D49AF" w14:textId="77777777" w:rsidTr="0063504C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3C2A6F5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6D8BE030" w14:textId="0E4D1EA7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6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A2493D0" w14:textId="5C926F8A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58476E80" w14:textId="1DDBD431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2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4766F978" w14:textId="576EE250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5</w:t>
            </w:r>
          </w:p>
        </w:tc>
      </w:tr>
      <w:tr w:rsidR="00CD3AAC" w:rsidRPr="00CD3AAC" w14:paraId="0964FB8B" w14:textId="77777777" w:rsidTr="0063504C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580974A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1138CE1F" w14:textId="7150B649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4B4845BD" w14:textId="459A6BCE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2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EA852A1" w14:textId="78CDF352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0A76C4B5" w14:textId="0BEF5E2B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3003916C" w14:textId="77777777" w:rsidTr="0063504C">
        <w:trPr>
          <w:trHeight w:val="300"/>
          <w:jc w:val="center"/>
        </w:trPr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C849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9A4242" w14:textId="7F8F6A22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EC9820" w14:textId="71035722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5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94CC4D" w14:textId="40921D6E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6EAD85" w14:textId="0FFC8A1A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</w:tr>
      <w:tr w:rsidR="00CD3AAC" w:rsidRPr="00CD3AAC" w14:paraId="45BDC03E" w14:textId="77777777" w:rsidTr="00CD3AAC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A85D" w14:textId="77777777" w:rsidR="00CD3AAC" w:rsidRPr="00DC07C8" w:rsidRDefault="00CD3AAC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eNOS</w:t>
            </w: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gene</w:t>
            </w:r>
          </w:p>
        </w:tc>
      </w:tr>
      <w:tr w:rsidR="00CD3AAC" w:rsidRPr="00CD3AAC" w14:paraId="13005D30" w14:textId="77777777" w:rsidTr="00CD3AAC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84D6CE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314CDD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5EA4AF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E0A4B7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BE3D6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CD3AAC" w:rsidRPr="00CD3AAC" w14:paraId="2C88ADAE" w14:textId="77777777" w:rsidTr="00340BA3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C91E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472CBB" w14:textId="1E651ECD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8C01E9" w14:textId="39C09B8C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322AC7" w14:textId="72DF0D03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9FD3AF" w14:textId="29959297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4</w:t>
            </w:r>
          </w:p>
        </w:tc>
      </w:tr>
      <w:tr w:rsidR="00CD3AAC" w:rsidRPr="00CD3AAC" w14:paraId="048FFEB2" w14:textId="77777777" w:rsidTr="00340BA3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27BB32C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2E9552FC" w14:textId="3C63523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319D69A3" w14:textId="1AA0CCCF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7EEA4EC1" w14:textId="72963347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21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7DDC3952" w14:textId="5AECC8B3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6</w:t>
            </w:r>
          </w:p>
        </w:tc>
      </w:tr>
      <w:tr w:rsidR="00CD3AAC" w:rsidRPr="00CD3AAC" w14:paraId="5B1A9156" w14:textId="77777777" w:rsidTr="00340BA3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32AA88A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3690809D" w14:textId="0D38B35A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0A2CFA4" w14:textId="4906AAEE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21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104A0CA" w14:textId="4521E16B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099959E6" w14:textId="483B9C11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8</w:t>
            </w:r>
          </w:p>
        </w:tc>
      </w:tr>
      <w:tr w:rsidR="00CD3AAC" w:rsidRPr="00CD3AAC" w14:paraId="0D516CB6" w14:textId="77777777" w:rsidTr="00340BA3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54686B5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1DAA87E7" w14:textId="5416A86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4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322C5A99" w14:textId="337D0778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6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A9C6377" w14:textId="794DA1A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8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0CA0BBCD" w14:textId="0554FC69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4C8CC82F" w14:textId="6ECCDF38" w:rsidR="00472C94" w:rsidRPr="00CD3AAC" w:rsidRDefault="00472C94" w:rsidP="00472C94">
      <w:pPr>
        <w:tabs>
          <w:tab w:val="left" w:pos="7801"/>
        </w:tabs>
        <w:adjustRightInd w:val="0"/>
        <w:snapToGrid w:val="0"/>
        <w:spacing w:before="120" w:after="120" w:line="240" w:lineRule="auto"/>
        <w:ind w:left="142" w:firstLine="567"/>
        <w:jc w:val="both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CD3AAC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Unchallenged and DSS-treated pigs were assigned for 30 days to a control diet (Control and DSS groups) or 8% GSM diet (GSM and DSS + GSM groups). At the end of the experiment</w:t>
      </w:r>
      <w:r w:rsidR="00D32F92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.</w:t>
      </w:r>
      <w:r w:rsidRPr="00CD3AAC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colon samples from all animals (n = 5) were collected and analysed for DNA oxidation and protein carbonyl content.</w:t>
      </w:r>
      <w:r w:rsidRPr="00CD3AAC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). </w:t>
      </w:r>
      <w:r w:rsidRPr="00CD3AAC">
        <w:rPr>
          <w:rFonts w:ascii="Times New Roman" w:hAnsi="Times New Roman" w:cs="Times New Roman"/>
          <w:sz w:val="20"/>
          <w:szCs w:val="20"/>
        </w:rPr>
        <w:t>(ns = unsignificant; p values &lt; 0.050 were written in Italic).</w:t>
      </w:r>
    </w:p>
    <w:p w14:paraId="5F898B89" w14:textId="56B80550" w:rsidR="008E2AAB" w:rsidRDefault="008E2A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BAE016" w14:textId="04AF2029" w:rsidR="00DC07C8" w:rsidRPr="00CD3AAC" w:rsidRDefault="00DC07C8" w:rsidP="00CD3AAC">
      <w:pPr>
        <w:adjustRightInd w:val="0"/>
        <w:snapToGrid w:val="0"/>
        <w:spacing w:before="120" w:after="120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 w:rsidRPr="00CD3AAC">
        <w:rPr>
          <w:rFonts w:ascii="Times New Roman" w:hAnsi="Times New Roman" w:cs="Times New Roman"/>
          <w:b/>
          <w:bCs/>
        </w:rPr>
        <w:lastRenderedPageBreak/>
        <w:t xml:space="preserve">B.4. </w:t>
      </w:r>
      <w:r w:rsidR="00D32F92" w:rsidRPr="00D32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D32F92" w:rsidRPr="00D32F92">
        <w:rPr>
          <w:rFonts w:ascii="Times New Roman" w:hAnsi="Times New Roman" w:cs="Times New Roman"/>
          <w:b/>
          <w:bCs/>
          <w:sz w:val="24"/>
          <w:szCs w:val="24"/>
        </w:rPr>
        <w:t>-values</w:t>
      </w:r>
      <w:r w:rsidR="00D32F92" w:rsidRP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the </w:t>
      </w:r>
      <w:r w:rsidRPr="00CD3AAC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antioxidant enzyme activity and on total antioxidant capacity in colon and mesenteric lymph nodes</w:t>
      </w:r>
    </w:p>
    <w:p w14:paraId="1C30634C" w14:textId="249CFBEB" w:rsidR="00CD3AAC" w:rsidRDefault="00CD3AAC" w:rsidP="00DC07C8">
      <w:pPr>
        <w:adjustRightInd w:val="0"/>
        <w:snapToGrid w:val="0"/>
        <w:spacing w:before="120" w:after="12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 w:rsidRPr="00CD3AAC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B.4.a. Colon</w:t>
      </w:r>
    </w:p>
    <w:tbl>
      <w:tblPr>
        <w:tblW w:w="60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0"/>
        <w:gridCol w:w="1076"/>
        <w:gridCol w:w="274"/>
        <w:gridCol w:w="686"/>
        <w:gridCol w:w="274"/>
        <w:gridCol w:w="686"/>
        <w:gridCol w:w="274"/>
        <w:gridCol w:w="1378"/>
      </w:tblGrid>
      <w:tr w:rsidR="00CD3AAC" w:rsidRPr="00CD3AAC" w14:paraId="005FEE38" w14:textId="77777777" w:rsidTr="00573E16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341B" w14:textId="14FEFCDC" w:rsidR="00CD3AAC" w:rsidRPr="00DC07C8" w:rsidRDefault="00CD3AAC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AT</w:t>
            </w: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ctivity</w:t>
            </w:r>
          </w:p>
        </w:tc>
      </w:tr>
      <w:tr w:rsidR="00CD3AAC" w:rsidRPr="00CD3AAC" w14:paraId="75734EAB" w14:textId="77777777" w:rsidTr="00573E16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4277F0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028BA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273711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787CAA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535868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CD3AAC" w:rsidRPr="00CD3AAC" w14:paraId="5B48C988" w14:textId="77777777" w:rsidTr="00573E16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DB80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FA99BD" w14:textId="58A2E00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E8B223" w14:textId="3DAC3E31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4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06D7AF" w14:textId="296F9B97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8D2EC9" w14:textId="4A56CFF4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3D8C55A0" w14:textId="77777777" w:rsidTr="00573E16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126851A2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4710648E" w14:textId="48FA7DCB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4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5AEE77F9" w14:textId="7B79032B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97D63E0" w14:textId="63C0E5A7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1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2A6D48BD" w14:textId="32C35F0E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1</w:t>
            </w:r>
          </w:p>
        </w:tc>
      </w:tr>
      <w:tr w:rsidR="00CD3AAC" w:rsidRPr="00CD3AAC" w14:paraId="4FE6A20E" w14:textId="77777777" w:rsidTr="00573E16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4BBDA23B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450599BC" w14:textId="7C2BC7E0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2E79525" w14:textId="21B98F4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1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95169BD" w14:textId="6C7B8347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13521B1B" w14:textId="38A6D39B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2F40022E" w14:textId="77777777" w:rsidTr="00573E16">
        <w:trPr>
          <w:trHeight w:val="300"/>
          <w:jc w:val="center"/>
        </w:trPr>
        <w:tc>
          <w:tcPr>
            <w:tcW w:w="13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DA13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31EB1D" w14:textId="617B8E69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1573B4" w14:textId="0C9BDCFE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D3A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1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0494C2" w14:textId="776D4BCC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CBC48D" w14:textId="596821F8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CD3AAC" w:rsidRPr="00CD3AAC" w14:paraId="38268BEE" w14:textId="77777777" w:rsidTr="00573E16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77F3" w14:textId="0EB2A012" w:rsidR="00CD3AAC" w:rsidRPr="00DC07C8" w:rsidRDefault="00CD3AAC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OD</w:t>
            </w: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ctivity</w:t>
            </w:r>
          </w:p>
        </w:tc>
      </w:tr>
      <w:tr w:rsidR="00CD3AAC" w:rsidRPr="00CD3AAC" w14:paraId="0696967B" w14:textId="77777777" w:rsidTr="00573E16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D2FD75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523CBB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F0B9DB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7045D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0F3CA6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CD3AAC" w:rsidRPr="00CD3AAC" w14:paraId="62CF166F" w14:textId="77777777" w:rsidTr="00573E16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AEFE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A13CF5" w14:textId="1D59181E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AC786B" w14:textId="231E55FE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5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946C8D" w14:textId="20401344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15223B" w14:textId="27755FA8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51A5F019" w14:textId="77777777" w:rsidTr="00573E16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3D9C9AD5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3BECB68B" w14:textId="68352A63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5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323D22F" w14:textId="7DFF01F9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104306D4" w14:textId="78B1F4F8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5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7669BDDE" w14:textId="1ED4921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20</w:t>
            </w:r>
          </w:p>
        </w:tc>
      </w:tr>
      <w:tr w:rsidR="00CD3AAC" w:rsidRPr="00CD3AAC" w14:paraId="755F2A26" w14:textId="77777777" w:rsidTr="00573E16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65F8D20F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159F87A2" w14:textId="6A1CB3BC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42300D5" w14:textId="6111C26E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5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DE3C0F2" w14:textId="3AFBADCF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556DEE63" w14:textId="41CD7754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7C1B7619" w14:textId="77777777" w:rsidTr="00573E16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5EE0DA01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73184F46" w14:textId="5CF20191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6A61463" w14:textId="63010199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2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C68D96E" w14:textId="47B971C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4D6A2508" w14:textId="6447BDE1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CD3AAC" w:rsidRPr="00CD3AAC" w14:paraId="2FB319FE" w14:textId="77777777" w:rsidTr="00573E16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A740" w14:textId="7EC7EA9A" w:rsidR="00CD3AAC" w:rsidRPr="00DC07C8" w:rsidRDefault="00CD3AAC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Px</w:t>
            </w: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ctivity</w:t>
            </w:r>
          </w:p>
        </w:tc>
      </w:tr>
      <w:tr w:rsidR="00CD3AAC" w:rsidRPr="00CD3AAC" w14:paraId="50D1722B" w14:textId="77777777" w:rsidTr="00573E16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F8F3A7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A800FE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3AFA60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A3F025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4088EC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CD3AAC" w:rsidRPr="00CD3AAC" w14:paraId="6EC003C7" w14:textId="77777777" w:rsidTr="00573E16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AA73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38B48C" w14:textId="2F4C5F38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735698" w14:textId="7FCB3941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CDE93F" w14:textId="2C10CBA6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7A0289" w14:textId="0101E533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5749C95D" w14:textId="77777777" w:rsidTr="00573E16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75DEA78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48F8DD21" w14:textId="3863D63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19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E48052C" w14:textId="1FEDB233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7BFB15B7" w14:textId="2E9F7E31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1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6A7CF82D" w14:textId="4C495409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4</w:t>
            </w:r>
          </w:p>
        </w:tc>
      </w:tr>
      <w:tr w:rsidR="00CD3AAC" w:rsidRPr="00CD3AAC" w14:paraId="655870D4" w14:textId="77777777" w:rsidTr="00573E16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4BEC7A8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65FE4DD2" w14:textId="6E4D6FFF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7FC70AA" w14:textId="41D242C8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1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5A7B21DE" w14:textId="7CDA139C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40CF2202" w14:textId="79BD7067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5A3CC5F8" w14:textId="77777777" w:rsidTr="00CD3AAC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CED6782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0AA8AEB0" w14:textId="2E8DE671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4423BDB" w14:textId="79CFAB2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4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7BFEF096" w14:textId="248B5548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7E6094E3" w14:textId="552F33A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CD3AAC" w:rsidRPr="00CD3AAC" w14:paraId="3201468F" w14:textId="77777777" w:rsidTr="00573E16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B555" w14:textId="33F4FDCF" w:rsidR="00CD3AAC" w:rsidRPr="00DC07C8" w:rsidRDefault="00CD3AAC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antioxidant capacity</w:t>
            </w:r>
          </w:p>
        </w:tc>
      </w:tr>
      <w:tr w:rsidR="00CD3AAC" w:rsidRPr="00CD3AAC" w14:paraId="2C889FBC" w14:textId="77777777" w:rsidTr="00573E16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CBD21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F08B61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1FF3C2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D74C7E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9E50A5" w14:textId="77777777" w:rsidR="00CD3AAC" w:rsidRPr="00CD3AAC" w:rsidRDefault="00CD3AAC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CD3AAC" w:rsidRPr="00CD3AAC" w14:paraId="0AC4FE71" w14:textId="77777777" w:rsidTr="00573E16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C851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6576D0" w14:textId="391891F9" w:rsidR="00CD3AAC" w:rsidRPr="00DC07C8" w:rsidRDefault="00F94791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8BC38F" w14:textId="3A29C0A0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DA0F0E" w14:textId="7BA2A1E9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805837" w14:textId="5957D32A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5B380FEB" w14:textId="77777777" w:rsidTr="00573E16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261DAF7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3F1A0C20" w14:textId="2B276B05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54FEBA8" w14:textId="7EA4DD96" w:rsidR="00CD3AAC" w:rsidRPr="00DC07C8" w:rsidRDefault="00F94791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46108989" w14:textId="3FBC9062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50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03793021" w14:textId="3B3C1C73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0</w:t>
            </w:r>
          </w:p>
        </w:tc>
      </w:tr>
      <w:tr w:rsidR="00CD3AAC" w:rsidRPr="00CD3AAC" w14:paraId="0C914571" w14:textId="77777777" w:rsidTr="00573E16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0C7917A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5324A666" w14:textId="2B2726C7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40106FEC" w14:textId="309B7844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5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51A2748B" w14:textId="15D5C56C" w:rsidR="00CD3AAC" w:rsidRPr="00DC07C8" w:rsidRDefault="00F94791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605DE118" w14:textId="2AB01B8E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D3AAC" w:rsidRPr="00CD3AAC" w14:paraId="699B0A76" w14:textId="77777777" w:rsidTr="00573E16">
        <w:trPr>
          <w:trHeight w:val="300"/>
          <w:jc w:val="center"/>
        </w:trPr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ACDC" w14:textId="77777777" w:rsidR="00CD3AAC" w:rsidRPr="00DC07C8" w:rsidRDefault="00CD3AAC" w:rsidP="00CD3AAC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F13F39" w14:textId="33A90243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135C9A" w14:textId="543BA77B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0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D45330" w14:textId="2FC83EBD" w:rsidR="00CD3AAC" w:rsidRPr="00DC07C8" w:rsidRDefault="00CD3AAC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D3AA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885112" w14:textId="45037283" w:rsidR="00CD3AAC" w:rsidRPr="00DC07C8" w:rsidRDefault="00F94791" w:rsidP="00CD3AAC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</w:tbl>
    <w:p w14:paraId="148EF62D" w14:textId="3B6BE394" w:rsidR="008E2AAB" w:rsidRPr="00696937" w:rsidRDefault="008E2AAB" w:rsidP="008E2AAB">
      <w:pPr>
        <w:tabs>
          <w:tab w:val="left" w:pos="7801"/>
        </w:tabs>
        <w:adjustRightInd w:val="0"/>
        <w:snapToGrid w:val="0"/>
        <w:spacing w:before="120" w:after="120" w:line="240" w:lineRule="auto"/>
        <w:ind w:left="142" w:firstLine="567"/>
        <w:jc w:val="both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Unchallenged and DSS-treated pigs were assigned for 30 days to a control diet (Control and DSS groups) or 8% GSM diet (GSM and DSS + GSM groups). At the end of the experiment</w:t>
      </w:r>
      <w:r w:rsidR="00D32F92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.</w:t>
      </w: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colon samples from all animals (n = 5) were collected and analysed for DNA oxidation and protein carbonyl content.</w:t>
      </w:r>
      <w:r w:rsidRPr="00696937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). </w:t>
      </w:r>
      <w:r w:rsidRPr="00696937">
        <w:rPr>
          <w:rFonts w:ascii="Times New Roman" w:hAnsi="Times New Roman" w:cs="Times New Roman"/>
          <w:sz w:val="20"/>
          <w:szCs w:val="20"/>
        </w:rPr>
        <w:t>(ns = unsignificant; p values &lt; 0.050 were written in Italic).</w:t>
      </w:r>
    </w:p>
    <w:p w14:paraId="459231D8" w14:textId="510C103E" w:rsidR="008E2AAB" w:rsidRDefault="008E2AAB">
      <w:pP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br w:type="page"/>
      </w:r>
    </w:p>
    <w:p w14:paraId="511B5FF8" w14:textId="343A8F24" w:rsidR="00F94791" w:rsidRDefault="00F94791" w:rsidP="00F94791">
      <w:pPr>
        <w:adjustRightInd w:val="0"/>
        <w:snapToGrid w:val="0"/>
        <w:spacing w:before="120" w:after="12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 w:rsidRPr="00CD3AAC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lastRenderedPageBreak/>
        <w:t xml:space="preserve">B.4.a. 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Mesenteric lymph nodes</w:t>
      </w:r>
    </w:p>
    <w:tbl>
      <w:tblPr>
        <w:tblW w:w="60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0"/>
        <w:gridCol w:w="1076"/>
        <w:gridCol w:w="274"/>
        <w:gridCol w:w="686"/>
        <w:gridCol w:w="274"/>
        <w:gridCol w:w="686"/>
        <w:gridCol w:w="274"/>
        <w:gridCol w:w="1378"/>
      </w:tblGrid>
      <w:tr w:rsidR="00F94791" w:rsidRPr="00F94791" w14:paraId="2ED2C076" w14:textId="77777777" w:rsidTr="00573E16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903A" w14:textId="77777777" w:rsidR="00F94791" w:rsidRPr="00DC07C8" w:rsidRDefault="00F94791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AT</w:t>
            </w:r>
            <w:r w:rsidRPr="00F94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ctivity</w:t>
            </w:r>
          </w:p>
        </w:tc>
      </w:tr>
      <w:tr w:rsidR="00F94791" w:rsidRPr="00F94791" w14:paraId="3FB7C27A" w14:textId="77777777" w:rsidTr="00573E16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2E3BF7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BF6F6A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21F293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63CCAA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AF78BD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F94791" w:rsidRPr="00F94791" w14:paraId="532F6CDF" w14:textId="77777777" w:rsidTr="00573E16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97AB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432A54" w14:textId="1740FCFD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BB9CA0" w14:textId="6403C2AC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74843D" w14:textId="1669585F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01E809" w14:textId="7AB0803E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94791" w:rsidRPr="00F94791" w14:paraId="4BA230A2" w14:textId="77777777" w:rsidTr="00573E16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5D708B6A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41A14AA2" w14:textId="42281021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3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3B8FC9F" w14:textId="33362351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4AC03C73" w14:textId="0C03CEEE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6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4BDBD5B4" w14:textId="1A1C0A6E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8</w:t>
            </w:r>
          </w:p>
        </w:tc>
      </w:tr>
      <w:tr w:rsidR="00F94791" w:rsidRPr="00F94791" w14:paraId="6BDD0A97" w14:textId="77777777" w:rsidTr="00573E16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28309351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6A904372" w14:textId="2C8AD320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3B784F05" w14:textId="75D4E7CD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6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117C4E28" w14:textId="3EF5B71D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68CF181D" w14:textId="01C54457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</w:tr>
      <w:tr w:rsidR="00F94791" w:rsidRPr="00F94791" w14:paraId="338EAE0A" w14:textId="77777777" w:rsidTr="00573E16">
        <w:trPr>
          <w:trHeight w:val="300"/>
          <w:jc w:val="center"/>
        </w:trPr>
        <w:tc>
          <w:tcPr>
            <w:tcW w:w="13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3EF0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374F3D" w14:textId="042F1768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E786AA" w14:textId="0AF248C3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48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2607BE" w14:textId="600EB083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70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03D1A6" w14:textId="737EA175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F94791" w:rsidRPr="00F94791" w14:paraId="312527DE" w14:textId="77777777" w:rsidTr="00573E16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7C38" w14:textId="77777777" w:rsidR="00F94791" w:rsidRPr="00DC07C8" w:rsidRDefault="00F94791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OD</w:t>
            </w:r>
            <w:r w:rsidRPr="00F94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ctivity</w:t>
            </w:r>
          </w:p>
        </w:tc>
      </w:tr>
      <w:tr w:rsidR="00F94791" w:rsidRPr="00F94791" w14:paraId="019B6A31" w14:textId="77777777" w:rsidTr="00573E16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7739F9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F80CDA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11E9B9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405904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A3BD22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F94791" w:rsidRPr="00F94791" w14:paraId="47DA0439" w14:textId="77777777" w:rsidTr="00573E16">
        <w:trPr>
          <w:trHeight w:val="300"/>
          <w:jc w:val="center"/>
        </w:trPr>
        <w:tc>
          <w:tcPr>
            <w:tcW w:w="13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8D0E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411A5B" w14:textId="5C05021C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9CCC22" w14:textId="5D0560B6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4FFB3C" w14:textId="0A76892E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660BA8" w14:textId="129BDBF5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</w:tc>
      </w:tr>
      <w:tr w:rsidR="00F94791" w:rsidRPr="00F94791" w14:paraId="5E821B68" w14:textId="77777777" w:rsidTr="00573E16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11E0D088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78ACB25E" w14:textId="65DF3E34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2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1443AC7F" w14:textId="472EC8B5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33D50CB" w14:textId="156C55B0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0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62512840" w14:textId="7D607322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7</w:t>
            </w:r>
          </w:p>
        </w:tc>
      </w:tr>
      <w:tr w:rsidR="00F94791" w:rsidRPr="00F94791" w14:paraId="439C0E83" w14:textId="77777777" w:rsidTr="00573E16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406254CD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175C0528" w14:textId="52C060E2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403E8A5A" w14:textId="11C0E987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3A4E68BA" w14:textId="68D6AE1B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6D146CBA" w14:textId="0DA4DE75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</w:tr>
      <w:tr w:rsidR="00F94791" w:rsidRPr="00F94791" w14:paraId="49F44921" w14:textId="77777777" w:rsidTr="00573E16">
        <w:trPr>
          <w:trHeight w:val="300"/>
          <w:jc w:val="center"/>
        </w:trPr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14:paraId="54E583A4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14:paraId="03F8126F" w14:textId="01B2B296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5EE7D65C" w14:textId="3DEC72F6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07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7F175D70" w14:textId="1A265F8A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  <w:tc>
          <w:tcPr>
            <w:tcW w:w="1378" w:type="dxa"/>
            <w:shd w:val="clear" w:color="auto" w:fill="auto"/>
            <w:noWrap/>
            <w:hideMark/>
          </w:tcPr>
          <w:p w14:paraId="3E687F9C" w14:textId="0EE2204C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F94791" w:rsidRPr="00F94791" w14:paraId="78A82D77" w14:textId="77777777" w:rsidTr="00573E16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5F70" w14:textId="77777777" w:rsidR="00F94791" w:rsidRPr="00DC07C8" w:rsidRDefault="00F94791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Px</w:t>
            </w:r>
            <w:r w:rsidRPr="00F94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ctivity</w:t>
            </w:r>
          </w:p>
        </w:tc>
      </w:tr>
      <w:tr w:rsidR="00F94791" w:rsidRPr="00F94791" w14:paraId="1E302EF4" w14:textId="77777777" w:rsidTr="00573E16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53001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6F8749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A5A4BB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AD7008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AF9692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F94791" w:rsidRPr="00F94791" w14:paraId="159A1335" w14:textId="77777777" w:rsidTr="00573E16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0295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1DF3F4" w14:textId="6F685801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24D213" w14:textId="2BC23A3F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9BF51A" w14:textId="4FA311AD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16A3E4" w14:textId="5619375F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94791" w:rsidRPr="00F94791" w14:paraId="3C725869" w14:textId="77777777" w:rsidTr="00573E16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2DFA6A1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6908482D" w14:textId="43DD67CA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7DC5D071" w14:textId="42D84738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8DA870C" w14:textId="79204885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0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627BA4E9" w14:textId="7FF76921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</w:p>
        </w:tc>
      </w:tr>
      <w:tr w:rsidR="00F94791" w:rsidRPr="00F94791" w14:paraId="4839AC33" w14:textId="77777777" w:rsidTr="00573E16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9B67EDA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392D2858" w14:textId="358D6003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147185D2" w14:textId="1051C6E6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2279890" w14:textId="0D9EC2CA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2414ACE6" w14:textId="63E9C59B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F94791" w:rsidRPr="00F94791" w14:paraId="64EAA2AF" w14:textId="77777777" w:rsidTr="00573E16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79006A7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1B5C249D" w14:textId="344FFBF7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38F55CBF" w14:textId="5602D5E6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37F3F0B1" w14:textId="0CC6B31E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24657FF5" w14:textId="4F337380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94791" w:rsidRPr="00F94791" w14:paraId="1A0D8082" w14:textId="77777777" w:rsidTr="00573E16">
        <w:trPr>
          <w:trHeight w:val="300"/>
          <w:jc w:val="center"/>
        </w:trPr>
        <w:tc>
          <w:tcPr>
            <w:tcW w:w="60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F4C2" w14:textId="77777777" w:rsidR="00F94791" w:rsidRPr="00DC07C8" w:rsidRDefault="00F94791" w:rsidP="00573E16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antioxidant capacity</w:t>
            </w:r>
          </w:p>
        </w:tc>
      </w:tr>
      <w:tr w:rsidR="00F94791" w:rsidRPr="00F94791" w14:paraId="50628F91" w14:textId="77777777" w:rsidTr="00573E16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07C063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6C628B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0D3A65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8634F8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AAE6BB" w14:textId="77777777" w:rsidR="00F94791" w:rsidRPr="00F94791" w:rsidRDefault="00F94791" w:rsidP="00573E16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F94791" w:rsidRPr="00F94791" w14:paraId="3B724C76" w14:textId="77777777" w:rsidTr="00573E16">
        <w:trPr>
          <w:trHeight w:val="300"/>
          <w:jc w:val="center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7C6C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F437C4" w14:textId="77777777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0C2FD9" w14:textId="42E1E137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5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9462E9" w14:textId="715FE2EC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A35EA2" w14:textId="13F857DA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94791" w:rsidRPr="00F94791" w14:paraId="1E9E8B6D" w14:textId="77777777" w:rsidTr="00573E16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AEC1C04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3EFB946E" w14:textId="36AE055F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5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547A04AB" w14:textId="77777777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812039D" w14:textId="19469EE0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162182AB" w14:textId="36FB358E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4</w:t>
            </w:r>
          </w:p>
        </w:tc>
      </w:tr>
      <w:tr w:rsidR="00F94791" w:rsidRPr="00F94791" w14:paraId="077E67B7" w14:textId="77777777" w:rsidTr="00573E16">
        <w:trPr>
          <w:trHeight w:val="300"/>
          <w:jc w:val="center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3579C01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1308B02D" w14:textId="730A3799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4F5B71B5" w14:textId="353C7075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22611E9" w14:textId="77777777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52" w:type="dxa"/>
            <w:gridSpan w:val="2"/>
            <w:shd w:val="clear" w:color="auto" w:fill="auto"/>
            <w:noWrap/>
            <w:hideMark/>
          </w:tcPr>
          <w:p w14:paraId="0989D35E" w14:textId="2F76772D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94791" w:rsidRPr="00F94791" w14:paraId="576E1D52" w14:textId="77777777" w:rsidTr="00573E16">
        <w:trPr>
          <w:trHeight w:val="300"/>
          <w:jc w:val="center"/>
        </w:trPr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822F" w14:textId="77777777" w:rsidR="00F94791" w:rsidRPr="00DC07C8" w:rsidRDefault="00F94791" w:rsidP="00F94791">
            <w:pPr>
              <w:spacing w:after="0" w:line="276" w:lineRule="auto"/>
              <w:ind w:left="38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57FDD2" w14:textId="5C0E10B4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B155CE" w14:textId="72F60A16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4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3584B3" w14:textId="4011B47E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479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3077BB" w14:textId="77777777" w:rsidR="00F94791" w:rsidRPr="00DC07C8" w:rsidRDefault="00F94791" w:rsidP="00F94791">
            <w:pPr>
              <w:spacing w:after="0" w:line="276" w:lineRule="auto"/>
              <w:ind w:left="3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54CB4D3A" w14:textId="53708649" w:rsidR="00DC07C8" w:rsidRPr="00696937" w:rsidRDefault="00DC07C8" w:rsidP="00DC07C8">
      <w:pPr>
        <w:tabs>
          <w:tab w:val="left" w:pos="7801"/>
        </w:tabs>
        <w:adjustRightInd w:val="0"/>
        <w:snapToGrid w:val="0"/>
        <w:spacing w:before="120" w:after="120" w:line="240" w:lineRule="auto"/>
        <w:ind w:left="142" w:firstLine="567"/>
        <w:jc w:val="both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Unchallenged and DSS-treated pigs were assigned for 30 days to a control diet (Control and DSS groups) or 8% GSM diet (GSM and DSS + GSM groups). At the end of the experiment</w:t>
      </w:r>
      <w:r w:rsidR="00D32F92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.</w:t>
      </w: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colon samples from all animals (n = 5) were collected and analysed for DNA oxidation and protein carbonyl content.</w:t>
      </w:r>
      <w:r w:rsidRPr="00696937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). </w:t>
      </w:r>
      <w:r w:rsidRPr="00696937">
        <w:rPr>
          <w:rFonts w:ascii="Times New Roman" w:hAnsi="Times New Roman" w:cs="Times New Roman"/>
          <w:sz w:val="20"/>
          <w:szCs w:val="20"/>
        </w:rPr>
        <w:t>(ns = unsignificant; p values &lt; 0.050 were written in Italic).</w:t>
      </w:r>
    </w:p>
    <w:p w14:paraId="28BAA625" w14:textId="3810CB13" w:rsidR="008E2AAB" w:rsidRDefault="008E2A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369B47A" w14:textId="15E71D64" w:rsidR="00DC07C8" w:rsidRDefault="00DC07C8" w:rsidP="00696937">
      <w:pPr>
        <w:adjustRightInd w:val="0"/>
        <w:snapToGrid w:val="0"/>
        <w:spacing w:before="120" w:after="120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 w:rsidRPr="006969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.5. </w:t>
      </w:r>
      <w:r w:rsidR="00D32F92" w:rsidRPr="00D32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D32F92" w:rsidRPr="00D32F92">
        <w:rPr>
          <w:rFonts w:ascii="Times New Roman" w:hAnsi="Times New Roman" w:cs="Times New Roman"/>
          <w:b/>
          <w:bCs/>
          <w:sz w:val="24"/>
          <w:szCs w:val="24"/>
        </w:rPr>
        <w:t>-values</w:t>
      </w:r>
      <w:r w:rsidR="00D32F92" w:rsidRP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the </w:t>
      </w:r>
      <w:r w:rsidRPr="00696937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signalling gene expression in colon and mesenteric lymph nodes</w:t>
      </w:r>
    </w:p>
    <w:p w14:paraId="0CDF78F1" w14:textId="7B5BBE5C" w:rsidR="00696937" w:rsidRPr="00696937" w:rsidRDefault="00696937" w:rsidP="00696937">
      <w:pPr>
        <w:adjustRightInd w:val="0"/>
        <w:snapToGrid w:val="0"/>
        <w:spacing w:before="120" w:after="120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B.5.a Colon</w:t>
      </w:r>
    </w:p>
    <w:tbl>
      <w:tblPr>
        <w:tblW w:w="5686" w:type="dxa"/>
        <w:jc w:val="center"/>
        <w:tblLook w:val="04A0" w:firstRow="1" w:lastRow="0" w:firstColumn="1" w:lastColumn="0" w:noHBand="0" w:noVBand="1"/>
      </w:tblPr>
      <w:tblGrid>
        <w:gridCol w:w="1340"/>
        <w:gridCol w:w="1086"/>
        <w:gridCol w:w="960"/>
        <w:gridCol w:w="960"/>
        <w:gridCol w:w="1340"/>
      </w:tblGrid>
      <w:tr w:rsidR="00696937" w:rsidRPr="00696937" w14:paraId="3F6C4F29" w14:textId="77777777" w:rsidTr="00696937">
        <w:trPr>
          <w:trHeight w:val="300"/>
          <w:jc w:val="center"/>
        </w:trPr>
        <w:tc>
          <w:tcPr>
            <w:tcW w:w="5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23E4A" w14:textId="46AE5C90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rf</w:t>
            </w:r>
            <w:proofErr w:type="spellEnd"/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2</w:t>
            </w:r>
          </w:p>
        </w:tc>
      </w:tr>
      <w:tr w:rsidR="00696937" w:rsidRPr="00696937" w14:paraId="0E4F1EA7" w14:textId="77777777" w:rsidTr="00696937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C476EE" w14:textId="77777777" w:rsidR="00696937" w:rsidRPr="00696937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33711" w14:textId="0808B4DA" w:rsidR="00696937" w:rsidRPr="00696937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46045" w14:textId="3C358A57" w:rsidR="00696937" w:rsidRPr="00696937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5DE96C" w14:textId="0E92D30C" w:rsidR="00696937" w:rsidRPr="00696937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08A1B" w14:textId="59347E9B" w:rsidR="00696937" w:rsidRPr="00696937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696937" w:rsidRPr="00696937" w14:paraId="1E5A4EEF" w14:textId="77777777" w:rsidTr="00696937">
        <w:trPr>
          <w:trHeight w:val="30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AD2A" w14:textId="21F986AF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09DC" w14:textId="2A992F58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2274" w14:textId="381D19D4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746A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C9CC" w14:textId="497E1D3E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7</w:t>
            </w:r>
          </w:p>
        </w:tc>
      </w:tr>
      <w:tr w:rsidR="00696937" w:rsidRPr="00696937" w14:paraId="29DFB9DB" w14:textId="77777777" w:rsidTr="00696937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E6AB" w14:textId="20A8D755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D84E" w14:textId="2CA6C913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0C4B" w14:textId="51BA066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588F" w14:textId="679CDF80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5271" w14:textId="488337AD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13</w:t>
            </w:r>
          </w:p>
        </w:tc>
      </w:tr>
      <w:tr w:rsidR="00696937" w:rsidRPr="00696937" w14:paraId="350233D0" w14:textId="77777777" w:rsidTr="00696937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C354" w14:textId="722C46B9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2CE7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8D62" w14:textId="0F56C4BA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BEEB" w14:textId="6894898A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20CE" w14:textId="5682D13C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3</w:t>
            </w:r>
          </w:p>
        </w:tc>
      </w:tr>
      <w:tr w:rsidR="00696937" w:rsidRPr="00696937" w14:paraId="2319F526" w14:textId="77777777" w:rsidTr="00696937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7626" w14:textId="108A1305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6380" w14:textId="21492425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FB39" w14:textId="284A21E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E6564" w14:textId="7DDA7F3D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48332" w14:textId="256D5118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</w:tr>
      <w:tr w:rsidR="00696937" w:rsidRPr="00696937" w14:paraId="54235358" w14:textId="77777777" w:rsidTr="00696937">
        <w:trPr>
          <w:trHeight w:val="300"/>
          <w:jc w:val="center"/>
        </w:trPr>
        <w:tc>
          <w:tcPr>
            <w:tcW w:w="5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7EE71" w14:textId="675E6017" w:rsidR="00696937" w:rsidRPr="00696937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Keap</w:t>
            </w:r>
            <w:proofErr w:type="spellEnd"/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1</w:t>
            </w:r>
          </w:p>
        </w:tc>
      </w:tr>
      <w:tr w:rsidR="00696937" w:rsidRPr="00696937" w14:paraId="00E9DB4E" w14:textId="77777777" w:rsidTr="00696937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28C175" w14:textId="1ADB8621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650A" w14:textId="3BB380CE" w:rsidR="00696937" w:rsidRPr="00DC07C8" w:rsidRDefault="00696937" w:rsidP="006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B320A" w14:textId="5BB9EE24" w:rsidR="00696937" w:rsidRPr="00DC07C8" w:rsidRDefault="00696937" w:rsidP="006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B516B" w14:textId="01043511" w:rsidR="00696937" w:rsidRPr="00DC07C8" w:rsidRDefault="00696937" w:rsidP="006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F6105" w14:textId="2372EF9F" w:rsidR="00696937" w:rsidRPr="00DC07C8" w:rsidRDefault="00696937" w:rsidP="006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696937" w:rsidRPr="00696937" w14:paraId="787EEA7B" w14:textId="77777777" w:rsidTr="00696937">
        <w:trPr>
          <w:trHeight w:val="45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F4B0" w14:textId="3BC351D3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C400" w14:textId="6DCCD703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24F5" w14:textId="1B5E9D1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8AD7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5105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s</w:t>
            </w:r>
          </w:p>
        </w:tc>
      </w:tr>
      <w:tr w:rsidR="00696937" w:rsidRPr="00696937" w14:paraId="43702F45" w14:textId="77777777" w:rsidTr="00696937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5D55" w14:textId="22A37FEC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480B" w14:textId="4F44985A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9061" w14:textId="6661915D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D6E5" w14:textId="27CBB573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E5BD" w14:textId="174A0509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31</w:t>
            </w:r>
          </w:p>
        </w:tc>
      </w:tr>
      <w:tr w:rsidR="00696937" w:rsidRPr="00696937" w14:paraId="7C410A71" w14:textId="77777777" w:rsidTr="00696937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38F7" w14:textId="47831E28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3FD6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C1FF" w14:textId="2FE60E08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1187" w14:textId="48127F9E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33B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s</w:t>
            </w:r>
          </w:p>
        </w:tc>
      </w:tr>
      <w:tr w:rsidR="00696937" w:rsidRPr="00696937" w14:paraId="0DCB26B7" w14:textId="77777777" w:rsidTr="00696937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9359" w14:textId="1488F841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3B8BC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0AB9" w14:textId="6AFFEB30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F0997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FAA0A" w14:textId="08B69A48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</w:tr>
      <w:tr w:rsidR="00696937" w:rsidRPr="00696937" w14:paraId="640D989A" w14:textId="77777777" w:rsidTr="00696937">
        <w:trPr>
          <w:trHeight w:val="300"/>
          <w:jc w:val="center"/>
        </w:trPr>
        <w:tc>
          <w:tcPr>
            <w:tcW w:w="5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DC725" w14:textId="20A2AD43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O1</w:t>
            </w:r>
          </w:p>
        </w:tc>
      </w:tr>
      <w:tr w:rsidR="00696937" w:rsidRPr="00696937" w14:paraId="1B7ADEAC" w14:textId="77777777" w:rsidTr="00696937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34B1" w14:textId="76DF6271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67F4" w14:textId="50210108" w:rsidR="00696937" w:rsidRPr="00DC07C8" w:rsidRDefault="00696937" w:rsidP="006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EED03" w14:textId="0A7C2408" w:rsidR="00696937" w:rsidRPr="00DC07C8" w:rsidRDefault="00696937" w:rsidP="006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738C0" w14:textId="3AFCAE6F" w:rsidR="00696937" w:rsidRPr="00DC07C8" w:rsidRDefault="00696937" w:rsidP="006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DB1E" w14:textId="0170E4F0" w:rsidR="00696937" w:rsidRPr="00DC07C8" w:rsidRDefault="00696937" w:rsidP="006969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696937" w:rsidRPr="00696937" w14:paraId="0B7F6717" w14:textId="77777777" w:rsidTr="00696937">
        <w:trPr>
          <w:trHeight w:val="30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3EFB" w14:textId="27C6C355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FC80" w14:textId="60497360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81C2" w14:textId="33FCD121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BF59" w14:textId="7A0000CA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5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AB4C" w14:textId="30419B6E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8</w:t>
            </w:r>
          </w:p>
        </w:tc>
      </w:tr>
      <w:tr w:rsidR="00696937" w:rsidRPr="00696937" w14:paraId="37A4F55B" w14:textId="77777777" w:rsidTr="00696937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A716" w14:textId="337397E6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C6A4" w14:textId="457A7421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5EA3" w14:textId="7CDC250E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83FA" w14:textId="16FE5923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1C42" w14:textId="584CA4B2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5</w:t>
            </w:r>
          </w:p>
        </w:tc>
      </w:tr>
      <w:tr w:rsidR="00696937" w:rsidRPr="00696937" w14:paraId="28F84572" w14:textId="77777777" w:rsidTr="00696937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74AE" w14:textId="65FF36D4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2223" w14:textId="1AF4204C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53E9" w14:textId="4E05BBF4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D828" w14:textId="24867B9B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2717" w14:textId="552C8C0B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13</w:t>
            </w:r>
          </w:p>
        </w:tc>
      </w:tr>
      <w:tr w:rsidR="00696937" w:rsidRPr="00696937" w14:paraId="1416E592" w14:textId="77777777" w:rsidTr="00696937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CE0B5" w14:textId="6627576F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565BB" w14:textId="4F16A19A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C98F1" w14:textId="3929F124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1F82" w14:textId="4C251BF5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7C6B" w14:textId="5640A3FA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</w:tr>
      <w:tr w:rsidR="00696937" w:rsidRPr="00696937" w14:paraId="28AEA52D" w14:textId="77777777" w:rsidTr="00696937">
        <w:trPr>
          <w:trHeight w:val="300"/>
          <w:jc w:val="center"/>
        </w:trPr>
        <w:tc>
          <w:tcPr>
            <w:tcW w:w="5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B8E9" w14:textId="63E2C495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QO1</w:t>
            </w:r>
          </w:p>
        </w:tc>
      </w:tr>
      <w:tr w:rsidR="00696937" w:rsidRPr="00696937" w14:paraId="071F9CBC" w14:textId="77777777" w:rsidTr="00696937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0DDB94" w14:textId="55B6DDDD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D9554" w14:textId="37CCF9B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6AC2D" w14:textId="5D47D171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83382" w14:textId="16EA0941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D120" w14:textId="47C77AF9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696937" w:rsidRPr="00696937" w14:paraId="4ED6DB07" w14:textId="77777777" w:rsidTr="00696937">
        <w:trPr>
          <w:trHeight w:val="30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7F2F" w14:textId="7CBA741C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1254" w14:textId="08DF9048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FBB4" w14:textId="2DAD8FF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0467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BF5B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696937" w:rsidRPr="00696937" w14:paraId="4EF2FBAB" w14:textId="77777777" w:rsidTr="00696937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74A3" w14:textId="1E6DE275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4390" w14:textId="129311F9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EDEA" w14:textId="03AEC133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F47D" w14:textId="44A46686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2804" w14:textId="3A796D36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16</w:t>
            </w:r>
          </w:p>
        </w:tc>
      </w:tr>
      <w:tr w:rsidR="00696937" w:rsidRPr="00696937" w14:paraId="07194359" w14:textId="77777777" w:rsidTr="00696937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9D45" w14:textId="1538628A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4B37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4D14" w14:textId="6BFCA274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D8C7" w14:textId="623666FD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FBF9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696937" w:rsidRPr="00696937" w14:paraId="0B96937D" w14:textId="77777777" w:rsidTr="00696937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9502C" w14:textId="51DC2642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9396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8EAD" w14:textId="21689BF2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</w:t>
            </w:r>
            <w:r w:rsidRPr="006969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</w:t>
            </w:r>
            <w:r w:rsidRPr="00DC07C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D4AA0" w14:textId="777777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DCC7" w14:textId="5C19F138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693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</w:tbl>
    <w:p w14:paraId="61AECF6E" w14:textId="0A2A9CCC" w:rsidR="008E2AAB" w:rsidRPr="00696937" w:rsidRDefault="008E2AAB" w:rsidP="008E2AAB">
      <w:pPr>
        <w:tabs>
          <w:tab w:val="left" w:pos="7801"/>
        </w:tabs>
        <w:adjustRightInd w:val="0"/>
        <w:snapToGrid w:val="0"/>
        <w:spacing w:before="120" w:after="120" w:line="240" w:lineRule="auto"/>
        <w:ind w:left="142" w:firstLine="567"/>
        <w:jc w:val="both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Unchallenged and DSS-treated pigs were assigned for 30 days to a control diet (Control and DSS groups) or 8% GSM diet (GSM and DSS + GSM groups). At the end of the experiment</w:t>
      </w:r>
      <w:r w:rsidR="00D32F92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.</w:t>
      </w: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colon samples from all animals (n = 5) were collected and analysed for DNA oxidation and protein carbonyl content.</w:t>
      </w:r>
      <w:r w:rsidRPr="00696937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). </w:t>
      </w:r>
      <w:r w:rsidRPr="00696937">
        <w:rPr>
          <w:rFonts w:ascii="Times New Roman" w:hAnsi="Times New Roman" w:cs="Times New Roman"/>
          <w:sz w:val="20"/>
          <w:szCs w:val="20"/>
        </w:rPr>
        <w:t>(ns = unsignificant; p values &lt; 0.050 were written in Italic).</w:t>
      </w:r>
    </w:p>
    <w:p w14:paraId="55615312" w14:textId="77777777" w:rsidR="007052F1" w:rsidRDefault="007052F1" w:rsidP="00696937">
      <w:pPr>
        <w:adjustRightInd w:val="0"/>
        <w:snapToGrid w:val="0"/>
        <w:spacing w:before="120" w:after="12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</w:p>
    <w:p w14:paraId="0F909E09" w14:textId="77777777" w:rsidR="007052F1" w:rsidRDefault="007052F1">
      <w:pP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br w:type="page"/>
      </w:r>
    </w:p>
    <w:p w14:paraId="701F4EF8" w14:textId="11BCB5A1" w:rsidR="00696937" w:rsidRDefault="00696937" w:rsidP="00696937">
      <w:pPr>
        <w:adjustRightInd w:val="0"/>
        <w:snapToGrid w:val="0"/>
        <w:spacing w:before="120" w:after="12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 w:rsidRPr="00CD3AAC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lastRenderedPageBreak/>
        <w:t>B.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5</w:t>
      </w:r>
      <w:r w:rsidRPr="00CD3AAC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 xml:space="preserve">.a. 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Mesenteric lymph nodes</w:t>
      </w:r>
    </w:p>
    <w:tbl>
      <w:tblPr>
        <w:tblW w:w="5686" w:type="dxa"/>
        <w:jc w:val="center"/>
        <w:tblLook w:val="04A0" w:firstRow="1" w:lastRow="0" w:firstColumn="1" w:lastColumn="0" w:noHBand="0" w:noVBand="1"/>
      </w:tblPr>
      <w:tblGrid>
        <w:gridCol w:w="1340"/>
        <w:gridCol w:w="1086"/>
        <w:gridCol w:w="960"/>
        <w:gridCol w:w="960"/>
        <w:gridCol w:w="1340"/>
      </w:tblGrid>
      <w:tr w:rsidR="00696937" w:rsidRPr="007052F1" w14:paraId="021E3DA7" w14:textId="77777777" w:rsidTr="00573E16">
        <w:trPr>
          <w:trHeight w:val="300"/>
          <w:jc w:val="center"/>
        </w:trPr>
        <w:tc>
          <w:tcPr>
            <w:tcW w:w="5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FD25" w14:textId="77777777" w:rsidR="00696937" w:rsidRPr="00DC07C8" w:rsidRDefault="00696937" w:rsidP="0057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rf</w:t>
            </w:r>
            <w:proofErr w:type="spellEnd"/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2</w:t>
            </w:r>
          </w:p>
        </w:tc>
      </w:tr>
      <w:tr w:rsidR="00696937" w:rsidRPr="007052F1" w14:paraId="4450B950" w14:textId="77777777" w:rsidTr="00573E16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2FCE89" w14:textId="77777777" w:rsidR="00696937" w:rsidRPr="007052F1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357AF" w14:textId="77777777" w:rsidR="00696937" w:rsidRPr="007052F1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78D00" w14:textId="77777777" w:rsidR="00696937" w:rsidRPr="007052F1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8E3DB" w14:textId="77777777" w:rsidR="00696937" w:rsidRPr="007052F1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A44DE" w14:textId="77777777" w:rsidR="00696937" w:rsidRPr="007052F1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696937" w:rsidRPr="007052F1" w14:paraId="6E71F2B4" w14:textId="77777777" w:rsidTr="00691523">
        <w:trPr>
          <w:trHeight w:val="30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0289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1EC1" w14:textId="384E3890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BBE9" w14:textId="08AFCD5E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C5C3" w14:textId="7FBA476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3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0CE2A" w14:textId="7427285F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696937" w:rsidRPr="007052F1" w14:paraId="25237B21" w14:textId="77777777" w:rsidTr="00691523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CE3E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CD4E6" w14:textId="72948E4A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541F" w14:textId="2BDCC926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F78F" w14:textId="1F16FDB0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2209" w14:textId="6D5A591F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5</w:t>
            </w:r>
          </w:p>
        </w:tc>
      </w:tr>
      <w:tr w:rsidR="00696937" w:rsidRPr="007052F1" w14:paraId="6B0A6AE8" w14:textId="77777777" w:rsidTr="00691523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5BE1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BE1A" w14:textId="030F96FC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AC7B" w14:textId="4D8ED2C6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6DDFF" w14:textId="501D92AB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6E63" w14:textId="39EF6856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0</w:t>
            </w:r>
          </w:p>
        </w:tc>
      </w:tr>
      <w:tr w:rsidR="00696937" w:rsidRPr="007052F1" w14:paraId="70824BB9" w14:textId="77777777" w:rsidTr="00691523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472A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AC157" w14:textId="18527E29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81173" w14:textId="3FA04ABE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4269BB" w14:textId="1DB06A43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EF5A3" w14:textId="19907820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</w:tr>
      <w:tr w:rsidR="00696937" w:rsidRPr="007052F1" w14:paraId="7F3DBA94" w14:textId="77777777" w:rsidTr="00573E16">
        <w:trPr>
          <w:trHeight w:val="300"/>
          <w:jc w:val="center"/>
        </w:trPr>
        <w:tc>
          <w:tcPr>
            <w:tcW w:w="5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FEC6C" w14:textId="77777777" w:rsidR="00696937" w:rsidRPr="007052F1" w:rsidRDefault="00696937" w:rsidP="0057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Keap</w:t>
            </w:r>
            <w:proofErr w:type="spellEnd"/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1</w:t>
            </w:r>
          </w:p>
        </w:tc>
      </w:tr>
      <w:tr w:rsidR="00696937" w:rsidRPr="007052F1" w14:paraId="7F550A4E" w14:textId="77777777" w:rsidTr="00573E16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2BCDAD" w14:textId="77777777" w:rsidR="00696937" w:rsidRPr="00DC07C8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673F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D067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6C448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4AEDD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696937" w:rsidRPr="007052F1" w14:paraId="79CC0FBD" w14:textId="77777777" w:rsidTr="00A4018F">
        <w:trPr>
          <w:trHeight w:val="45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511C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9AC43" w14:textId="565D1A79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6161" w14:textId="154BB2E4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E9450" w14:textId="5AFFB215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A53F" w14:textId="579ECAA2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96937" w:rsidRPr="007052F1" w14:paraId="0EFA3A1E" w14:textId="77777777" w:rsidTr="00A4018F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CC29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F62C" w14:textId="3AEFC6E8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AF15" w14:textId="4CCD6C4C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7BD7" w14:textId="696ED65F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BE52" w14:textId="43D6BD3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9</w:t>
            </w:r>
          </w:p>
        </w:tc>
      </w:tr>
      <w:tr w:rsidR="00696937" w:rsidRPr="007052F1" w14:paraId="5EF44DDB" w14:textId="77777777" w:rsidTr="00A4018F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3AC9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F91A" w14:textId="627474B1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2A3F" w14:textId="28E60EE0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7785" w14:textId="7FC07F5D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11D7" w14:textId="198D2FF0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96937" w:rsidRPr="007052F1" w14:paraId="1DAD2C9E" w14:textId="77777777" w:rsidTr="00A4018F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A1D9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CF320" w14:textId="115DB74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7DEAD" w14:textId="4730DB76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67AB3" w14:textId="577AA372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DF56D" w14:textId="16E3183C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</w:tr>
      <w:tr w:rsidR="00696937" w:rsidRPr="007052F1" w14:paraId="5B1B2C63" w14:textId="77777777" w:rsidTr="00573E16">
        <w:trPr>
          <w:trHeight w:val="300"/>
          <w:jc w:val="center"/>
        </w:trPr>
        <w:tc>
          <w:tcPr>
            <w:tcW w:w="5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570F5" w14:textId="77777777" w:rsidR="00696937" w:rsidRPr="00DC07C8" w:rsidRDefault="00696937" w:rsidP="0057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O1</w:t>
            </w:r>
          </w:p>
        </w:tc>
      </w:tr>
      <w:tr w:rsidR="00696937" w:rsidRPr="007052F1" w14:paraId="338C3CEF" w14:textId="77777777" w:rsidTr="00573E16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B372" w14:textId="77777777" w:rsidR="00696937" w:rsidRPr="00DC07C8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B0250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B876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7B62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2375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696937" w:rsidRPr="007052F1" w14:paraId="32647AE9" w14:textId="77777777" w:rsidTr="008F41AE">
        <w:trPr>
          <w:trHeight w:val="30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795D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EA4C5" w14:textId="21257C9B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1E6A" w14:textId="2202B8ED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A44B" w14:textId="24D928E6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3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BEA4" w14:textId="190798A0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0</w:t>
            </w:r>
          </w:p>
        </w:tc>
      </w:tr>
      <w:tr w:rsidR="00696937" w:rsidRPr="007052F1" w14:paraId="4C81901F" w14:textId="77777777" w:rsidTr="008F41AE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14AF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67D2" w14:textId="17246AA6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D2DC" w14:textId="362A12BD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0727" w14:textId="58A4C0E2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5D14" w14:textId="658DC8CC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0</w:t>
            </w:r>
          </w:p>
        </w:tc>
      </w:tr>
      <w:tr w:rsidR="00696937" w:rsidRPr="007052F1" w14:paraId="50C4A7D0" w14:textId="77777777" w:rsidTr="008F41AE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D685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C7D51" w14:textId="11764D8A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4D76" w14:textId="6DFADB16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89B2E" w14:textId="071D9AA1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2275" w14:textId="7D4DC2EE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96937" w:rsidRPr="007052F1" w14:paraId="25962264" w14:textId="77777777" w:rsidTr="008F41AE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6B114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40FED" w14:textId="3E93914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3D1C2" w14:textId="342DA31E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2F771" w14:textId="4714557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B562E" w14:textId="15C1CE49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</w:tr>
      <w:tr w:rsidR="00696937" w:rsidRPr="007052F1" w14:paraId="4B25D35E" w14:textId="77777777" w:rsidTr="00573E16">
        <w:trPr>
          <w:trHeight w:val="300"/>
          <w:jc w:val="center"/>
        </w:trPr>
        <w:tc>
          <w:tcPr>
            <w:tcW w:w="5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1D97" w14:textId="77777777" w:rsidR="00696937" w:rsidRPr="00DC07C8" w:rsidRDefault="00696937" w:rsidP="0057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QO1</w:t>
            </w:r>
          </w:p>
        </w:tc>
      </w:tr>
      <w:tr w:rsidR="00696937" w:rsidRPr="007052F1" w14:paraId="0DBBE102" w14:textId="77777777" w:rsidTr="00573E16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2A88C1" w14:textId="77777777" w:rsidR="00696937" w:rsidRPr="00DC07C8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D1227" w14:textId="77777777" w:rsidR="00696937" w:rsidRPr="00DC07C8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4B4C" w14:textId="77777777" w:rsidR="00696937" w:rsidRPr="00DC07C8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B5005" w14:textId="77777777" w:rsidR="00696937" w:rsidRPr="00DC07C8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98624" w14:textId="77777777" w:rsidR="00696937" w:rsidRPr="00DC07C8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696937" w:rsidRPr="007052F1" w14:paraId="2278631E" w14:textId="77777777" w:rsidTr="00416C29">
        <w:trPr>
          <w:trHeight w:val="30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B99A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4BC5" w14:textId="4713780C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A41A" w14:textId="47CBE2CE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439F" w14:textId="799A904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2439" w14:textId="786A74A0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2</w:t>
            </w:r>
          </w:p>
        </w:tc>
      </w:tr>
      <w:tr w:rsidR="00696937" w:rsidRPr="007052F1" w14:paraId="1E6231F3" w14:textId="77777777" w:rsidTr="00416C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4984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4211" w14:textId="247B673A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5C6B" w14:textId="50F140AC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5155" w14:textId="71A0C2F9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0943" w14:textId="18410CD6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5</w:t>
            </w:r>
          </w:p>
        </w:tc>
      </w:tr>
      <w:tr w:rsidR="00696937" w:rsidRPr="007052F1" w14:paraId="32403FD0" w14:textId="77777777" w:rsidTr="00416C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EC41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3D33" w14:textId="23ECD9DF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A139" w14:textId="4F6B06F2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DD6E" w14:textId="524AD7EE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A70A5" w14:textId="5E45FE87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0</w:t>
            </w:r>
          </w:p>
        </w:tc>
      </w:tr>
      <w:tr w:rsidR="00696937" w:rsidRPr="007052F1" w14:paraId="2BE93B26" w14:textId="77777777" w:rsidTr="00416C29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CD3A5" w14:textId="77777777" w:rsidR="00696937" w:rsidRPr="00DC07C8" w:rsidRDefault="00696937" w:rsidP="0069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04CE9" w14:textId="13B9555C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37D07" w14:textId="215DA57B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07572" w14:textId="097D2741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672A6" w14:textId="1C4AB050" w:rsidR="00696937" w:rsidRPr="00DC07C8" w:rsidRDefault="00696937" w:rsidP="00696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</w:tbl>
    <w:p w14:paraId="1817BCB3" w14:textId="3AFBF631" w:rsidR="008E2AAB" w:rsidRPr="00696937" w:rsidRDefault="008E2AAB" w:rsidP="008E2AAB">
      <w:pPr>
        <w:tabs>
          <w:tab w:val="left" w:pos="7801"/>
        </w:tabs>
        <w:adjustRightInd w:val="0"/>
        <w:snapToGrid w:val="0"/>
        <w:spacing w:before="120" w:after="120" w:line="240" w:lineRule="auto"/>
        <w:ind w:left="142" w:firstLine="567"/>
        <w:jc w:val="both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Unchallenged and DSS-treated pigs were assigned for 30 days to a control diet (Control and DSS groups) or 8% GSM diet (GSM and DSS + GSM groups). At the end of the experiment</w:t>
      </w:r>
      <w:r w:rsidR="00D32F92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.</w:t>
      </w: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colon samples from all animals (n = 5) were collected and analysed for DNA oxidation and protein carbonyl content.</w:t>
      </w:r>
      <w:r w:rsidRPr="00696937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). </w:t>
      </w:r>
      <w:r w:rsidRPr="00696937">
        <w:rPr>
          <w:rFonts w:ascii="Times New Roman" w:hAnsi="Times New Roman" w:cs="Times New Roman"/>
          <w:sz w:val="20"/>
          <w:szCs w:val="20"/>
        </w:rPr>
        <w:t>(ns = unsignificant; p values &lt; 0.050 were written in Italic).</w:t>
      </w:r>
    </w:p>
    <w:p w14:paraId="3CF3E374" w14:textId="7EC37E45" w:rsidR="008E2AAB" w:rsidRDefault="008E2AAB" w:rsidP="00472C94">
      <w:pPr>
        <w:adjustRightInd w:val="0"/>
        <w:snapToGrid w:val="0"/>
        <w:spacing w:before="120" w:after="120" w:line="480" w:lineRule="auto"/>
        <w:jc w:val="both"/>
        <w:outlineLvl w:val="2"/>
        <w:rPr>
          <w:rFonts w:ascii="Times New Roman" w:hAnsi="Times New Roman" w:cs="Times New Roman"/>
          <w:b/>
          <w:bCs/>
        </w:rPr>
      </w:pPr>
    </w:p>
    <w:p w14:paraId="2CD014A7" w14:textId="77777777" w:rsidR="008E2AAB" w:rsidRDefault="008E2A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39DE140" w14:textId="0A011B3F" w:rsidR="00DC07C8" w:rsidRPr="007052F1" w:rsidRDefault="00DC07C8" w:rsidP="007052F1">
      <w:pPr>
        <w:adjustRightInd w:val="0"/>
        <w:snapToGrid w:val="0"/>
        <w:spacing w:before="120" w:after="120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 w:rsidRPr="007052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.6. </w:t>
      </w:r>
      <w:r w:rsidR="00D32F92" w:rsidRPr="00D32F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D32F92" w:rsidRPr="00D32F92">
        <w:rPr>
          <w:rFonts w:ascii="Times New Roman" w:hAnsi="Times New Roman" w:cs="Times New Roman"/>
          <w:b/>
          <w:bCs/>
          <w:sz w:val="24"/>
          <w:szCs w:val="24"/>
        </w:rPr>
        <w:t>-values</w:t>
      </w:r>
      <w:r w:rsidR="00D32F92" w:rsidRP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D32F92">
        <w:rPr>
          <w:rFonts w:ascii="Times New Roman" w:hAnsi="Times New Roman" w:cs="Times New Roman"/>
          <w:sz w:val="24"/>
          <w:szCs w:val="24"/>
        </w:rPr>
        <w:t xml:space="preserve"> </w:t>
      </w:r>
      <w:r w:rsidR="00D32F92" w:rsidRPr="00DC07C8">
        <w:rPr>
          <w:rFonts w:ascii="Times New Roman" w:eastAsia="Times New Roman" w:hAnsi="Times New Roman" w:cs="Times New Roman"/>
          <w:b/>
          <w:bCs/>
          <w:sz w:val="24"/>
          <w:szCs w:val="24"/>
          <w:lang w:eastAsia="de-DE" w:bidi="en-US"/>
        </w:rPr>
        <w:t xml:space="preserve">the </w:t>
      </w:r>
      <w:r w:rsidRPr="007052F1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Nrf2 protein expression in colon and mesenteric lymph nodes</w:t>
      </w:r>
    </w:p>
    <w:p w14:paraId="26D03798" w14:textId="77879076" w:rsidR="007052F1" w:rsidRPr="00696937" w:rsidRDefault="007052F1" w:rsidP="007052F1">
      <w:pPr>
        <w:adjustRightInd w:val="0"/>
        <w:snapToGrid w:val="0"/>
        <w:spacing w:before="120" w:after="120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B.6.a Colon</w:t>
      </w:r>
    </w:p>
    <w:tbl>
      <w:tblPr>
        <w:tblW w:w="5872" w:type="dxa"/>
        <w:jc w:val="center"/>
        <w:tblLook w:val="04A0" w:firstRow="1" w:lastRow="0" w:firstColumn="1" w:lastColumn="0" w:noHBand="0" w:noVBand="1"/>
      </w:tblPr>
      <w:tblGrid>
        <w:gridCol w:w="1340"/>
        <w:gridCol w:w="1086"/>
        <w:gridCol w:w="1053"/>
        <w:gridCol w:w="1053"/>
        <w:gridCol w:w="1340"/>
      </w:tblGrid>
      <w:tr w:rsidR="00696937" w:rsidRPr="007052F1" w14:paraId="5E9D3B5B" w14:textId="77777777" w:rsidTr="007052F1">
        <w:trPr>
          <w:trHeight w:val="300"/>
          <w:jc w:val="center"/>
        </w:trPr>
        <w:tc>
          <w:tcPr>
            <w:tcW w:w="58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E969" w14:textId="027E0FA9" w:rsidR="00696937" w:rsidRPr="00DC07C8" w:rsidRDefault="007052F1" w:rsidP="0057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otal </w:t>
            </w:r>
            <w:proofErr w:type="spellStart"/>
            <w:r w:rsidR="00696937"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rf</w:t>
            </w:r>
            <w:proofErr w:type="spellEnd"/>
            <w:r w:rsidR="00696937"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2</w:t>
            </w:r>
          </w:p>
        </w:tc>
      </w:tr>
      <w:tr w:rsidR="00696937" w:rsidRPr="007052F1" w14:paraId="056E4BA2" w14:textId="77777777" w:rsidTr="007052F1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FB0692" w14:textId="77777777" w:rsidR="00696937" w:rsidRPr="007052F1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7FA30" w14:textId="77777777" w:rsidR="00696937" w:rsidRPr="007052F1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5D38A" w14:textId="77777777" w:rsidR="00696937" w:rsidRPr="007052F1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10F47" w14:textId="77777777" w:rsidR="00696937" w:rsidRPr="007052F1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3EED5" w14:textId="77777777" w:rsidR="00696937" w:rsidRPr="007052F1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7052F1" w:rsidRPr="007052F1" w14:paraId="728CB28A" w14:textId="77777777" w:rsidTr="007052F1">
        <w:trPr>
          <w:trHeight w:val="30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28B1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F9E7" w14:textId="4D010C3D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C019" w14:textId="66F3721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6D3A" w14:textId="7044992C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1245C" w14:textId="4C6DD25B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052F1" w:rsidRPr="007052F1" w14:paraId="06CBEB6E" w14:textId="77777777" w:rsidTr="007052F1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3F29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D872" w14:textId="2682D6D7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4B01" w14:textId="0478C323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4B0A" w14:textId="40BAC094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AB22" w14:textId="1C70952C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6</w:t>
            </w:r>
          </w:p>
        </w:tc>
      </w:tr>
      <w:tr w:rsidR="007052F1" w:rsidRPr="007052F1" w14:paraId="50C5B07B" w14:textId="77777777" w:rsidTr="007052F1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97A7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C075" w14:textId="6E719C77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CF35D" w14:textId="008E3C4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0CBC" w14:textId="6BAAD86A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3987" w14:textId="0CF101E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7052F1" w:rsidRPr="007052F1" w14:paraId="411AEAF5" w14:textId="77777777" w:rsidTr="007052F1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409D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BB062" w14:textId="4C56887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A8848" w14:textId="407315E0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4ADC1E" w14:textId="1B76C2BB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B39F3" w14:textId="36194984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</w:p>
        </w:tc>
      </w:tr>
      <w:tr w:rsidR="00696937" w:rsidRPr="007052F1" w14:paraId="67531E17" w14:textId="77777777" w:rsidTr="007052F1">
        <w:trPr>
          <w:trHeight w:val="300"/>
          <w:jc w:val="center"/>
        </w:trPr>
        <w:tc>
          <w:tcPr>
            <w:tcW w:w="58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47E03" w14:textId="7D85F8D0" w:rsidR="00696937" w:rsidRPr="007052F1" w:rsidRDefault="007052F1" w:rsidP="0057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ytoplasmic Nrf2</w:t>
            </w:r>
          </w:p>
        </w:tc>
      </w:tr>
      <w:tr w:rsidR="00696937" w:rsidRPr="007052F1" w14:paraId="69A978A6" w14:textId="77777777" w:rsidTr="007052F1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B652DC" w14:textId="77777777" w:rsidR="00696937" w:rsidRPr="00DC07C8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5C173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B389C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79EB9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10855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7052F1" w:rsidRPr="007052F1" w14:paraId="385D1BC7" w14:textId="77777777" w:rsidTr="007052F1">
        <w:trPr>
          <w:trHeight w:val="45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54FE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76233" w14:textId="6D2C1ED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14C5" w14:textId="29B5EA1E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A606" w14:textId="1B17CDAA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39EE" w14:textId="46FBE521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052F1" w:rsidRPr="007052F1" w14:paraId="7B1A47D6" w14:textId="77777777" w:rsidTr="007052F1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8399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6A68" w14:textId="0B006882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71238" w14:textId="51BB4BE4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9A53" w14:textId="48920D9C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753E6" w14:textId="262105B8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2</w:t>
            </w:r>
          </w:p>
        </w:tc>
      </w:tr>
      <w:tr w:rsidR="007052F1" w:rsidRPr="007052F1" w14:paraId="3C6F24C2" w14:textId="77777777" w:rsidTr="007052F1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E02B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E9C2D" w14:textId="12C1ADF2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39ED" w14:textId="5757C777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CE8D4" w14:textId="5F5F1059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DB8B" w14:textId="2E8B9CC7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7052F1" w:rsidRPr="007052F1" w14:paraId="1A7FF944" w14:textId="77777777" w:rsidTr="007052F1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20857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69E44" w14:textId="0BFFEAFE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25412" w14:textId="393542CD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0074F" w14:textId="785F7B5B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55A8F" w14:textId="5B1B5C43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96937" w:rsidRPr="007052F1" w14:paraId="6B82E93D" w14:textId="77777777" w:rsidTr="007052F1">
        <w:trPr>
          <w:trHeight w:val="300"/>
          <w:jc w:val="center"/>
        </w:trPr>
        <w:tc>
          <w:tcPr>
            <w:tcW w:w="58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A6CF6" w14:textId="4CFFC39E" w:rsidR="00696937" w:rsidRPr="00DC07C8" w:rsidRDefault="007052F1" w:rsidP="0057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uclear Nrf2</w:t>
            </w:r>
          </w:p>
        </w:tc>
      </w:tr>
      <w:tr w:rsidR="00696937" w:rsidRPr="007052F1" w14:paraId="3C9CBB1E" w14:textId="77777777" w:rsidTr="007052F1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BB21" w14:textId="77777777" w:rsidR="00696937" w:rsidRPr="00DC07C8" w:rsidRDefault="00696937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9F1B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99889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DB5C9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96CB" w14:textId="77777777" w:rsidR="00696937" w:rsidRPr="00DC07C8" w:rsidRDefault="00696937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7052F1" w:rsidRPr="007052F1" w14:paraId="46D13071" w14:textId="77777777" w:rsidTr="007052F1">
        <w:trPr>
          <w:trHeight w:val="30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51C7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1E00" w14:textId="5E65FAE8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CD69E" w14:textId="67D406A0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4577" w14:textId="4CCC9A5F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FA672" w14:textId="3A892AFD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7052F1" w:rsidRPr="007052F1" w14:paraId="7FEF792D" w14:textId="77777777" w:rsidTr="007052F1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2E66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E69B" w14:textId="43AF5B0B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7A333" w14:textId="7A4A08DF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9BAB" w14:textId="4C0F140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B52D" w14:textId="797FF33B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0</w:t>
            </w:r>
          </w:p>
        </w:tc>
      </w:tr>
      <w:tr w:rsidR="007052F1" w:rsidRPr="007052F1" w14:paraId="0AD71742" w14:textId="77777777" w:rsidTr="007052F1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C0E4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A2F3" w14:textId="2B38E226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41FFE" w14:textId="3CA3227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1357" w14:textId="008EF151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EAFB2" w14:textId="0747C818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7052F1" w:rsidRPr="007052F1" w14:paraId="2270216A" w14:textId="77777777" w:rsidTr="007052F1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3FF69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A6770" w14:textId="3DFBFD22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F1D1D" w14:textId="596DBE71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CAAD1" w14:textId="12944734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31E020" w14:textId="6C466DE3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7052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82647CE" w14:textId="4C6D5831" w:rsidR="008E2AAB" w:rsidRPr="00696937" w:rsidRDefault="008E2AAB" w:rsidP="008E2AAB">
      <w:pPr>
        <w:tabs>
          <w:tab w:val="left" w:pos="7801"/>
        </w:tabs>
        <w:adjustRightInd w:val="0"/>
        <w:snapToGrid w:val="0"/>
        <w:spacing w:before="120" w:after="120" w:line="240" w:lineRule="auto"/>
        <w:ind w:left="142" w:firstLine="567"/>
        <w:jc w:val="both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Unchallenged and DSS-treated pigs were assigned for 30 days to a control diet (Control and DSS groups) or 8% GSM diet (GSM and DSS + GSM groups). At the end of the experiment</w:t>
      </w:r>
      <w:r w:rsidR="00D32F92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.</w:t>
      </w: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colon samples from all animals (n = 5) were collected and analysed for DNA oxidation and protein carbonyl content.</w:t>
      </w:r>
      <w:r w:rsidRPr="00696937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). </w:t>
      </w:r>
      <w:r w:rsidRPr="00696937">
        <w:rPr>
          <w:rFonts w:ascii="Times New Roman" w:hAnsi="Times New Roman" w:cs="Times New Roman"/>
          <w:sz w:val="20"/>
          <w:szCs w:val="20"/>
        </w:rPr>
        <w:t>(ns = unsignificant; p values &lt; 0.050 were written in Italic).</w:t>
      </w:r>
    </w:p>
    <w:p w14:paraId="03791BA5" w14:textId="77777777" w:rsidR="008E2AAB" w:rsidRDefault="008E2AAB" w:rsidP="007052F1">
      <w:pPr>
        <w:adjustRightInd w:val="0"/>
        <w:snapToGrid w:val="0"/>
        <w:spacing w:before="120" w:after="12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</w:p>
    <w:p w14:paraId="33A0A083" w14:textId="77777777" w:rsidR="008E2AAB" w:rsidRDefault="008E2AAB">
      <w:pP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br w:type="page"/>
      </w:r>
    </w:p>
    <w:p w14:paraId="2150C274" w14:textId="6B18DB44" w:rsidR="007052F1" w:rsidRDefault="007052F1" w:rsidP="007052F1">
      <w:pPr>
        <w:adjustRightInd w:val="0"/>
        <w:snapToGrid w:val="0"/>
        <w:spacing w:before="120" w:after="12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</w:pPr>
      <w:r w:rsidRPr="00CD3AAC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lastRenderedPageBreak/>
        <w:t>B.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6</w:t>
      </w:r>
      <w:r w:rsidRPr="00CD3AAC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 xml:space="preserve">.a. 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eastAsia="de-DE" w:bidi="en-US"/>
        </w:rPr>
        <w:t>Mesenteric lymph nodes</w:t>
      </w:r>
    </w:p>
    <w:tbl>
      <w:tblPr>
        <w:tblW w:w="5872" w:type="dxa"/>
        <w:jc w:val="center"/>
        <w:tblLook w:val="04A0" w:firstRow="1" w:lastRow="0" w:firstColumn="1" w:lastColumn="0" w:noHBand="0" w:noVBand="1"/>
      </w:tblPr>
      <w:tblGrid>
        <w:gridCol w:w="1340"/>
        <w:gridCol w:w="1086"/>
        <w:gridCol w:w="1053"/>
        <w:gridCol w:w="1053"/>
        <w:gridCol w:w="1340"/>
      </w:tblGrid>
      <w:tr w:rsidR="007052F1" w:rsidRPr="008E2AAB" w14:paraId="2FF630E2" w14:textId="77777777" w:rsidTr="00573E16">
        <w:trPr>
          <w:trHeight w:val="300"/>
          <w:jc w:val="center"/>
        </w:trPr>
        <w:tc>
          <w:tcPr>
            <w:tcW w:w="58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BFA83" w14:textId="77777777" w:rsidR="007052F1" w:rsidRPr="00DC07C8" w:rsidRDefault="007052F1" w:rsidP="0057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otal </w:t>
            </w:r>
            <w:proofErr w:type="spellStart"/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rf</w:t>
            </w:r>
            <w:proofErr w:type="spellEnd"/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2</w:t>
            </w:r>
          </w:p>
        </w:tc>
      </w:tr>
      <w:tr w:rsidR="007052F1" w:rsidRPr="008E2AAB" w14:paraId="2E0DFD24" w14:textId="77777777" w:rsidTr="00573E16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BE17E9" w14:textId="77777777" w:rsidR="007052F1" w:rsidRPr="008E2AAB" w:rsidRDefault="007052F1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7F5E7" w14:textId="77777777" w:rsidR="007052F1" w:rsidRPr="008E2AAB" w:rsidRDefault="007052F1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1517F" w14:textId="77777777" w:rsidR="007052F1" w:rsidRPr="008E2AAB" w:rsidRDefault="007052F1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03FEA" w14:textId="77777777" w:rsidR="007052F1" w:rsidRPr="008E2AAB" w:rsidRDefault="007052F1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0D87C" w14:textId="77777777" w:rsidR="007052F1" w:rsidRPr="008E2AAB" w:rsidRDefault="007052F1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7052F1" w:rsidRPr="008E2AAB" w14:paraId="19C8F24A" w14:textId="77777777" w:rsidTr="00573E16">
        <w:trPr>
          <w:trHeight w:val="30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1DBA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245A1" w14:textId="74772AD2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62241" w14:textId="1ACF8BC3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FF9E" w14:textId="2D7EB92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085F" w14:textId="751E644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7052F1" w:rsidRPr="008E2AAB" w14:paraId="73D2262A" w14:textId="77777777" w:rsidTr="00573E16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C930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1B25" w14:textId="6B687996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12B7" w14:textId="1AB2A5BD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B9C4" w14:textId="74CB5C24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7264" w14:textId="23BDC71D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2</w:t>
            </w:r>
          </w:p>
        </w:tc>
      </w:tr>
      <w:tr w:rsidR="007052F1" w:rsidRPr="008E2AAB" w14:paraId="1B559E38" w14:textId="77777777" w:rsidTr="00573E16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102B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25A7" w14:textId="1F23668C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D3DF3" w14:textId="257F5E33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7BA7" w14:textId="528D096B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907B" w14:textId="161DAD8A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7052F1" w:rsidRPr="008E2AAB" w14:paraId="72E2D911" w14:textId="77777777" w:rsidTr="00573E16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39486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5ABC7" w14:textId="47BDF5A8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BB5A1" w14:textId="7B1C59D8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3AE24" w14:textId="31A420A7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C6DF3" w14:textId="07AF2BD6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-</w:t>
            </w:r>
          </w:p>
        </w:tc>
      </w:tr>
      <w:tr w:rsidR="007052F1" w:rsidRPr="008E2AAB" w14:paraId="53BAF955" w14:textId="77777777" w:rsidTr="00573E16">
        <w:trPr>
          <w:trHeight w:val="300"/>
          <w:jc w:val="center"/>
        </w:trPr>
        <w:tc>
          <w:tcPr>
            <w:tcW w:w="58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E608F" w14:textId="77777777" w:rsidR="007052F1" w:rsidRPr="008E2AAB" w:rsidRDefault="007052F1" w:rsidP="0057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ytoplasmic Nrf2</w:t>
            </w:r>
          </w:p>
        </w:tc>
      </w:tr>
      <w:tr w:rsidR="007052F1" w:rsidRPr="008E2AAB" w14:paraId="77218B14" w14:textId="77777777" w:rsidTr="00573E16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FC123D" w14:textId="77777777" w:rsidR="007052F1" w:rsidRPr="00DC07C8" w:rsidRDefault="007052F1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7843" w14:textId="77777777" w:rsidR="007052F1" w:rsidRPr="00DC07C8" w:rsidRDefault="007052F1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94D4" w14:textId="77777777" w:rsidR="007052F1" w:rsidRPr="00DC07C8" w:rsidRDefault="007052F1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77D7" w14:textId="77777777" w:rsidR="007052F1" w:rsidRPr="00DC07C8" w:rsidRDefault="007052F1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A1918" w14:textId="77777777" w:rsidR="007052F1" w:rsidRPr="00DC07C8" w:rsidRDefault="007052F1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7052F1" w:rsidRPr="008E2AAB" w14:paraId="0CF893D8" w14:textId="77777777" w:rsidTr="008E2AAB">
        <w:trPr>
          <w:trHeight w:val="403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648B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0016" w14:textId="0E96D8C3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32CB" w14:textId="0B3B2036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77AE" w14:textId="66AF5A2D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1133" w14:textId="158E5D5A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7052F1" w:rsidRPr="008E2AAB" w14:paraId="73BD53CB" w14:textId="77777777" w:rsidTr="00573E16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F6E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9E04" w14:textId="479DC92A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A4C4" w14:textId="2D9C3994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DE94" w14:textId="56458F4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927C" w14:textId="45963464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2</w:t>
            </w:r>
          </w:p>
        </w:tc>
      </w:tr>
      <w:tr w:rsidR="007052F1" w:rsidRPr="008E2AAB" w14:paraId="0389651D" w14:textId="77777777" w:rsidTr="00573E16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8E27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4E4C" w14:textId="37328C13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BB8A" w14:textId="5EB575EF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D4F69" w14:textId="57351183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4469" w14:textId="06879CA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7052F1" w:rsidRPr="008E2AAB" w14:paraId="2401FCAE" w14:textId="77777777" w:rsidTr="00573E16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8AB7A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74C07" w14:textId="61AAF14E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C60D1" w14:textId="727A3B6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AF537" w14:textId="4ACBBD71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DF6CE" w14:textId="20EFACC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52F1" w:rsidRPr="008E2AAB" w14:paraId="7A90C7CA" w14:textId="77777777" w:rsidTr="00573E16">
        <w:trPr>
          <w:trHeight w:val="300"/>
          <w:jc w:val="center"/>
        </w:trPr>
        <w:tc>
          <w:tcPr>
            <w:tcW w:w="58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754E5" w14:textId="77777777" w:rsidR="007052F1" w:rsidRPr="00DC07C8" w:rsidRDefault="007052F1" w:rsidP="0057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uclear Nrf2</w:t>
            </w:r>
          </w:p>
        </w:tc>
      </w:tr>
      <w:tr w:rsidR="007052F1" w:rsidRPr="008E2AAB" w14:paraId="6EFD7FAD" w14:textId="77777777" w:rsidTr="00573E16">
        <w:trPr>
          <w:trHeight w:val="300"/>
          <w:jc w:val="center"/>
        </w:trPr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9CE0" w14:textId="77777777" w:rsidR="007052F1" w:rsidRPr="00DC07C8" w:rsidRDefault="007052F1" w:rsidP="0057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80707" w14:textId="77777777" w:rsidR="007052F1" w:rsidRPr="00DC07C8" w:rsidRDefault="007052F1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8697" w14:textId="77777777" w:rsidR="007052F1" w:rsidRPr="00DC07C8" w:rsidRDefault="007052F1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209D3" w14:textId="77777777" w:rsidR="007052F1" w:rsidRPr="00DC07C8" w:rsidRDefault="007052F1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BB9F" w14:textId="77777777" w:rsidR="007052F1" w:rsidRPr="00DC07C8" w:rsidRDefault="007052F1" w:rsidP="00573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</w:tr>
      <w:tr w:rsidR="007052F1" w:rsidRPr="008E2AAB" w14:paraId="108F978A" w14:textId="77777777" w:rsidTr="00573E16">
        <w:trPr>
          <w:trHeight w:val="300"/>
          <w:jc w:val="center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038A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</w:t>
            </w: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89FE" w14:textId="78993CF9" w:rsidR="007052F1" w:rsidRPr="00DC07C8" w:rsidRDefault="008E2AAB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AC56" w14:textId="01CE5286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E61FF" w14:textId="33B3323C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225C4" w14:textId="4BF61BBD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0</w:t>
            </w:r>
          </w:p>
        </w:tc>
      </w:tr>
      <w:tr w:rsidR="007052F1" w:rsidRPr="008E2AAB" w14:paraId="654DCD93" w14:textId="77777777" w:rsidTr="00573E16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399C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0385" w14:textId="3F9B558D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3C3E1" w14:textId="0A454D02" w:rsidR="007052F1" w:rsidRPr="00DC07C8" w:rsidRDefault="008E2AAB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8247" w14:textId="3B930C49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BB15" w14:textId="67D405F9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3</w:t>
            </w:r>
          </w:p>
        </w:tc>
      </w:tr>
      <w:tr w:rsidR="007052F1" w:rsidRPr="008E2AAB" w14:paraId="5C8BEE90" w14:textId="77777777" w:rsidTr="00573E16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5C09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S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BCB18" w14:textId="444BBA72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1B15" w14:textId="134B1235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B36C" w14:textId="08864349" w:rsidR="007052F1" w:rsidRPr="00DC07C8" w:rsidRDefault="008E2AAB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F1F4" w14:textId="651F1439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7052F1" w:rsidRPr="008E2AAB" w14:paraId="556C7148" w14:textId="77777777" w:rsidTr="00573E16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BEABE" w14:textId="77777777" w:rsidR="007052F1" w:rsidRPr="00DC07C8" w:rsidRDefault="007052F1" w:rsidP="007052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C07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SS+GSM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97276" w14:textId="452DD159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8E106" w14:textId="42062BE2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D79F3" w14:textId="6133208A" w:rsidR="007052F1" w:rsidRPr="00DC07C8" w:rsidRDefault="007052F1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C1FCA" w14:textId="412ACDD6" w:rsidR="007052F1" w:rsidRPr="00DC07C8" w:rsidRDefault="008E2AAB" w:rsidP="00705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8E2A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F9D92E3" w14:textId="5795A797" w:rsidR="008E2AAB" w:rsidRPr="00696937" w:rsidRDefault="008E2AAB" w:rsidP="008E2AAB">
      <w:pPr>
        <w:tabs>
          <w:tab w:val="left" w:pos="7801"/>
        </w:tabs>
        <w:adjustRightInd w:val="0"/>
        <w:snapToGrid w:val="0"/>
        <w:spacing w:before="120" w:after="120" w:line="240" w:lineRule="auto"/>
        <w:ind w:left="142" w:firstLine="567"/>
        <w:jc w:val="both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Unchallenged and DSS-treated pigs were assigned for 30 days to a control diet (Control and DSS groups) or 8% GSM diet (GSM and DSS + GSM groups). At the end of the experiment</w:t>
      </w:r>
      <w:r w:rsidR="00D32F92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>.</w:t>
      </w:r>
      <w:r w:rsidRPr="00696937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t xml:space="preserve"> colon samples from all animals (n = 5) were collected and analysed for DNA oxidation and protein carbonyl content.</w:t>
      </w:r>
      <w:r w:rsidRPr="00696937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). </w:t>
      </w:r>
      <w:r w:rsidRPr="00696937">
        <w:rPr>
          <w:rFonts w:ascii="Times New Roman" w:hAnsi="Times New Roman" w:cs="Times New Roman"/>
          <w:sz w:val="20"/>
          <w:szCs w:val="20"/>
        </w:rPr>
        <w:t>(ns = unsignificant; p values &lt; 0.050 were written in Italic).</w:t>
      </w:r>
    </w:p>
    <w:p w14:paraId="04154673" w14:textId="381C09F2" w:rsidR="007052F1" w:rsidRDefault="007052F1" w:rsidP="00636DDA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sectPr w:rsidR="007052F1" w:rsidSect="000F248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o-Italic">
    <w:altName w:val="Lato"/>
    <w:panose1 w:val="00000000000000000000"/>
    <w:charset w:val="00"/>
    <w:family w:val="roman"/>
    <w:notTrueType/>
    <w:pitch w:val="default"/>
  </w:font>
  <w:font w:name="Lato-Regular">
    <w:altName w:val="Lato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73627"/>
    <w:multiLevelType w:val="hybridMultilevel"/>
    <w:tmpl w:val="332A5D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3050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5rvtpp9fatfledeauprf99tzz95tasdts2&quot;&gt;My EndNote Library&lt;record-ids&gt;&lt;item&gt;8&lt;/item&gt;&lt;item&gt;9&lt;/item&gt;&lt;item&gt;10&lt;/item&gt;&lt;item&gt;11&lt;/item&gt;&lt;item&gt;12&lt;/item&gt;&lt;/record-ids&gt;&lt;/item&gt;&lt;/Libraries&gt;"/>
  </w:docVars>
  <w:rsids>
    <w:rsidRoot w:val="00F40177"/>
    <w:rsid w:val="00093360"/>
    <w:rsid w:val="000952B1"/>
    <w:rsid w:val="000D065E"/>
    <w:rsid w:val="000F2482"/>
    <w:rsid w:val="000F7A15"/>
    <w:rsid w:val="001A2381"/>
    <w:rsid w:val="001D2F62"/>
    <w:rsid w:val="001E65C4"/>
    <w:rsid w:val="002B01DE"/>
    <w:rsid w:val="00377DFB"/>
    <w:rsid w:val="004515F8"/>
    <w:rsid w:val="00460EC9"/>
    <w:rsid w:val="00472C94"/>
    <w:rsid w:val="0051473F"/>
    <w:rsid w:val="006137B2"/>
    <w:rsid w:val="006235BE"/>
    <w:rsid w:val="00636DDA"/>
    <w:rsid w:val="00661206"/>
    <w:rsid w:val="00696937"/>
    <w:rsid w:val="007052F1"/>
    <w:rsid w:val="007B43B5"/>
    <w:rsid w:val="007D02DD"/>
    <w:rsid w:val="00811654"/>
    <w:rsid w:val="00880E62"/>
    <w:rsid w:val="008E2AAB"/>
    <w:rsid w:val="009357AC"/>
    <w:rsid w:val="00A460BC"/>
    <w:rsid w:val="00A90333"/>
    <w:rsid w:val="00BB56B5"/>
    <w:rsid w:val="00C115EA"/>
    <w:rsid w:val="00C901E5"/>
    <w:rsid w:val="00CC71D5"/>
    <w:rsid w:val="00CD3AAC"/>
    <w:rsid w:val="00CF0E33"/>
    <w:rsid w:val="00D00821"/>
    <w:rsid w:val="00D127A9"/>
    <w:rsid w:val="00D14560"/>
    <w:rsid w:val="00D27935"/>
    <w:rsid w:val="00D32F92"/>
    <w:rsid w:val="00D62258"/>
    <w:rsid w:val="00D870DE"/>
    <w:rsid w:val="00DA76CB"/>
    <w:rsid w:val="00DC07C8"/>
    <w:rsid w:val="00DC6EA2"/>
    <w:rsid w:val="00E33703"/>
    <w:rsid w:val="00E91B76"/>
    <w:rsid w:val="00F40177"/>
    <w:rsid w:val="00F9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82819"/>
  <w15:chartTrackingRefBased/>
  <w15:docId w15:val="{C447C719-92A1-4A42-85B4-491765F39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703"/>
  </w:style>
  <w:style w:type="paragraph" w:styleId="Heading1">
    <w:name w:val="heading 1"/>
    <w:basedOn w:val="Normal"/>
    <w:next w:val="Normal"/>
    <w:link w:val="Heading1Char"/>
    <w:uiPriority w:val="9"/>
    <w:qFormat/>
    <w:rsid w:val="00E337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70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E33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33703"/>
  </w:style>
  <w:style w:type="character" w:customStyle="1" w:styleId="fontstyle01">
    <w:name w:val="fontstyle01"/>
    <w:basedOn w:val="DefaultParagraphFont"/>
    <w:rsid w:val="000952B1"/>
    <w:rPr>
      <w:rFonts w:ascii="Lato-Italic" w:hAnsi="Lato-Italic" w:hint="default"/>
      <w:b w:val="0"/>
      <w:bCs w:val="0"/>
      <w:i/>
      <w:iCs/>
      <w:color w:val="242021"/>
      <w:sz w:val="14"/>
      <w:szCs w:val="14"/>
    </w:rPr>
  </w:style>
  <w:style w:type="character" w:customStyle="1" w:styleId="fontstyle21">
    <w:name w:val="fontstyle21"/>
    <w:basedOn w:val="DefaultParagraphFont"/>
    <w:rsid w:val="000952B1"/>
    <w:rPr>
      <w:rFonts w:ascii="Lato-Regular" w:hAnsi="Lato-Regular" w:hint="default"/>
      <w:b w:val="0"/>
      <w:bCs w:val="0"/>
      <w:i w:val="0"/>
      <w:iCs w:val="0"/>
      <w:color w:val="242021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460E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0E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0EC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0EC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F24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hi10</b:Tag>
    <b:SourceType>JournalArticle</b:SourceType>
    <b:Guid>{70AFB606-E76D-41D5-9E84-B122780E64E2}</b:Guid>
    <b:Title>Deoxynivalenol impairs porcine intestinal barrier function and decreases the protein expression of claudin-4 through a mitogen-activated protein kinase-dependent mechanism</b:Title>
    <b:Year>2010</b:Year>
    <b:JournalName>The Journal of Nutrition</b:JournalName>
    <b:Pages>1956-62</b:Pages>
    <b:LCID>en-GB</b:LCID>
    <b:Author>
      <b:Author>
        <b:NameList>
          <b:Person>
            <b:Last>Pinton</b:Last>
            <b:First>Philippe</b:First>
          </b:Person>
          <b:Person>
            <b:Last>Braicu</b:Last>
            <b:First>Cornelia</b:First>
          </b:Person>
          <b:Person>
            <b:Last>Nougayrede</b:Last>
            <b:First>Jean-Philippe</b:First>
          </b:Person>
          <b:Person>
            <b:Last>Laffitte</b:Last>
            <b:First>Joëlle</b:First>
          </b:Person>
          <b:Person>
            <b:Last>Taranu</b:Last>
            <b:First>Ionelia</b:First>
          </b:Person>
          <b:Person>
            <b:Last>Oswald</b:Last>
            <b:First>Isabelle</b:First>
            <b:Middle>P.</b:Middle>
          </b:Person>
        </b:NameList>
      </b:Author>
    </b:Author>
    <b:Volume>140</b:Volume>
    <b:Issue>11</b:Issue>
    <b:URL>https://academic.oup.com/jn/article/140/11/1956/4743283</b:URL>
    <b:DOI> 10.3945/jn.110.123919</b:DOI>
    <b:RefOrder>1</b:RefOrder>
  </b:Source>
  <b:Source>
    <b:Tag>Pas18</b:Tag>
    <b:SourceType>JournalArticle</b:SourceType>
    <b:Guid>{2CCE09C0-9059-493C-88F8-4437EA23FDFF}</b:Guid>
    <b:LCID>en-GB</b:LCID>
    <b:Title>Molecular and Physiological Effects on the Small Intestine of Weaner Pigs Following Feeding with Deoxynivalenol-Contaminated Feed.</b:Title>
    <b:JournalName>Toxins</b:JournalName>
    <b:Year>2018</b:Year>
    <b:Pages>40</b:Pages>
    <b:Author>
      <b:Author>
        <b:NameList>
          <b:Person>
            <b:Last>Pasternak</b:Last>
            <b:First>J.</b:First>
            <b:Middle>A.</b:Middle>
          </b:Person>
          <b:Person>
            <b:Last>Aiyer</b:Last>
            <b:First>V.</b:First>
          </b:Person>
          <b:Person>
            <b:Last>Hamonic</b:Last>
            <b:First>G.</b:First>
          </b:Person>
          <b:Person>
            <b:Last>Beaulieu</b:Last>
            <b:First>A.</b:First>
            <b:Middle>D.</b:Middle>
          </b:Person>
          <b:Person>
            <b:Last>Columbus</b:Last>
            <b:First>D.</b:First>
            <b:Middle>A.</b:Middle>
          </b:Person>
          <b:Person>
            <b:Last>&amp; Wilson</b:Last>
            <b:First>H.</b:First>
            <b:Middle>L.</b:Middle>
          </b:Person>
        </b:NameList>
      </b:Author>
    </b:Author>
    <b:Volume>10</b:Volume>
    <b:Issue>1</b:Issue>
    <b:URL>https://www.ncbi.nlm.nih.gov/pmc/articles/PMC5793127/</b:URL>
    <b:DOI>10.3390/toxins10010040</b:DOI>
    <b:RefOrder>2</b:RefOrder>
  </b:Source>
  <b:Source>
    <b:Tag>Roz00</b:Tag>
    <b:SourceType>BookSection</b:SourceType>
    <b:Guid>{BFAF8B2F-7B3C-4A75-8D1F-2B1988746075}</b:Guid>
    <b:Author>
      <b:Author>
        <b:NameList>
          <b:Person>
            <b:Last>Rozen</b:Last>
            <b:First>S</b:First>
          </b:Person>
          <b:Person>
            <b:Last>Skaletsky</b:Last>
            <b:First>H.</b:First>
          </b:Person>
        </b:NameList>
      </b:Author>
      <b:BookAuthor>
        <b:NameList>
          <b:Person>
            <b:Last>Krawetz</b:Last>
            <b:First>S.A.</b:First>
          </b:Person>
        </b:NameList>
      </b:BookAuthor>
    </b:Author>
    <b:Title>Primer3 on the WWW for General Users and for Biologist Programmers</b:Title>
    <b:InternetSiteTitle>http://primer3.ut.ee/</b:InternetSiteTitle>
    <b:Year>2000</b:Year>
    <b:DOI>https://doi.org/10.1385/1-59259-192-2:365</b:DOI>
    <b:BookTitle>Bioinformatics Methods and Protocols. Methods in Molecular Biology™</b:BookTitle>
    <b:Pages>365-386</b:Pages>
    <b:City>Totowa, NJ</b:City>
    <b:Publisher>Humana Press</b:Publisher>
    <b:LCID>en-GB</b:LCID>
    <b:RefOrder>3</b:RefOrder>
  </b:Source>
  <b:Source>
    <b:Tag>Zen07</b:Tag>
    <b:SourceType>JournalArticle</b:SourceType>
    <b:Guid>{6E4F2432-2F4E-426C-A000-FC90CCA500A3}</b:Guid>
    <b:Title>MMPs contribute to TNF-α-induced alteration of the blood-cerebrospinal fluid barrier in vitro</b:Title>
    <b:Year>2007</b:Year>
    <b:Pages>C855-64</b:Pages>
    <b:Author>
      <b:Author>
        <b:NameList>
          <b:Person>
            <b:Last>Zeni</b:Last>
            <b:First>Patrick</b:First>
          </b:Person>
          <b:Person>
            <b:Last>Doepker</b:Last>
            <b:First>Eva</b:First>
          </b:Person>
          <b:Person>
            <b:Last>Topphoff</b:Last>
            <b:First>Ulf</b:First>
            <b:Middle>Schulze</b:Middle>
          </b:Person>
          <b:Person>
            <b:Last>Huewel</b:Last>
            <b:First>Sabine</b:First>
          </b:Person>
          <b:Person>
            <b:Last>Tenenbaum</b:Last>
            <b:First>Tobias</b:First>
          </b:Person>
          <b:Person>
            <b:Last>Galla</b:Last>
            <b:First>Hans-Joachim</b:First>
          </b:Person>
        </b:NameList>
      </b:Author>
    </b:Author>
    <b:JournalName>Am J Physiol Cell Physiol</b:JournalName>
    <b:Volume>293</b:Volume>
    <b:Issue>3</b:Issue>
    <b:URL>https://journals.physiology.org/doi/full/10.1152/ajpcell.00470.2006</b:URL>
    <b:DOI>10.1152/ajpcell.00470.2006</b:DOI>
    <b:LCID>en-GB</b:LCID>
    <b:RefOrder>4</b:RefOrder>
  </b:Source>
  <b:Source>
    <b:Tag>Zha18</b:Tag>
    <b:SourceType>JournalArticle</b:SourceType>
    <b:Guid>{60FA107F-5DBB-41E3-8CE9-A8016B2A9836}</b:Guid>
    <b:Author>
      <b:Author>
        <b:NameList>
          <b:Person>
            <b:Last>Zhang</b:Last>
            <b:First>L.</b:First>
          </b:Person>
          <b:Person>
            <b:Last>Ren</b:Last>
            <b:First>J.</b:First>
          </b:Person>
          <b:Person>
            <b:Last>Shi</b:Last>
            <b:First>P.</b:First>
          </b:Person>
          <b:Person>
            <b:Last>Lu</b:Last>
            <b:First>D.</b:First>
          </b:Person>
          <b:Person>
            <b:Last>Zhao</b:Last>
            <b:First>C.</b:First>
          </b:Person>
          <b:Person>
            <b:Last>Su</b:Last>
            <b:First>Y.</b:First>
          </b:Person>
          <b:Person>
            <b:Last>Zhang</b:Last>
            <b:First>L.</b:First>
          </b:Person>
          <b:Person>
            <b:Last>Huang</b:Last>
            <b:First>J.</b:First>
          </b:Person>
        </b:NameList>
      </b:Author>
    </b:Author>
    <b:Title>The Immunological Regulation Roles of Porcine β-1, 4 Galactosyltransferase V (B4GALT5) in PRRSV Infection.</b:Title>
    <b:JournalName>Frontiers in cellular and infection microbiology</b:JournalName>
    <b:Year>2018</b:Year>
    <b:Pages>48</b:Pages>
    <b:Volume>8</b:Volume>
    <b:URL>https://www.ncbi.nlm.nih.gov/pmc/articles/PMC5837993/</b:URL>
    <b:DOI>10.3389/fcimb.2018.00048</b:DOI>
    <b:LCID>en-GB</b:LCID>
    <b:RefOrder>5</b:RefOrder>
  </b:Source>
  <b:Source>
    <b:Tag>uin</b:Tag>
    <b:SourceType>JournalArticle</b:SourceType>
    <b:Guid>{CA38C0DE-451A-4412-8FCD-A0199D9ADDAF}</b:Guid>
    <b:Author>
      <b:Author>
        <b:NameList>
          <b:Person>
            <b:Last>Quintana-Hayashi</b:Last>
            <b:First>MP</b:First>
          </b:Person>
          <b:Person>
            <b:Last>Mahu</b:Last>
            <b:First>M</b:First>
          </b:Person>
          <b:Person>
            <b:Last>De Pauw</b:Last>
            <b:First>N</b:First>
          </b:Person>
          <b:Person>
            <b:Last>Boyen</b:Last>
            <b:First>F</b:First>
          </b:Person>
          <b:Person>
            <b:Last>Pasmans</b:Last>
            <b:First>F</b:First>
          </b:Person>
          <b:Person>
            <b:Last>Martel</b:Last>
            <b:First>A</b:First>
          </b:Person>
          <b:Person>
            <b:Last>Premaratne</b:Last>
            <b:First>P</b:First>
          </b:Person>
          <b:Person>
            <b:Last>Fernandez</b:Last>
            <b:First>HR</b:First>
          </b:Person>
          <b:Person>
            <b:Last>Teymournejad</b:Last>
            <b:First>O</b:First>
          </b:Person>
          <b:Person>
            <b:Last>Vande Maele</b:Last>
            <b:First>L</b:First>
          </b:Person>
          <b:Person>
            <b:Last>Haesebrouck</b:Last>
            <b:First>F</b:First>
          </b:Person>
          <b:Person>
            <b:Last>Lindén</b:Last>
            <b:First>SK.</b:First>
          </b:Person>
        </b:NameList>
      </b:Author>
    </b:Author>
    <b:LCID>en-GB</b:LCID>
    <b:Title>The Levels of Brachyspira hyodysenteriae Binding to Porcine Colonic Mucins Differ between Individuals, and Binding Is Increased to Mucins from Infected Pigs with De Novo MUC5AC Synthesis.</b:Title>
    <b:JournalName>Infect Immun</b:JournalName>
    <b:Year>2015</b:Year>
    <b:Pages>1610-1619</b:Pages>
    <b:Volume>83</b:Volume>
    <b:URL>https://www.ncbi.nlm.nih.gov/pmc/articles/PMC4363418/pdf/zii1610.pdf</b:URL>
    <b:DOI>10.1128/IAI.03073-14</b:DOI>
    <b:RefOrder>6</b:RefOrder>
  </b:Source>
  <b:Source>
    <b:Tag>Tar15</b:Tag>
    <b:SourceType>JournalArticle</b:SourceType>
    <b:Guid>{957A4E0D-9CE1-4E66-811E-40D255FAA04F}</b:Guid>
    <b:Author>
      <b:Author>
        <b:NameList>
          <b:Person>
            <b:Last>Taranu</b:Last>
            <b:First>Ionelia</b:First>
          </b:Person>
          <b:Person>
            <b:Last>Marin</b:Last>
            <b:First>Daniela</b:First>
            <b:Middle>Eliza</b:Middle>
          </b:Person>
          <b:Person>
            <b:Last>Pistol</b:Last>
            <b:First>Gina</b:First>
            <b:Middle>Cecilia</b:Middle>
          </b:Person>
          <b:Person>
            <b:Last>Motiu</b:Last>
            <b:First>Monica</b:First>
          </b:Person>
          <b:Person>
            <b:Last>Pelinescu</b:Last>
            <b:First>Diana.</b:First>
          </b:Person>
        </b:NameList>
      </b:Author>
    </b:Author>
    <b:Title>Induction of pro-inflammatory gene expression by Escherichia coli and mycotoxin zearalenone contamination and protection by a Lactobacillus mixture in porcine IPEC-1 cells</b:Title>
    <b:JournalName>Toxicon</b:JournalName>
    <b:Year>2015</b:Year>
    <b:Pages>53-63</b:Pages>
    <b:Volume>97</b:Volume>
    <b:URL>https://pubmed.ncbi.nlm.nih.gov/25640651/</b:URL>
    <b:DOI>10.1016/j.toxicon.2015.01.016</b:DOI>
    <b:LCID>en-GB</b:LCID>
    <b:RefOrder>7</b:RefOrder>
  </b:Source>
  <b:Source>
    <b:Tag>Zha13</b:Tag>
    <b:SourceType>JournalArticle</b:SourceType>
    <b:Guid>{A400AB9C-1BE7-4AE9-B376-F4BEFB6A82E6}</b:Guid>
    <b:LCID>en-GB</b:LCID>
    <b:Author>
      <b:Author>
        <b:NameList>
          <b:Person>
            <b:Last>Zhang</b:Last>
            <b:First>L</b:First>
          </b:Person>
          <b:Person>
            <b:Last>Liu</b:Last>
            <b:First>J</b:First>
          </b:Person>
          <b:Person>
            <b:Last>Bai</b:Last>
            <b:First>J</b:First>
          </b:Person>
          <b:Person>
            <b:Last>Wang</b:Last>
            <b:First>X</b:First>
          </b:Person>
          <b:Person>
            <b:Last>Li</b:Last>
            <b:First>Y</b:First>
          </b:Person>
          <b:Person>
            <b:Last>Jiang</b:Last>
            <b:First>P.</b:First>
          </b:Person>
        </b:NameList>
      </b:Author>
    </b:Author>
    <b:Title>Comparative expression of Toll-like receptors and inflammatory cytokines in pigs infected with different virulent porcine reproductive and respiratory syndrome virus isolates</b:Title>
    <b:JournalName>Virology Journal</b:JournalName>
    <b:Year>2013</b:Year>
    <b:Pages>135</b:Pages>
    <b:Volume>10</b:Volume>
    <b:URL>https://pubmed.ncbi.nlm.nih.gov/23631691/</b:URL>
    <b:DOI>10.1186/1743-422X-10-135</b:DOI>
    <b:RefOrder>8</b:RefOrder>
  </b:Source>
  <b:Source>
    <b:Tag>Tar18</b:Tag>
    <b:SourceType>JournalArticle</b:SourceType>
    <b:Guid>{7F2FA08B-F60B-446C-B57A-A1263917AE1D}</b:Guid>
    <b:Author>
      <b:Author>
        <b:NameList>
          <b:Person>
            <b:Last>Taranu</b:Last>
            <b:First>Ionelia,</b:First>
            <b:Middle>Habeanu, Mihaela</b:Middle>
          </b:Person>
          <b:Person>
            <b:Last>Gras</b:Last>
            <b:First>Mihail</b:First>
            <b:Middle>A.</b:Middle>
          </b:Person>
          <b:Person>
            <b:Last>Pistol</b:Last>
            <b:First>Gina</b:First>
            <b:Middle>Cecilia</b:Middle>
          </b:Person>
          <b:Person>
            <b:Last>Lefter</b:Last>
            <b:First>Nicoleta</b:First>
          </b:Person>
          <b:Person>
            <b:Last>Palade</b:Last>
            <b:First>Mihai</b:First>
          </b:Person>
          <b:Person>
            <b:Last>Ropota</b:Last>
            <b:First>Mariana</b:First>
          </b:Person>
          <b:Person>
            <b:Last>Chedea</b:Last>
            <b:First>Veronica</b:First>
            <b:Middle>Sanda</b:Middle>
          </b:Person>
          <b:Person>
            <b:Last>Marin</b:Last>
            <b:First>Daniela</b:First>
            <b:Middle>Eliza</b:Middle>
          </b:Person>
        </b:NameList>
      </b:Author>
    </b:Author>
    <b:Title>Assessment of the effect of grape seed cake inclusion in the diet of healthy fattening-finishing pigs</b:Title>
    <b:JournalName>J Anim Physiol Anim Nutr (Berl).</b:JournalName>
    <b:Year>2018</b:Year>
    <b:Pages>e30-e42</b:Pages>
    <b:Volume>102</b:Volume>
    <b:Issue>1</b:Issue>
    <b:URL>https://pubmed.ncbi.nlm.nih.gov/28247575/</b:URL>
    <b:DOI>10.1111/jpn.12697</b:DOI>
    <b:LCID>en-GB</b:LCID>
    <b:RefOrder>9</b:RefOrder>
  </b:Source>
  <b:Source>
    <b:Tag>von04</b:Tag>
    <b:SourceType>JournalArticle</b:SourceType>
    <b:Guid>{685CCDD6-6C23-466D-AA5A-EEB0C53DD6F6}</b:Guid>
    <b:Author>
      <b:Author>
        <b:NameList>
          <b:Person>
            <b:Last>von der Hardt</b:Last>
            <b:First>Katharina</b:First>
          </b:Person>
          <b:Person>
            <b:Last>Kandler</b:Last>
            <b:First>Michael</b:First>
            <b:Middle>Andreas</b:Middle>
          </b:Person>
          <b:Person>
            <b:Last>Fink</b:Last>
            <b:First>Ludger</b:First>
          </b:Person>
          <b:Person>
            <b:Last>Schoof</b:Last>
            <b:First>Ellen</b:First>
          </b:Person>
          <b:Person>
            <b:Last>Dötsch</b:Last>
            <b:First>Jörg</b:First>
          </b:Person>
          <b:Person>
            <b:Last>Brandenstein</b:Last>
            <b:First>Olga</b:First>
          </b:Person>
          <b:Person>
            <b:Last>Bohle</b:Last>
            <b:First>Rainer</b:First>
            <b:Middle>Maria</b:Middle>
          </b:Person>
          <b:Person>
            <b:Last>Rascher</b:Last>
            <b:First>Wolfgang</b:First>
            <b:Middle>.</b:Middle>
          </b:Person>
        </b:NameList>
      </b:Author>
    </b:Author>
    <b:Title>High frequency oscillatory ventilation suppresses inflammatory response in lung tissue and microdissected alveolar macrophages in surfactant depleted piglets</b:Title>
    <b:JournalName>Pediatr Res.</b:JournalName>
    <b:Year>2004</b:Year>
    <b:Pages>339-346</b:Pages>
    <b:Volume>55</b:Volume>
    <b:Issue>2</b:Issue>
    <b:URL>https://pubmed.ncbi.nlm.nih.gov/14663153/</b:URL>
    <b:DOI>10.1203/01.PDR.0000106802.55721.8A</b:DOI>
    <b:LCID>en-GB</b:LCID>
    <b:RefOrder>10</b:RefOrder>
  </b:Source>
</b:Sources>
</file>

<file path=customXml/itemProps1.xml><?xml version="1.0" encoding="utf-8"?>
<ds:datastoreItem xmlns:ds="http://schemas.openxmlformats.org/officeDocument/2006/customXml" ds:itemID="{11B7515D-363F-4B83-ABCB-D81AF090C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41</Words>
  <Characters>12780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cecilia pistol</dc:creator>
  <cp:keywords/>
  <dc:description/>
  <cp:lastModifiedBy>gina cecilia pistol</cp:lastModifiedBy>
  <cp:revision>2</cp:revision>
  <dcterms:created xsi:type="dcterms:W3CDTF">2023-03-16T05:40:00Z</dcterms:created>
  <dcterms:modified xsi:type="dcterms:W3CDTF">2023-03-16T05:40:00Z</dcterms:modified>
</cp:coreProperties>
</file>